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0647A" w14:textId="77777777" w:rsidR="00B153BC" w:rsidRPr="00B153BC" w:rsidRDefault="00B153BC" w:rsidP="00B153BC">
      <w:pPr>
        <w:rPr>
          <w:rFonts w:ascii="Times New Roman" w:eastAsia="宋体" w:hAnsi="Times New Roman" w:cs="Times New Roman"/>
          <w:b/>
          <w:bCs/>
          <w:szCs w:val="21"/>
        </w:rPr>
      </w:pPr>
      <w:r w:rsidRPr="00B153BC">
        <w:rPr>
          <w:rFonts w:ascii="Times New Roman" w:eastAsia="宋体" w:hAnsi="Times New Roman" w:cs="Times New Roman"/>
          <w:b/>
          <w:bCs/>
          <w:szCs w:val="21"/>
        </w:rPr>
        <w:t>Supplemental Figure 1: Study Flowchart for CCI Patients Who Survived Post-Discharge.</w:t>
      </w:r>
    </w:p>
    <w:p w14:paraId="74FB41B5" w14:textId="07A7BD79" w:rsidR="00B153BC" w:rsidRDefault="002E41E7" w:rsidP="00B153BC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drawing>
          <wp:inline distT="0" distB="0" distL="0" distR="0" wp14:anchorId="491C92D0" wp14:editId="6D8EE8BD">
            <wp:extent cx="5070231" cy="3411220"/>
            <wp:effectExtent l="19050" t="19050" r="16510" b="17780"/>
            <wp:docPr id="1355042783" name="图片 13550427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112293" name="图片 130811229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70"/>
                    <a:stretch/>
                  </pic:blipFill>
                  <pic:spPr bwMode="auto">
                    <a:xfrm>
                      <a:off x="0" y="0"/>
                      <a:ext cx="5070231" cy="3411220"/>
                    </a:xfrm>
                    <a:prstGeom prst="rect">
                      <a:avLst/>
                    </a:prstGeom>
                    <a:ln w="6350"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A82653" w14:textId="77777777" w:rsidR="002E41E7" w:rsidRDefault="002E41E7" w:rsidP="00B153BC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433586E4" w14:textId="77777777" w:rsidR="00921F96" w:rsidRPr="00B153BC" w:rsidRDefault="00921F96" w:rsidP="00B153BC">
      <w:pPr>
        <w:rPr>
          <w:rFonts w:ascii="Times New Roman" w:eastAsia="宋体" w:hAnsi="Times New Roman" w:cs="Times New Roman" w:hint="eastAsia"/>
          <w:b/>
          <w:bCs/>
          <w:szCs w:val="21"/>
        </w:rPr>
      </w:pPr>
    </w:p>
    <w:p w14:paraId="75AA961A" w14:textId="29672D4C" w:rsidR="0028241E" w:rsidRDefault="00B153BC" w:rsidP="0028241E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B153BC">
        <w:rPr>
          <w:rFonts w:ascii="Times New Roman" w:eastAsia="宋体" w:hAnsi="Times New Roman" w:cs="Times New Roman"/>
          <w:b/>
          <w:bCs/>
          <w:szCs w:val="21"/>
        </w:rPr>
        <w:t>Supplemental Table 1: Characteristics of Patients Who Survived Post-Discharge, Categorized by BMI.</w:t>
      </w:r>
    </w:p>
    <w:p w14:paraId="1800F3C2" w14:textId="77777777" w:rsidR="00EA0E67" w:rsidRDefault="00EA0E67" w:rsidP="00EA0E67">
      <w:pPr>
        <w:pStyle w:val="aa"/>
        <w:ind w:left="360" w:firstLineChars="0" w:firstLine="0"/>
      </w:pPr>
    </w:p>
    <w:tbl>
      <w:tblPr>
        <w:tblStyle w:val="a9"/>
        <w:tblW w:w="95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1276"/>
        <w:gridCol w:w="1276"/>
        <w:gridCol w:w="1276"/>
        <w:gridCol w:w="637"/>
      </w:tblGrid>
      <w:tr w:rsidR="00621844" w:rsidRPr="0017176B" w14:paraId="1D16F8EA" w14:textId="77777777" w:rsidTr="00761EB3">
        <w:trPr>
          <w:trHeight w:val="634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9D61627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</w:pPr>
            <w:bookmarkStart w:id="0" w:name="_Hlk146927110"/>
            <w:r w:rsidRPr="0017176B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  <w:lang w:val="en-US" w:eastAsia="zh-CN"/>
              </w:rPr>
              <w:t>V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C855CC" w14:textId="77777777" w:rsidR="00621844" w:rsidRPr="00480B73" w:rsidRDefault="00621844" w:rsidP="00621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der-weight group</w:t>
            </w:r>
          </w:p>
          <w:p w14:paraId="3CE5FCDE" w14:textId="3490289C" w:rsidR="00621844" w:rsidRPr="0017176B" w:rsidRDefault="00621844" w:rsidP="00621844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40, 2.61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72B6AD" w14:textId="77777777" w:rsidR="00621844" w:rsidRPr="00480B73" w:rsidRDefault="00621844" w:rsidP="00621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rmal group</w:t>
            </w:r>
          </w:p>
          <w:p w14:paraId="7210394C" w14:textId="60D6C1B2" w:rsidR="00621844" w:rsidRPr="00480B73" w:rsidRDefault="00621844" w:rsidP="00621844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396, 25.85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D1A202" w14:textId="77777777" w:rsidR="00621844" w:rsidRPr="00480B73" w:rsidRDefault="00621844" w:rsidP="00621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verweight group</w:t>
            </w:r>
          </w:p>
          <w:p w14:paraId="1E86782D" w14:textId="6A40E01F" w:rsidR="00621844" w:rsidRPr="0017176B" w:rsidRDefault="00621844" w:rsidP="00621844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458, 29.90% 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BD136B" w14:textId="77777777" w:rsidR="00621844" w:rsidRDefault="00621844" w:rsidP="00621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A0D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class I 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  <w:p w14:paraId="1B9EA4C6" w14:textId="61243D69" w:rsidR="00621844" w:rsidRPr="000A0D7B" w:rsidRDefault="00621844" w:rsidP="00621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</w:t>
            </w:r>
            <w:r w:rsidRPr="002A562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</w:t>
            </w:r>
            <w:r w:rsidR="0002139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, 20.1</w:t>
            </w:r>
            <w:r w:rsidR="001431D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  <w:r w:rsidR="0002139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%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23FC8C" w14:textId="77777777" w:rsidR="00621844" w:rsidRDefault="00621844" w:rsidP="00621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A0D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class II 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  <w:p w14:paraId="6F9C5EAC" w14:textId="76E9FFFA" w:rsidR="00621844" w:rsidRPr="000A0D7B" w:rsidRDefault="00621844" w:rsidP="00621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63</w:t>
            </w:r>
            <w:r w:rsidR="0002139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, 10.64%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E8E831" w14:textId="77777777" w:rsidR="00621844" w:rsidRDefault="00621844" w:rsidP="00621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A0D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class III 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  <w:lang w:eastAsia="zh-CN"/>
              </w:rPr>
              <w:t>group</w:t>
            </w:r>
          </w:p>
          <w:p w14:paraId="6E207571" w14:textId="4446404A" w:rsidR="00621844" w:rsidRPr="0017176B" w:rsidRDefault="00621844" w:rsidP="006218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66</w:t>
            </w:r>
            <w:r w:rsidR="0002139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, 10.84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14:paraId="6E46617D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</w:tr>
      <w:bookmarkEnd w:id="0"/>
      <w:tr w:rsidR="00621844" w:rsidRPr="0017176B" w14:paraId="473E0909" w14:textId="77777777" w:rsidTr="00761EB3">
        <w:trPr>
          <w:trHeight w:val="313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1557F044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emographic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A93093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B9695F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0C1F8D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234D59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5B231B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5E7921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3959DB47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21844" w:rsidRPr="0017176B" w14:paraId="2C2A58F6" w14:textId="77777777" w:rsidTr="00761EB3">
        <w:trPr>
          <w:trHeight w:val="313"/>
          <w:jc w:val="center"/>
        </w:trPr>
        <w:tc>
          <w:tcPr>
            <w:tcW w:w="1271" w:type="dxa"/>
          </w:tcPr>
          <w:p w14:paraId="31ED7ABB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Age (years)</w:t>
            </w:r>
          </w:p>
        </w:tc>
        <w:tc>
          <w:tcPr>
            <w:tcW w:w="1276" w:type="dxa"/>
          </w:tcPr>
          <w:p w14:paraId="7E8A3750" w14:textId="55E2E458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64.95±18.29</w:t>
            </w:r>
          </w:p>
        </w:tc>
        <w:tc>
          <w:tcPr>
            <w:tcW w:w="1276" w:type="dxa"/>
          </w:tcPr>
          <w:p w14:paraId="17790109" w14:textId="7C5EF110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63.08±17.48</w:t>
            </w:r>
          </w:p>
        </w:tc>
        <w:tc>
          <w:tcPr>
            <w:tcW w:w="1275" w:type="dxa"/>
          </w:tcPr>
          <w:p w14:paraId="18296B3F" w14:textId="6152DEA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62.80±15.82</w:t>
            </w:r>
          </w:p>
        </w:tc>
        <w:tc>
          <w:tcPr>
            <w:tcW w:w="1276" w:type="dxa"/>
          </w:tcPr>
          <w:p w14:paraId="0804137A" w14:textId="47008016" w:rsidR="00621844" w:rsidRPr="0017176B" w:rsidRDefault="00381617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381617">
              <w:rPr>
                <w:rFonts w:ascii="Times New Roman" w:hAnsi="Times New Roman" w:cs="Times New Roman"/>
                <w:sz w:val="10"/>
                <w:szCs w:val="10"/>
              </w:rPr>
              <w:t>62.04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4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8</w:t>
            </w:r>
          </w:p>
        </w:tc>
        <w:tc>
          <w:tcPr>
            <w:tcW w:w="1276" w:type="dxa"/>
          </w:tcPr>
          <w:p w14:paraId="1F6BDCA7" w14:textId="1848175D" w:rsidR="00621844" w:rsidRPr="0017176B" w:rsidRDefault="00381617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381617">
              <w:rPr>
                <w:rFonts w:ascii="Times New Roman" w:hAnsi="Times New Roman" w:cs="Times New Roman"/>
                <w:sz w:val="10"/>
                <w:szCs w:val="10"/>
              </w:rPr>
              <w:t>62.24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14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1</w:t>
            </w:r>
          </w:p>
        </w:tc>
        <w:tc>
          <w:tcPr>
            <w:tcW w:w="1276" w:type="dxa"/>
          </w:tcPr>
          <w:p w14:paraId="07FCC864" w14:textId="353131AA" w:rsidR="00621844" w:rsidRPr="0017176B" w:rsidRDefault="0067324B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67324B">
              <w:rPr>
                <w:rFonts w:ascii="Times New Roman" w:hAnsi="Times New Roman" w:cs="Times New Roman"/>
                <w:sz w:val="10"/>
                <w:szCs w:val="10"/>
              </w:rPr>
              <w:t>59.61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13.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637" w:type="dxa"/>
          </w:tcPr>
          <w:p w14:paraId="07A05004" w14:textId="15900D5F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bookmarkStart w:id="1" w:name="OLE_LINK28"/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001</w:t>
            </w:r>
            <w:bookmarkEnd w:id="1"/>
          </w:p>
        </w:tc>
      </w:tr>
      <w:tr w:rsidR="0067324B" w:rsidRPr="0017176B" w14:paraId="5EE05C7C" w14:textId="77777777" w:rsidTr="00761EB3">
        <w:trPr>
          <w:trHeight w:val="301"/>
          <w:jc w:val="center"/>
        </w:trPr>
        <w:tc>
          <w:tcPr>
            <w:tcW w:w="1271" w:type="dxa"/>
          </w:tcPr>
          <w:p w14:paraId="6FA38EFC" w14:textId="77777777" w:rsidR="0067324B" w:rsidRPr="0017176B" w:rsidRDefault="0067324B" w:rsidP="0067324B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Male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 xml:space="preserve"> n (%)</w:t>
            </w:r>
          </w:p>
        </w:tc>
        <w:tc>
          <w:tcPr>
            <w:tcW w:w="1276" w:type="dxa"/>
          </w:tcPr>
          <w:p w14:paraId="70B14D89" w14:textId="4333D560" w:rsidR="0067324B" w:rsidRPr="0017176B" w:rsidRDefault="0067324B" w:rsidP="006732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2 (55.00)</w:t>
            </w:r>
          </w:p>
        </w:tc>
        <w:tc>
          <w:tcPr>
            <w:tcW w:w="1276" w:type="dxa"/>
          </w:tcPr>
          <w:p w14:paraId="5CF86180" w14:textId="368DACA0" w:rsidR="0067324B" w:rsidRPr="0017176B" w:rsidRDefault="0067324B" w:rsidP="006732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26 (57.07)</w:t>
            </w:r>
          </w:p>
        </w:tc>
        <w:tc>
          <w:tcPr>
            <w:tcW w:w="1275" w:type="dxa"/>
          </w:tcPr>
          <w:p w14:paraId="3FC15885" w14:textId="74244D6A" w:rsidR="0067324B" w:rsidRPr="0017176B" w:rsidRDefault="0067324B" w:rsidP="006732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09 (67.47)</w:t>
            </w:r>
          </w:p>
        </w:tc>
        <w:tc>
          <w:tcPr>
            <w:tcW w:w="1276" w:type="dxa"/>
          </w:tcPr>
          <w:p w14:paraId="776DCB2B" w14:textId="11D18C30" w:rsidR="0067324B" w:rsidRPr="0017176B" w:rsidRDefault="0067324B" w:rsidP="006732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209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67.67)</w:t>
            </w:r>
          </w:p>
        </w:tc>
        <w:tc>
          <w:tcPr>
            <w:tcW w:w="1276" w:type="dxa"/>
          </w:tcPr>
          <w:p w14:paraId="4A181D31" w14:textId="5C41C05C" w:rsidR="0067324B" w:rsidRPr="0017176B" w:rsidRDefault="0067324B" w:rsidP="006732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85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52.15)</w:t>
            </w:r>
          </w:p>
        </w:tc>
        <w:tc>
          <w:tcPr>
            <w:tcW w:w="1276" w:type="dxa"/>
          </w:tcPr>
          <w:p w14:paraId="1A24C249" w14:textId="0FC99FAF" w:rsidR="0067324B" w:rsidRPr="0017176B" w:rsidRDefault="0067324B" w:rsidP="006732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78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46.99)</w:t>
            </w:r>
          </w:p>
        </w:tc>
        <w:tc>
          <w:tcPr>
            <w:tcW w:w="637" w:type="dxa"/>
          </w:tcPr>
          <w:p w14:paraId="0F3E2A10" w14:textId="77777777" w:rsidR="0067324B" w:rsidRPr="0017176B" w:rsidRDefault="0067324B" w:rsidP="006732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AB3869" w:rsidRPr="0017176B" w14:paraId="5A7E7A66" w14:textId="77777777" w:rsidTr="00761EB3">
        <w:trPr>
          <w:trHeight w:val="301"/>
          <w:jc w:val="center"/>
        </w:trPr>
        <w:tc>
          <w:tcPr>
            <w:tcW w:w="1271" w:type="dxa"/>
          </w:tcPr>
          <w:p w14:paraId="7AC258C6" w14:textId="786B5473" w:rsidR="00AB3869" w:rsidRPr="0017176B" w:rsidRDefault="00AB3869" w:rsidP="00AB3869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asciiTheme="majorBidi" w:hAnsiTheme="majorBidi" w:cstheme="majorBidi"/>
                <w:sz w:val="10"/>
                <w:szCs w:val="10"/>
              </w:rPr>
              <w:t>White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 xml:space="preserve"> n (%)</w:t>
            </w:r>
          </w:p>
        </w:tc>
        <w:tc>
          <w:tcPr>
            <w:tcW w:w="1276" w:type="dxa"/>
          </w:tcPr>
          <w:p w14:paraId="0CD4ACE7" w14:textId="2B925811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19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21F96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1.98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55F9CEE4" w14:textId="00B30FF1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236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21F96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4.61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5" w:type="dxa"/>
          </w:tcPr>
          <w:p w14:paraId="6B82EAC6" w14:textId="69D4A5CF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21F96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31.28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1875A7FE" w14:textId="0928568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206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21F96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1.48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74BA6AB3" w14:textId="22BD27C2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92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21F96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9.59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2E9C5468" w14:textId="1D59E968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106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21F96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11.0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6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637" w:type="dxa"/>
          </w:tcPr>
          <w:p w14:paraId="3E5EEB87" w14:textId="50581850" w:rsidR="00AB3869" w:rsidRPr="0017176B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AB3869">
              <w:rPr>
                <w:rFonts w:ascii="Times New Roman" w:hAnsi="Times New Roman" w:cs="Times New Roman"/>
                <w:sz w:val="10"/>
                <w:szCs w:val="10"/>
              </w:rPr>
              <w:t>0.035</w:t>
            </w:r>
          </w:p>
        </w:tc>
      </w:tr>
      <w:tr w:rsidR="00AB3869" w:rsidRPr="0017176B" w14:paraId="6388525C" w14:textId="77777777" w:rsidTr="00761EB3">
        <w:trPr>
          <w:trHeight w:val="301"/>
          <w:jc w:val="center"/>
        </w:trPr>
        <w:tc>
          <w:tcPr>
            <w:tcW w:w="1271" w:type="dxa"/>
          </w:tcPr>
          <w:p w14:paraId="44A58C07" w14:textId="2C286CC3" w:rsidR="00AB3869" w:rsidRDefault="00AB3869" w:rsidP="00AB3869">
            <w:pPr>
              <w:pStyle w:val="a7"/>
              <w:rPr>
                <w:rFonts w:asciiTheme="majorBidi" w:hAnsiTheme="majorBidi" w:cstheme="majorBidi"/>
                <w:sz w:val="10"/>
                <w:szCs w:val="10"/>
              </w:rPr>
            </w:pPr>
            <w:r w:rsidRPr="00407A0C">
              <w:rPr>
                <w:rFonts w:asciiTheme="majorBidi" w:hAnsiTheme="majorBidi" w:cstheme="majorBidi" w:hint="eastAsia"/>
                <w:b/>
                <w:bCs/>
                <w:sz w:val="10"/>
                <w:szCs w:val="10"/>
                <w:lang w:eastAsia="zh-CN"/>
              </w:rPr>
              <w:t>A</w:t>
            </w:r>
            <w:r w:rsidRPr="00407A0C">
              <w:rPr>
                <w:rFonts w:asciiTheme="majorBidi" w:hAnsiTheme="majorBidi" w:cstheme="majorBidi"/>
                <w:b/>
                <w:bCs/>
                <w:sz w:val="10"/>
                <w:szCs w:val="10"/>
                <w:lang w:eastAsia="zh-CN"/>
              </w:rPr>
              <w:t>dmission Type</w:t>
            </w:r>
          </w:p>
        </w:tc>
        <w:tc>
          <w:tcPr>
            <w:tcW w:w="1276" w:type="dxa"/>
          </w:tcPr>
          <w:p w14:paraId="1DF9B3D9" w14:textId="7777777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0F75545E" w14:textId="7777777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5" w:type="dxa"/>
          </w:tcPr>
          <w:p w14:paraId="23324708" w14:textId="7777777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5ADBD02D" w14:textId="7777777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3DCE391F" w14:textId="7777777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2B722DE2" w14:textId="7777777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</w:tcPr>
          <w:p w14:paraId="565705DA" w14:textId="5FBD669E" w:rsidR="00AB3869" w:rsidRPr="00AB3869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.007</w:t>
            </w:r>
          </w:p>
        </w:tc>
      </w:tr>
      <w:tr w:rsidR="00AB3869" w:rsidRPr="0017176B" w14:paraId="44F91077" w14:textId="77777777" w:rsidTr="00761EB3">
        <w:trPr>
          <w:trHeight w:val="301"/>
          <w:jc w:val="center"/>
        </w:trPr>
        <w:tc>
          <w:tcPr>
            <w:tcW w:w="1271" w:type="dxa"/>
          </w:tcPr>
          <w:p w14:paraId="4A119693" w14:textId="25E13F18" w:rsidR="00AB3869" w:rsidRDefault="00AB3869" w:rsidP="00AB3869">
            <w:pPr>
              <w:pStyle w:val="a7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 w:hint="eastAsia"/>
                <w:sz w:val="10"/>
                <w:szCs w:val="10"/>
                <w:lang w:eastAsia="zh-CN"/>
              </w:rPr>
              <w:t>E</w:t>
            </w:r>
            <w:r>
              <w:rPr>
                <w:rFonts w:asciiTheme="majorBidi" w:hAnsiTheme="majorBidi" w:cstheme="majorBidi"/>
                <w:sz w:val="10"/>
                <w:szCs w:val="10"/>
                <w:lang w:eastAsia="zh-CN"/>
              </w:rPr>
              <w:t xml:space="preserve">mergency </w:t>
            </w:r>
          </w:p>
        </w:tc>
        <w:tc>
          <w:tcPr>
            <w:tcW w:w="1276" w:type="dxa"/>
          </w:tcPr>
          <w:p w14:paraId="1FCA5E0B" w14:textId="3E185E99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23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.80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3186A144" w14:textId="0586197F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217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6.43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5" w:type="dxa"/>
          </w:tcPr>
          <w:p w14:paraId="14E57C4E" w14:textId="3390510B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256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31.18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42DE8491" w14:textId="64935978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160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19.49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6D908C69" w14:textId="13746934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75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9.14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5D677AE6" w14:textId="27749E0C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90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10.96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637" w:type="dxa"/>
          </w:tcPr>
          <w:p w14:paraId="65E2B2FA" w14:textId="1F362AB1" w:rsidR="00AB3869" w:rsidRPr="00AB3869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</w:p>
        </w:tc>
      </w:tr>
      <w:tr w:rsidR="00AB3869" w:rsidRPr="0017176B" w14:paraId="2E917237" w14:textId="77777777" w:rsidTr="00761EB3">
        <w:trPr>
          <w:trHeight w:val="301"/>
          <w:jc w:val="center"/>
        </w:trPr>
        <w:tc>
          <w:tcPr>
            <w:tcW w:w="1271" w:type="dxa"/>
          </w:tcPr>
          <w:p w14:paraId="276B79B0" w14:textId="4D3E55C8" w:rsidR="00AB3869" w:rsidRDefault="00AB3869" w:rsidP="00AB3869">
            <w:pPr>
              <w:pStyle w:val="a7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 w:hint="eastAsia"/>
                <w:sz w:val="10"/>
                <w:szCs w:val="10"/>
                <w:lang w:eastAsia="zh-CN"/>
              </w:rPr>
              <w:t>U</w:t>
            </w:r>
            <w:r>
              <w:rPr>
                <w:rFonts w:asciiTheme="majorBidi" w:hAnsiTheme="majorBidi" w:cstheme="majorBidi"/>
                <w:sz w:val="10"/>
                <w:szCs w:val="10"/>
                <w:lang w:eastAsia="zh-CN"/>
              </w:rPr>
              <w:t>rgent</w:t>
            </w:r>
          </w:p>
        </w:tc>
        <w:tc>
          <w:tcPr>
            <w:tcW w:w="1276" w:type="dxa"/>
          </w:tcPr>
          <w:p w14:paraId="61282A5B" w14:textId="3CF04A38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.06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5CEDC198" w14:textId="62A28A48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68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0.00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5" w:type="dxa"/>
          </w:tcPr>
          <w:p w14:paraId="2828CA93" w14:textId="26A1BE7B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89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E94F05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6.18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3FF02186" w14:textId="47C78B73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73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96E21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1.47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7A42ED64" w14:textId="1ED621BF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52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96E21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15.29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7499FBC1" w14:textId="4B4896FD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51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96E21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15.00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637" w:type="dxa"/>
          </w:tcPr>
          <w:p w14:paraId="525C00A4" w14:textId="77777777" w:rsidR="00AB3869" w:rsidRPr="00AB3869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B3869" w:rsidRPr="0017176B" w14:paraId="5FB4F450" w14:textId="77777777" w:rsidTr="00761EB3">
        <w:trPr>
          <w:trHeight w:val="301"/>
          <w:jc w:val="center"/>
        </w:trPr>
        <w:tc>
          <w:tcPr>
            <w:tcW w:w="1271" w:type="dxa"/>
          </w:tcPr>
          <w:p w14:paraId="37544AF7" w14:textId="6B6DC03B" w:rsidR="00AB3869" w:rsidRDefault="00AB3869" w:rsidP="00AB3869">
            <w:pPr>
              <w:pStyle w:val="a7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/>
                <w:sz w:val="10"/>
                <w:szCs w:val="10"/>
                <w:lang w:eastAsia="zh-CN"/>
              </w:rPr>
              <w:t>S</w:t>
            </w:r>
            <w:r w:rsidRPr="00F96845">
              <w:rPr>
                <w:rFonts w:asciiTheme="majorBidi" w:hAnsiTheme="majorBidi" w:cstheme="majorBidi"/>
                <w:sz w:val="10"/>
                <w:szCs w:val="10"/>
                <w:lang w:eastAsia="zh-CN"/>
              </w:rPr>
              <w:t>urgery</w:t>
            </w:r>
          </w:p>
        </w:tc>
        <w:tc>
          <w:tcPr>
            <w:tcW w:w="1276" w:type="dxa"/>
          </w:tcPr>
          <w:p w14:paraId="37CCB89A" w14:textId="5F7D58DD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96E21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.62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43D2C1BD" w14:textId="6F89B7F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82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96E21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30.71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5" w:type="dxa"/>
          </w:tcPr>
          <w:p w14:paraId="075F48AE" w14:textId="16BC95A5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81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96E21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30.34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6D73E698" w14:textId="68C723AA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55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96E21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20.60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12623594" w14:textId="6C31ACC5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27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96E21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10.11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5CAE3905" w14:textId="17A4097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15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</w:t>
            </w:r>
            <w:r w:rsidR="00996E21" w:rsidRP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5.62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637" w:type="dxa"/>
          </w:tcPr>
          <w:p w14:paraId="22CE4EE2" w14:textId="77777777" w:rsidR="00AB3869" w:rsidRPr="00AB3869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AB3869" w:rsidRPr="0017176B" w14:paraId="58A0DA8B" w14:textId="77777777" w:rsidTr="00761EB3">
        <w:trPr>
          <w:trHeight w:val="301"/>
          <w:jc w:val="center"/>
        </w:trPr>
        <w:tc>
          <w:tcPr>
            <w:tcW w:w="1271" w:type="dxa"/>
          </w:tcPr>
          <w:p w14:paraId="78AD534B" w14:textId="6C748AD2" w:rsidR="00AB3869" w:rsidRDefault="00AB3869" w:rsidP="00AB3869">
            <w:pPr>
              <w:pStyle w:val="a7"/>
              <w:rPr>
                <w:rFonts w:asciiTheme="majorBidi" w:hAnsiTheme="majorBidi" w:cstheme="majorBidi"/>
                <w:sz w:val="10"/>
                <w:szCs w:val="10"/>
              </w:rPr>
            </w:pPr>
            <w:r>
              <w:rPr>
                <w:rFonts w:asciiTheme="majorBidi" w:hAnsiTheme="majorBidi" w:cstheme="majorBidi" w:hint="eastAsia"/>
                <w:sz w:val="10"/>
                <w:szCs w:val="10"/>
                <w:lang w:eastAsia="zh-CN"/>
              </w:rPr>
              <w:t>S</w:t>
            </w:r>
            <w:r>
              <w:rPr>
                <w:rFonts w:asciiTheme="majorBidi" w:hAnsiTheme="majorBidi" w:cstheme="majorBidi"/>
                <w:sz w:val="10"/>
                <w:szCs w:val="10"/>
                <w:lang w:eastAsia="zh-CN"/>
              </w:rPr>
              <w:t>elected</w:t>
            </w:r>
          </w:p>
        </w:tc>
        <w:tc>
          <w:tcPr>
            <w:tcW w:w="1276" w:type="dxa"/>
          </w:tcPr>
          <w:p w14:paraId="2C616799" w14:textId="094006C0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2.88)</w:t>
            </w:r>
          </w:p>
        </w:tc>
        <w:tc>
          <w:tcPr>
            <w:tcW w:w="1276" w:type="dxa"/>
          </w:tcPr>
          <w:p w14:paraId="2FD01C18" w14:textId="3DDA80FF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29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27.88)</w:t>
            </w:r>
          </w:p>
        </w:tc>
        <w:tc>
          <w:tcPr>
            <w:tcW w:w="1275" w:type="dxa"/>
          </w:tcPr>
          <w:p w14:paraId="5DD29172" w14:textId="5A615240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30.77)</w:t>
            </w:r>
          </w:p>
        </w:tc>
        <w:tc>
          <w:tcPr>
            <w:tcW w:w="1276" w:type="dxa"/>
          </w:tcPr>
          <w:p w14:paraId="72229C40" w14:textId="623606CD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21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20.19)</w:t>
            </w:r>
          </w:p>
        </w:tc>
        <w:tc>
          <w:tcPr>
            <w:tcW w:w="1276" w:type="dxa"/>
          </w:tcPr>
          <w:p w14:paraId="34D13B49" w14:textId="5A604C27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8.65)</w:t>
            </w:r>
          </w:p>
        </w:tc>
        <w:tc>
          <w:tcPr>
            <w:tcW w:w="1276" w:type="dxa"/>
          </w:tcPr>
          <w:p w14:paraId="59DC390F" w14:textId="5FA3E509" w:rsidR="00AB3869" w:rsidRPr="00996E21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96E21">
              <w:rPr>
                <w:rFonts w:ascii="Times New Roman" w:hAnsi="Times New Roman" w:cs="Times New Roman"/>
                <w:sz w:val="10"/>
                <w:szCs w:val="10"/>
              </w:rPr>
              <w:t>10</w:t>
            </w:r>
            <w:r w:rsidR="00996E21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 xml:space="preserve"> (9.63)</w:t>
            </w:r>
          </w:p>
        </w:tc>
        <w:tc>
          <w:tcPr>
            <w:tcW w:w="637" w:type="dxa"/>
          </w:tcPr>
          <w:p w14:paraId="7085D09C" w14:textId="77777777" w:rsidR="00AB3869" w:rsidRPr="00AB3869" w:rsidRDefault="00AB3869" w:rsidP="00AB38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21844" w:rsidRPr="0017176B" w14:paraId="53499F6A" w14:textId="77777777" w:rsidTr="00761EB3">
        <w:trPr>
          <w:trHeight w:val="313"/>
          <w:jc w:val="center"/>
        </w:trPr>
        <w:tc>
          <w:tcPr>
            <w:tcW w:w="1271" w:type="dxa"/>
          </w:tcPr>
          <w:p w14:paraId="6048F57C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aboratory parameters</w:t>
            </w:r>
          </w:p>
        </w:tc>
        <w:tc>
          <w:tcPr>
            <w:tcW w:w="1276" w:type="dxa"/>
          </w:tcPr>
          <w:p w14:paraId="69FE7A39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62A3D74A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5" w:type="dxa"/>
          </w:tcPr>
          <w:p w14:paraId="42871204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52CAFF04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50A614F1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0E7E4F40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</w:tcPr>
          <w:p w14:paraId="1EB2FABB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21844" w:rsidRPr="0017176B" w14:paraId="574F01E1" w14:textId="77777777" w:rsidTr="00761EB3">
        <w:trPr>
          <w:trHeight w:val="301"/>
          <w:jc w:val="center"/>
        </w:trPr>
        <w:tc>
          <w:tcPr>
            <w:tcW w:w="1271" w:type="dxa"/>
          </w:tcPr>
          <w:p w14:paraId="4A758A49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Hemoglobin (g/dl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1276" w:type="dxa"/>
          </w:tcPr>
          <w:p w14:paraId="1A46F820" w14:textId="2FBACCCD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1.20±2.68</w:t>
            </w:r>
          </w:p>
        </w:tc>
        <w:tc>
          <w:tcPr>
            <w:tcW w:w="1276" w:type="dxa"/>
          </w:tcPr>
          <w:p w14:paraId="2FA9A2CA" w14:textId="2C4FA08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0.94±2.51</w:t>
            </w:r>
          </w:p>
        </w:tc>
        <w:tc>
          <w:tcPr>
            <w:tcW w:w="1275" w:type="dxa"/>
          </w:tcPr>
          <w:p w14:paraId="19D6FDF2" w14:textId="05CE1C89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1.26±2.68</w:t>
            </w:r>
          </w:p>
        </w:tc>
        <w:tc>
          <w:tcPr>
            <w:tcW w:w="1276" w:type="dxa"/>
          </w:tcPr>
          <w:p w14:paraId="67D8E93B" w14:textId="241D3F7D" w:rsidR="00621844" w:rsidRPr="0017176B" w:rsidRDefault="00254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1.27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5</w:t>
            </w:r>
          </w:p>
        </w:tc>
        <w:tc>
          <w:tcPr>
            <w:tcW w:w="1276" w:type="dxa"/>
          </w:tcPr>
          <w:p w14:paraId="07785EBE" w14:textId="3B93F94C" w:rsidR="00621844" w:rsidRPr="0017176B" w:rsidRDefault="00254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0.94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72</w:t>
            </w:r>
          </w:p>
        </w:tc>
        <w:tc>
          <w:tcPr>
            <w:tcW w:w="1276" w:type="dxa"/>
          </w:tcPr>
          <w:p w14:paraId="2FD75E7D" w14:textId="75AACE26" w:rsidR="00621844" w:rsidRPr="0017176B" w:rsidRDefault="00254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1.63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2.6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637" w:type="dxa"/>
          </w:tcPr>
          <w:p w14:paraId="7450B57A" w14:textId="2F530C63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 w:rsidR="0067324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640</w:t>
            </w:r>
          </w:p>
        </w:tc>
      </w:tr>
      <w:tr w:rsidR="00621844" w:rsidRPr="0017176B" w14:paraId="6F68F869" w14:textId="77777777" w:rsidTr="00761EB3">
        <w:trPr>
          <w:trHeight w:val="313"/>
          <w:jc w:val="center"/>
        </w:trPr>
        <w:tc>
          <w:tcPr>
            <w:tcW w:w="1271" w:type="dxa"/>
          </w:tcPr>
          <w:p w14:paraId="0D07F89F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WBC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(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×10</w:t>
            </w:r>
            <w:r w:rsidRPr="0017176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9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/L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05D9A41D" w14:textId="4F295DCE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1.25 (8.60-15.60)</w:t>
            </w:r>
          </w:p>
        </w:tc>
        <w:tc>
          <w:tcPr>
            <w:tcW w:w="1276" w:type="dxa"/>
          </w:tcPr>
          <w:p w14:paraId="0979906E" w14:textId="01007DDC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1.1 (8.0-15.6)</w:t>
            </w:r>
          </w:p>
        </w:tc>
        <w:tc>
          <w:tcPr>
            <w:tcW w:w="1275" w:type="dxa"/>
          </w:tcPr>
          <w:p w14:paraId="17A67FAA" w14:textId="0AE9021E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2.2 (8.1-17.0)</w:t>
            </w:r>
          </w:p>
        </w:tc>
        <w:tc>
          <w:tcPr>
            <w:tcW w:w="1276" w:type="dxa"/>
          </w:tcPr>
          <w:p w14:paraId="697C5CF8" w14:textId="2A6FAE94" w:rsidR="00621844" w:rsidRPr="0017176B" w:rsidRDefault="00254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1.9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 xml:space="preserve"> (8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-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.80)</w:t>
            </w:r>
          </w:p>
        </w:tc>
        <w:tc>
          <w:tcPr>
            <w:tcW w:w="1276" w:type="dxa"/>
          </w:tcPr>
          <w:p w14:paraId="6307897B" w14:textId="549B1C01" w:rsidR="00621844" w:rsidRPr="0017176B" w:rsidRDefault="00254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2.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.8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-17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1276" w:type="dxa"/>
          </w:tcPr>
          <w:p w14:paraId="33322966" w14:textId="77B27FED" w:rsidR="00621844" w:rsidRPr="0017176B" w:rsidRDefault="00254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2.8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 xml:space="preserve"> (8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17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637" w:type="dxa"/>
          </w:tcPr>
          <w:p w14:paraId="266AEF3F" w14:textId="0C406901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270013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 w:rsidR="00254844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325</w:t>
            </w:r>
          </w:p>
        </w:tc>
      </w:tr>
      <w:tr w:rsidR="00621844" w:rsidRPr="0017176B" w14:paraId="42EFAB63" w14:textId="77777777" w:rsidTr="00761EB3">
        <w:trPr>
          <w:trHeight w:val="313"/>
          <w:jc w:val="center"/>
        </w:trPr>
        <w:tc>
          <w:tcPr>
            <w:tcW w:w="1271" w:type="dxa"/>
          </w:tcPr>
          <w:p w14:paraId="290EBAA6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PLT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(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×10</w:t>
            </w:r>
            <w:r w:rsidRPr="0017176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9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/L)</w:t>
            </w:r>
          </w:p>
        </w:tc>
        <w:tc>
          <w:tcPr>
            <w:tcW w:w="1276" w:type="dxa"/>
          </w:tcPr>
          <w:p w14:paraId="351B385D" w14:textId="2802FE49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18 (150-308)</w:t>
            </w:r>
          </w:p>
        </w:tc>
        <w:tc>
          <w:tcPr>
            <w:tcW w:w="1276" w:type="dxa"/>
          </w:tcPr>
          <w:p w14:paraId="704E1B41" w14:textId="15E1FD24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97 (132-270)</w:t>
            </w:r>
          </w:p>
        </w:tc>
        <w:tc>
          <w:tcPr>
            <w:tcW w:w="1275" w:type="dxa"/>
          </w:tcPr>
          <w:p w14:paraId="7F7873C9" w14:textId="19B91C45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02 (143-274.00)</w:t>
            </w:r>
          </w:p>
        </w:tc>
        <w:tc>
          <w:tcPr>
            <w:tcW w:w="1276" w:type="dxa"/>
          </w:tcPr>
          <w:p w14:paraId="4AFEEADE" w14:textId="7DD72F7B" w:rsidR="00621844" w:rsidRPr="0017176B" w:rsidRDefault="00254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95.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 xml:space="preserve"> (1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.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247.00)</w:t>
            </w:r>
          </w:p>
        </w:tc>
        <w:tc>
          <w:tcPr>
            <w:tcW w:w="1276" w:type="dxa"/>
          </w:tcPr>
          <w:p w14:paraId="30852270" w14:textId="2EA72366" w:rsidR="00621844" w:rsidRPr="0017176B" w:rsidRDefault="00254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20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(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269.00)</w:t>
            </w:r>
          </w:p>
        </w:tc>
        <w:tc>
          <w:tcPr>
            <w:tcW w:w="1276" w:type="dxa"/>
          </w:tcPr>
          <w:p w14:paraId="7E86E9B7" w14:textId="20D977A9" w:rsidR="00621844" w:rsidRPr="0017176B" w:rsidRDefault="00254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21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(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637" w:type="dxa"/>
          </w:tcPr>
          <w:p w14:paraId="18C1192E" w14:textId="57AC1575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BB4A57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  <w:r w:rsidR="00254844">
              <w:rPr>
                <w:rFonts w:ascii="Times New Roman" w:hAnsi="Times New Roman" w:cs="Times New Roman"/>
                <w:sz w:val="10"/>
                <w:szCs w:val="10"/>
              </w:rPr>
              <w:t>44</w:t>
            </w:r>
          </w:p>
        </w:tc>
      </w:tr>
      <w:tr w:rsidR="00621844" w:rsidRPr="0017176B" w14:paraId="4F83F9DB" w14:textId="77777777" w:rsidTr="00761EB3">
        <w:trPr>
          <w:trHeight w:val="301"/>
          <w:jc w:val="center"/>
        </w:trPr>
        <w:tc>
          <w:tcPr>
            <w:tcW w:w="1271" w:type="dxa"/>
          </w:tcPr>
          <w:p w14:paraId="7F8EDF36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RDW (%)</w:t>
            </w:r>
          </w:p>
        </w:tc>
        <w:tc>
          <w:tcPr>
            <w:tcW w:w="1276" w:type="dxa"/>
          </w:tcPr>
          <w:p w14:paraId="27160A30" w14:textId="6D7E382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5.32±2.33</w:t>
            </w:r>
          </w:p>
        </w:tc>
        <w:tc>
          <w:tcPr>
            <w:tcW w:w="1276" w:type="dxa"/>
          </w:tcPr>
          <w:p w14:paraId="139198C0" w14:textId="1E3D1164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4.87±2.33</w:t>
            </w:r>
          </w:p>
        </w:tc>
        <w:tc>
          <w:tcPr>
            <w:tcW w:w="1275" w:type="dxa"/>
          </w:tcPr>
          <w:p w14:paraId="539DB1E6" w14:textId="27D0E3B3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5.12±2.57</w:t>
            </w:r>
          </w:p>
        </w:tc>
        <w:tc>
          <w:tcPr>
            <w:tcW w:w="1276" w:type="dxa"/>
          </w:tcPr>
          <w:p w14:paraId="63BEAE94" w14:textId="710F6EB6" w:rsidR="00621844" w:rsidRPr="0017176B" w:rsidRDefault="00254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5.01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3</w:t>
            </w:r>
          </w:p>
        </w:tc>
        <w:tc>
          <w:tcPr>
            <w:tcW w:w="1276" w:type="dxa"/>
          </w:tcPr>
          <w:p w14:paraId="253C3E6E" w14:textId="344F9DF3" w:rsidR="00621844" w:rsidRPr="0017176B" w:rsidRDefault="00254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5.49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6</w:t>
            </w:r>
          </w:p>
        </w:tc>
        <w:tc>
          <w:tcPr>
            <w:tcW w:w="1276" w:type="dxa"/>
          </w:tcPr>
          <w:p w14:paraId="1333D390" w14:textId="2A6B7E71" w:rsidR="00621844" w:rsidRPr="0017176B" w:rsidRDefault="00254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254844">
              <w:rPr>
                <w:rFonts w:ascii="Times New Roman" w:hAnsi="Times New Roman" w:cs="Times New Roman"/>
                <w:sz w:val="10"/>
                <w:szCs w:val="10"/>
              </w:rPr>
              <w:t>15.60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33</w:t>
            </w:r>
          </w:p>
        </w:tc>
        <w:tc>
          <w:tcPr>
            <w:tcW w:w="637" w:type="dxa"/>
          </w:tcPr>
          <w:p w14:paraId="4647E75F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621844" w:rsidRPr="0017176B" w14:paraId="7CE28E14" w14:textId="77777777" w:rsidTr="00761EB3">
        <w:trPr>
          <w:trHeight w:val="313"/>
          <w:jc w:val="center"/>
        </w:trPr>
        <w:tc>
          <w:tcPr>
            <w:tcW w:w="1271" w:type="dxa"/>
          </w:tcPr>
          <w:p w14:paraId="1515384D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 xml:space="preserve">Creatinine 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(</w:t>
            </w: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mg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/</w:t>
            </w: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dl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6A1DB178" w14:textId="13BC109D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85 (0.65-1.50)</w:t>
            </w:r>
          </w:p>
        </w:tc>
        <w:tc>
          <w:tcPr>
            <w:tcW w:w="1276" w:type="dxa"/>
          </w:tcPr>
          <w:p w14:paraId="102E3E16" w14:textId="30D60E8F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90 (0.70-1.30)</w:t>
            </w:r>
          </w:p>
        </w:tc>
        <w:tc>
          <w:tcPr>
            <w:tcW w:w="1275" w:type="dxa"/>
          </w:tcPr>
          <w:p w14:paraId="59107E46" w14:textId="1EF94E48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.10(0.80-1.60)</w:t>
            </w:r>
          </w:p>
        </w:tc>
        <w:tc>
          <w:tcPr>
            <w:tcW w:w="1276" w:type="dxa"/>
          </w:tcPr>
          <w:p w14:paraId="68C92AAE" w14:textId="62FD7A0E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6D4116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="00EA6DEF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 (0.</w:t>
            </w:r>
            <w:r w:rsidR="00EA6DEF"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-</w:t>
            </w:r>
            <w:r w:rsidR="00EA6DEF">
              <w:rPr>
                <w:rFonts w:ascii="Times New Roman" w:hAnsi="Times New Roman" w:cs="Times New Roman"/>
                <w:sz w:val="10"/>
                <w:szCs w:val="10"/>
              </w:rPr>
              <w:t>1.9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276" w:type="dxa"/>
          </w:tcPr>
          <w:p w14:paraId="08773A98" w14:textId="44295D5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6D4116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="00EA6DEF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 (0.90-2.</w:t>
            </w:r>
            <w:r w:rsidR="00EA6DEF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1276" w:type="dxa"/>
          </w:tcPr>
          <w:p w14:paraId="610F837A" w14:textId="40CCF62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6D4116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1.</w:t>
            </w:r>
            <w:r w:rsidR="00EA6DEF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 (0.</w:t>
            </w:r>
            <w:r w:rsidR="00EA6DEF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8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-</w:t>
            </w:r>
            <w:r w:rsidR="00EA6DEF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1.90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637" w:type="dxa"/>
          </w:tcPr>
          <w:p w14:paraId="2B33CA3F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621844" w:rsidRPr="0017176B" w14:paraId="21BF19FB" w14:textId="77777777" w:rsidTr="00761EB3">
        <w:trPr>
          <w:trHeight w:val="301"/>
          <w:jc w:val="center"/>
        </w:trPr>
        <w:tc>
          <w:tcPr>
            <w:tcW w:w="1271" w:type="dxa"/>
          </w:tcPr>
          <w:p w14:paraId="1A718224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 xml:space="preserve">BUN 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(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mg/dL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0F9A4FB6" w14:textId="5D3CDAD3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1.00 (13.00-30.50)</w:t>
            </w:r>
          </w:p>
        </w:tc>
        <w:tc>
          <w:tcPr>
            <w:tcW w:w="1276" w:type="dxa"/>
          </w:tcPr>
          <w:p w14:paraId="2DF0A82C" w14:textId="02A3B31D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7.00 (12.00-29.00)</w:t>
            </w:r>
          </w:p>
        </w:tc>
        <w:tc>
          <w:tcPr>
            <w:tcW w:w="1275" w:type="dxa"/>
          </w:tcPr>
          <w:p w14:paraId="04707C86" w14:textId="5D1B069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0.00(14.00-32.50)</w:t>
            </w:r>
          </w:p>
        </w:tc>
        <w:tc>
          <w:tcPr>
            <w:tcW w:w="1276" w:type="dxa"/>
          </w:tcPr>
          <w:p w14:paraId="6A65E0AB" w14:textId="0273F612" w:rsidR="00621844" w:rsidRPr="0017176B" w:rsidRDefault="00EA6DEF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A6DEF">
              <w:rPr>
                <w:rFonts w:ascii="Times New Roman" w:hAnsi="Times New Roman" w:cs="Times New Roman"/>
                <w:sz w:val="10"/>
                <w:szCs w:val="10"/>
              </w:rPr>
              <w:t>21.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15.00-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8.5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276" w:type="dxa"/>
          </w:tcPr>
          <w:p w14:paraId="6168DE9B" w14:textId="7144DF58" w:rsidR="00621844" w:rsidRPr="0017176B" w:rsidRDefault="00EA6DEF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A6DEF">
              <w:rPr>
                <w:rFonts w:ascii="Times New Roman" w:hAnsi="Times New Roman" w:cs="Times New Roman"/>
                <w:sz w:val="10"/>
                <w:szCs w:val="10"/>
              </w:rPr>
              <w:t>2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0F30BC06" w14:textId="7A000DFF" w:rsidR="00621844" w:rsidRPr="0017176B" w:rsidRDefault="00EA6DEF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A6DEF">
              <w:rPr>
                <w:rFonts w:ascii="Times New Roman" w:hAnsi="Times New Roman" w:cs="Times New Roman"/>
                <w:sz w:val="10"/>
                <w:szCs w:val="10"/>
              </w:rPr>
              <w:t>23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637" w:type="dxa"/>
          </w:tcPr>
          <w:p w14:paraId="5BA9F23E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621844" w:rsidRPr="0017176B" w14:paraId="75050C82" w14:textId="77777777" w:rsidTr="00761EB3">
        <w:trPr>
          <w:trHeight w:val="313"/>
          <w:jc w:val="center"/>
        </w:trPr>
        <w:tc>
          <w:tcPr>
            <w:tcW w:w="1271" w:type="dxa"/>
          </w:tcPr>
          <w:p w14:paraId="3B546369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 xml:space="preserve">PT(S) </w:t>
            </w:r>
          </w:p>
        </w:tc>
        <w:tc>
          <w:tcPr>
            <w:tcW w:w="1276" w:type="dxa"/>
          </w:tcPr>
          <w:p w14:paraId="2F7699F3" w14:textId="70D8013B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3.00 (11.95-15.00)</w:t>
            </w:r>
          </w:p>
        </w:tc>
        <w:tc>
          <w:tcPr>
            <w:tcW w:w="1276" w:type="dxa"/>
          </w:tcPr>
          <w:p w14:paraId="73FCBAD8" w14:textId="29B41E6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3.60(12.20-16.60)</w:t>
            </w:r>
          </w:p>
        </w:tc>
        <w:tc>
          <w:tcPr>
            <w:tcW w:w="1275" w:type="dxa"/>
          </w:tcPr>
          <w:p w14:paraId="4198D9D1" w14:textId="7DFE6971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3.70(12.30-17.20)</w:t>
            </w:r>
          </w:p>
        </w:tc>
        <w:tc>
          <w:tcPr>
            <w:tcW w:w="1276" w:type="dxa"/>
          </w:tcPr>
          <w:p w14:paraId="1FE90FC1" w14:textId="669A5D8C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4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 xml:space="preserve"> (1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60)</w:t>
            </w:r>
          </w:p>
        </w:tc>
        <w:tc>
          <w:tcPr>
            <w:tcW w:w="1276" w:type="dxa"/>
          </w:tcPr>
          <w:p w14:paraId="4B0E1702" w14:textId="35A28853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3.7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1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.9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1276" w:type="dxa"/>
          </w:tcPr>
          <w:p w14:paraId="769594E5" w14:textId="386C0BD4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3.9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 xml:space="preserve"> (12.60-17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637" w:type="dxa"/>
          </w:tcPr>
          <w:p w14:paraId="637E07FB" w14:textId="44DEFC0D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D0E94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0</w:t>
            </w:r>
            <w:r w:rsidR="00787C52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46</w:t>
            </w:r>
          </w:p>
        </w:tc>
      </w:tr>
      <w:tr w:rsidR="00621844" w:rsidRPr="0017176B" w14:paraId="6DD90E02" w14:textId="77777777" w:rsidTr="00761EB3">
        <w:trPr>
          <w:trHeight w:val="301"/>
          <w:jc w:val="center"/>
        </w:trPr>
        <w:tc>
          <w:tcPr>
            <w:tcW w:w="1271" w:type="dxa"/>
          </w:tcPr>
          <w:p w14:paraId="5DBDDFBF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 xml:space="preserve">APTT(S) </w:t>
            </w:r>
          </w:p>
        </w:tc>
        <w:tc>
          <w:tcPr>
            <w:tcW w:w="1276" w:type="dxa"/>
          </w:tcPr>
          <w:p w14:paraId="583D7A6D" w14:textId="24201E1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1.45 (28.45-35.80)</w:t>
            </w:r>
          </w:p>
        </w:tc>
        <w:tc>
          <w:tcPr>
            <w:tcW w:w="1276" w:type="dxa"/>
          </w:tcPr>
          <w:p w14:paraId="498E91D9" w14:textId="7F2E627D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0.40 (27.10-38.20)</w:t>
            </w:r>
          </w:p>
        </w:tc>
        <w:tc>
          <w:tcPr>
            <w:tcW w:w="1275" w:type="dxa"/>
          </w:tcPr>
          <w:p w14:paraId="7D7DFB09" w14:textId="31856054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0.75 (26.60-38.60)</w:t>
            </w:r>
          </w:p>
        </w:tc>
        <w:tc>
          <w:tcPr>
            <w:tcW w:w="1276" w:type="dxa"/>
          </w:tcPr>
          <w:p w14:paraId="651473DD" w14:textId="1E537B0D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31.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26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9.9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1276" w:type="dxa"/>
          </w:tcPr>
          <w:p w14:paraId="5CADDF31" w14:textId="16F779F4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30.6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26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37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1276" w:type="dxa"/>
          </w:tcPr>
          <w:p w14:paraId="155848F3" w14:textId="5C3E5F82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30.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26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.9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637" w:type="dxa"/>
          </w:tcPr>
          <w:p w14:paraId="76F34633" w14:textId="1DE0A1E5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 w:rsidR="00787C52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748</w:t>
            </w:r>
          </w:p>
        </w:tc>
      </w:tr>
      <w:tr w:rsidR="00621844" w:rsidRPr="0017176B" w14:paraId="301DB454" w14:textId="77777777" w:rsidTr="00761EB3">
        <w:trPr>
          <w:trHeight w:val="313"/>
          <w:jc w:val="center"/>
        </w:trPr>
        <w:tc>
          <w:tcPr>
            <w:tcW w:w="1271" w:type="dxa"/>
          </w:tcPr>
          <w:p w14:paraId="3AFB49C1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INR</w:t>
            </w:r>
          </w:p>
        </w:tc>
        <w:tc>
          <w:tcPr>
            <w:tcW w:w="1276" w:type="dxa"/>
          </w:tcPr>
          <w:p w14:paraId="554941A9" w14:textId="64CD475D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.20 (1.10-1.30)</w:t>
            </w:r>
          </w:p>
        </w:tc>
        <w:tc>
          <w:tcPr>
            <w:tcW w:w="1276" w:type="dxa"/>
          </w:tcPr>
          <w:p w14:paraId="7668D459" w14:textId="32379440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.20(1.10-1.50)</w:t>
            </w:r>
          </w:p>
        </w:tc>
        <w:tc>
          <w:tcPr>
            <w:tcW w:w="1275" w:type="dxa"/>
          </w:tcPr>
          <w:p w14:paraId="2EA74003" w14:textId="193F307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.20 (1.10-1.60)</w:t>
            </w:r>
          </w:p>
        </w:tc>
        <w:tc>
          <w:tcPr>
            <w:tcW w:w="1276" w:type="dxa"/>
          </w:tcPr>
          <w:p w14:paraId="614F794C" w14:textId="3B07E2D6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E4B11">
              <w:rPr>
                <w:rFonts w:ascii="Times New Roman" w:hAnsi="Times New Roman" w:cs="Times New Roman"/>
                <w:sz w:val="10"/>
                <w:szCs w:val="10"/>
              </w:rPr>
              <w:t>1.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 (1.10-1.</w:t>
            </w:r>
            <w:r w:rsidR="00787C52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1276" w:type="dxa"/>
          </w:tcPr>
          <w:p w14:paraId="40ED3A04" w14:textId="03EF689D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E4B11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 w:rsidR="00787C52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 (1.10-1.60)</w:t>
            </w:r>
          </w:p>
        </w:tc>
        <w:tc>
          <w:tcPr>
            <w:tcW w:w="1276" w:type="dxa"/>
          </w:tcPr>
          <w:p w14:paraId="67D78A63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E4B11">
              <w:rPr>
                <w:rFonts w:ascii="Times New Roman" w:hAnsi="Times New Roman" w:cs="Times New Roman"/>
                <w:sz w:val="10"/>
                <w:szCs w:val="10"/>
              </w:rPr>
              <w:t>1.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 (1.20-1.60)</w:t>
            </w:r>
          </w:p>
        </w:tc>
        <w:tc>
          <w:tcPr>
            <w:tcW w:w="637" w:type="dxa"/>
          </w:tcPr>
          <w:p w14:paraId="52E4D71F" w14:textId="3F1C1181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E4B11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  <w:r w:rsidR="00787C52">
              <w:rPr>
                <w:rFonts w:ascii="Times New Roman" w:hAnsi="Times New Roman" w:cs="Times New Roman"/>
                <w:sz w:val="10"/>
                <w:szCs w:val="10"/>
              </w:rPr>
              <w:t>82</w:t>
            </w:r>
          </w:p>
        </w:tc>
      </w:tr>
      <w:tr w:rsidR="00621844" w:rsidRPr="0017176B" w14:paraId="3E4931CA" w14:textId="77777777" w:rsidTr="00761EB3">
        <w:trPr>
          <w:trHeight w:val="313"/>
          <w:jc w:val="center"/>
        </w:trPr>
        <w:tc>
          <w:tcPr>
            <w:tcW w:w="1271" w:type="dxa"/>
          </w:tcPr>
          <w:p w14:paraId="7E9BBBD9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Potassium (mmol/L)</w:t>
            </w:r>
          </w:p>
        </w:tc>
        <w:tc>
          <w:tcPr>
            <w:tcW w:w="1276" w:type="dxa"/>
          </w:tcPr>
          <w:p w14:paraId="37828305" w14:textId="28324D0C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4.57±1.05</w:t>
            </w:r>
          </w:p>
        </w:tc>
        <w:tc>
          <w:tcPr>
            <w:tcW w:w="1276" w:type="dxa"/>
          </w:tcPr>
          <w:p w14:paraId="24E93527" w14:textId="2CC291B6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4.13±0.84</w:t>
            </w:r>
          </w:p>
        </w:tc>
        <w:tc>
          <w:tcPr>
            <w:tcW w:w="1275" w:type="dxa"/>
          </w:tcPr>
          <w:p w14:paraId="21A8E6F2" w14:textId="3F5CD07A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4.27±0.81</w:t>
            </w:r>
          </w:p>
        </w:tc>
        <w:tc>
          <w:tcPr>
            <w:tcW w:w="1276" w:type="dxa"/>
          </w:tcPr>
          <w:p w14:paraId="67B09A38" w14:textId="257E0736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4.31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6</w:t>
            </w:r>
          </w:p>
        </w:tc>
        <w:tc>
          <w:tcPr>
            <w:tcW w:w="1276" w:type="dxa"/>
          </w:tcPr>
          <w:p w14:paraId="7D193B0B" w14:textId="53E89281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4.40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1276" w:type="dxa"/>
          </w:tcPr>
          <w:p w14:paraId="4BFB19FE" w14:textId="53D72F08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4.55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.01</w:t>
            </w:r>
          </w:p>
        </w:tc>
        <w:tc>
          <w:tcPr>
            <w:tcW w:w="637" w:type="dxa"/>
          </w:tcPr>
          <w:p w14:paraId="7B210EFE" w14:textId="58D77C3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00</w:t>
            </w:r>
            <w:r w:rsidR="00787C52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5</w:t>
            </w:r>
          </w:p>
        </w:tc>
      </w:tr>
      <w:tr w:rsidR="00621844" w:rsidRPr="0017176B" w14:paraId="0ACBF5A2" w14:textId="77777777" w:rsidTr="00761EB3">
        <w:trPr>
          <w:trHeight w:val="301"/>
          <w:jc w:val="center"/>
        </w:trPr>
        <w:tc>
          <w:tcPr>
            <w:tcW w:w="1271" w:type="dxa"/>
          </w:tcPr>
          <w:p w14:paraId="1907F49E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Sodium (mmol/L)</w:t>
            </w:r>
          </w:p>
        </w:tc>
        <w:tc>
          <w:tcPr>
            <w:tcW w:w="1276" w:type="dxa"/>
          </w:tcPr>
          <w:p w14:paraId="614009E5" w14:textId="66B6BE98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40.92±7.60</w:t>
            </w:r>
          </w:p>
        </w:tc>
        <w:tc>
          <w:tcPr>
            <w:tcW w:w="1276" w:type="dxa"/>
          </w:tcPr>
          <w:p w14:paraId="70C86E61" w14:textId="0BBACB1A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38.59±5.64</w:t>
            </w:r>
          </w:p>
        </w:tc>
        <w:tc>
          <w:tcPr>
            <w:tcW w:w="1275" w:type="dxa"/>
          </w:tcPr>
          <w:p w14:paraId="543F776C" w14:textId="180E5DEB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38.25±5.78</w:t>
            </w:r>
          </w:p>
        </w:tc>
        <w:tc>
          <w:tcPr>
            <w:tcW w:w="1276" w:type="dxa"/>
          </w:tcPr>
          <w:p w14:paraId="21D55190" w14:textId="635F8296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38.57</w:t>
            </w:r>
            <w:r w:rsidRPr="00037C89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.49</w:t>
            </w:r>
          </w:p>
        </w:tc>
        <w:tc>
          <w:tcPr>
            <w:tcW w:w="1276" w:type="dxa"/>
          </w:tcPr>
          <w:p w14:paraId="0FA6C74C" w14:textId="2EBB3D08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38.61</w:t>
            </w:r>
            <w:r w:rsidR="00621844" w:rsidRPr="00AF28BF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5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8</w:t>
            </w:r>
          </w:p>
        </w:tc>
        <w:tc>
          <w:tcPr>
            <w:tcW w:w="1276" w:type="dxa"/>
          </w:tcPr>
          <w:p w14:paraId="0C387B1D" w14:textId="57D359B1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38.41</w:t>
            </w:r>
            <w:r w:rsidR="00621844" w:rsidRPr="00AF28BF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5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3</w:t>
            </w:r>
          </w:p>
        </w:tc>
        <w:tc>
          <w:tcPr>
            <w:tcW w:w="637" w:type="dxa"/>
          </w:tcPr>
          <w:p w14:paraId="6DD7CC77" w14:textId="639A24DB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0</w:t>
            </w:r>
            <w:r w:rsidR="00787C52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64</w:t>
            </w:r>
          </w:p>
        </w:tc>
      </w:tr>
      <w:tr w:rsidR="00621844" w:rsidRPr="0017176B" w14:paraId="2583C04C" w14:textId="77777777" w:rsidTr="00761EB3">
        <w:trPr>
          <w:trHeight w:val="313"/>
          <w:jc w:val="center"/>
        </w:trPr>
        <w:tc>
          <w:tcPr>
            <w:tcW w:w="1271" w:type="dxa"/>
          </w:tcPr>
          <w:p w14:paraId="4D9AF9D4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Chloride (mmol/L)</w:t>
            </w:r>
          </w:p>
        </w:tc>
        <w:tc>
          <w:tcPr>
            <w:tcW w:w="1276" w:type="dxa"/>
          </w:tcPr>
          <w:p w14:paraId="4D6F19C6" w14:textId="7A35C00F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05.40±8.05</w:t>
            </w:r>
          </w:p>
        </w:tc>
        <w:tc>
          <w:tcPr>
            <w:tcW w:w="1276" w:type="dxa"/>
          </w:tcPr>
          <w:p w14:paraId="3A3CA004" w14:textId="7B15E86C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03.75±7.44</w:t>
            </w:r>
          </w:p>
        </w:tc>
        <w:tc>
          <w:tcPr>
            <w:tcW w:w="1275" w:type="dxa"/>
          </w:tcPr>
          <w:p w14:paraId="42D38030" w14:textId="1282638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03.10±7.43</w:t>
            </w:r>
          </w:p>
        </w:tc>
        <w:tc>
          <w:tcPr>
            <w:tcW w:w="1276" w:type="dxa"/>
          </w:tcPr>
          <w:p w14:paraId="46E976E5" w14:textId="4DFA58BF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03.11</w:t>
            </w:r>
            <w:r w:rsidR="00621844" w:rsidRPr="00037C89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.79</w:t>
            </w:r>
          </w:p>
        </w:tc>
        <w:tc>
          <w:tcPr>
            <w:tcW w:w="1276" w:type="dxa"/>
          </w:tcPr>
          <w:p w14:paraId="058317A5" w14:textId="026FBE69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02.92</w:t>
            </w:r>
            <w:r w:rsidR="00621844" w:rsidRPr="00037C89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037C89">
              <w:rPr>
                <w:rFonts w:ascii="Times New Roman" w:hAnsi="Times New Roman" w:cs="Times New Roman"/>
                <w:sz w:val="10"/>
                <w:szCs w:val="10"/>
              </w:rPr>
              <w:t>7.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1276" w:type="dxa"/>
          </w:tcPr>
          <w:p w14:paraId="112ED05D" w14:textId="68A86043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01.94</w:t>
            </w:r>
            <w:r w:rsidR="00621844" w:rsidRPr="00037C89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.81</w:t>
            </w:r>
          </w:p>
        </w:tc>
        <w:tc>
          <w:tcPr>
            <w:tcW w:w="637" w:type="dxa"/>
          </w:tcPr>
          <w:p w14:paraId="4BFC34D6" w14:textId="3C54395F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316</w:t>
            </w:r>
          </w:p>
        </w:tc>
      </w:tr>
      <w:tr w:rsidR="00621844" w:rsidRPr="0017176B" w14:paraId="7E5EEEAF" w14:textId="77777777" w:rsidTr="00761EB3">
        <w:trPr>
          <w:trHeight w:val="301"/>
          <w:jc w:val="center"/>
        </w:trPr>
        <w:tc>
          <w:tcPr>
            <w:tcW w:w="1271" w:type="dxa"/>
          </w:tcPr>
          <w:p w14:paraId="4A74F32F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Calcium (mg/dL)</w:t>
            </w:r>
          </w:p>
        </w:tc>
        <w:tc>
          <w:tcPr>
            <w:tcW w:w="1276" w:type="dxa"/>
          </w:tcPr>
          <w:p w14:paraId="03A2282C" w14:textId="2F3037D6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.40±0.90</w:t>
            </w:r>
          </w:p>
        </w:tc>
        <w:tc>
          <w:tcPr>
            <w:tcW w:w="1276" w:type="dxa"/>
          </w:tcPr>
          <w:p w14:paraId="7EEBC824" w14:textId="67DADCC3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.29±1.03</w:t>
            </w:r>
          </w:p>
        </w:tc>
        <w:tc>
          <w:tcPr>
            <w:tcW w:w="1275" w:type="dxa"/>
          </w:tcPr>
          <w:p w14:paraId="366A1B11" w14:textId="525424BE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.31±1.01</w:t>
            </w:r>
          </w:p>
        </w:tc>
        <w:tc>
          <w:tcPr>
            <w:tcW w:w="1276" w:type="dxa"/>
          </w:tcPr>
          <w:p w14:paraId="1F9D3D1C" w14:textId="3CA7405B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8.32</w:t>
            </w:r>
            <w:r w:rsidR="00621844" w:rsidRPr="00541AAC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541AAC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276" w:type="dxa"/>
          </w:tcPr>
          <w:p w14:paraId="6E3E1E28" w14:textId="2BB985FD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8.25</w:t>
            </w:r>
            <w:r w:rsidR="00621844" w:rsidRPr="00541AAC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541AAC">
              <w:rPr>
                <w:rFonts w:ascii="Times New Roman" w:hAnsi="Times New Roman" w:cs="Times New Roman"/>
                <w:sz w:val="10"/>
                <w:szCs w:val="10"/>
              </w:rPr>
              <w:t>1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1276" w:type="dxa"/>
          </w:tcPr>
          <w:p w14:paraId="6017CD34" w14:textId="424FF400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8.30</w:t>
            </w:r>
            <w:r w:rsidR="00621844" w:rsidRPr="00541AAC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541AAC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1</w:t>
            </w:r>
          </w:p>
        </w:tc>
        <w:tc>
          <w:tcPr>
            <w:tcW w:w="637" w:type="dxa"/>
          </w:tcPr>
          <w:p w14:paraId="0C283AA8" w14:textId="40CC2135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 w:rsidR="00787C52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824</w:t>
            </w:r>
          </w:p>
        </w:tc>
      </w:tr>
      <w:tr w:rsidR="00621844" w:rsidRPr="0017176B" w14:paraId="2B465721" w14:textId="77777777" w:rsidTr="00761EB3">
        <w:trPr>
          <w:trHeight w:val="313"/>
          <w:jc w:val="center"/>
        </w:trPr>
        <w:tc>
          <w:tcPr>
            <w:tcW w:w="1271" w:type="dxa"/>
          </w:tcPr>
          <w:p w14:paraId="1AF79D7F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Glucose(mg/dL)</w:t>
            </w:r>
          </w:p>
        </w:tc>
        <w:tc>
          <w:tcPr>
            <w:tcW w:w="1276" w:type="dxa"/>
          </w:tcPr>
          <w:p w14:paraId="2861D699" w14:textId="01126930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16.00 (104.00-149.00)</w:t>
            </w:r>
          </w:p>
        </w:tc>
        <w:tc>
          <w:tcPr>
            <w:tcW w:w="1276" w:type="dxa"/>
          </w:tcPr>
          <w:p w14:paraId="4C726DAB" w14:textId="3A5A19F3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33.00(110.00-172.00)</w:t>
            </w:r>
          </w:p>
        </w:tc>
        <w:tc>
          <w:tcPr>
            <w:tcW w:w="1275" w:type="dxa"/>
          </w:tcPr>
          <w:p w14:paraId="5CE61AE7" w14:textId="2DA24C0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33.50 (110.00-174.00)</w:t>
            </w:r>
          </w:p>
        </w:tc>
        <w:tc>
          <w:tcPr>
            <w:tcW w:w="1276" w:type="dxa"/>
          </w:tcPr>
          <w:p w14:paraId="02A2EB56" w14:textId="1B55CE5F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46.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(1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1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1276" w:type="dxa"/>
          </w:tcPr>
          <w:p w14:paraId="3F2AE66F" w14:textId="766920BA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4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1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6BD6FFE6" w14:textId="50E305FC" w:rsidR="00621844" w:rsidRPr="0017176B" w:rsidRDefault="00787C52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787C52">
              <w:rPr>
                <w:rFonts w:ascii="Times New Roman" w:hAnsi="Times New Roman" w:cs="Times New Roman"/>
                <w:sz w:val="10"/>
                <w:szCs w:val="10"/>
              </w:rPr>
              <w:t>149.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1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1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637" w:type="dxa"/>
          </w:tcPr>
          <w:p w14:paraId="322407A7" w14:textId="3FCB7F2F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001</w:t>
            </w:r>
          </w:p>
        </w:tc>
      </w:tr>
      <w:tr w:rsidR="00621844" w:rsidRPr="0017176B" w14:paraId="37E2C1EB" w14:textId="77777777" w:rsidTr="00761EB3">
        <w:trPr>
          <w:trHeight w:val="313"/>
          <w:jc w:val="center"/>
        </w:trPr>
        <w:tc>
          <w:tcPr>
            <w:tcW w:w="1271" w:type="dxa"/>
          </w:tcPr>
          <w:p w14:paraId="44894F13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Blood gas</w:t>
            </w:r>
          </w:p>
        </w:tc>
        <w:tc>
          <w:tcPr>
            <w:tcW w:w="1276" w:type="dxa"/>
          </w:tcPr>
          <w:p w14:paraId="62AB6DAF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659BADFC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5" w:type="dxa"/>
          </w:tcPr>
          <w:p w14:paraId="206E8D77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4C35DDCE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498AFDEE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743C61FC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</w:tcPr>
          <w:p w14:paraId="4B87E82C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21844" w:rsidRPr="0017176B" w14:paraId="12D7534A" w14:textId="77777777" w:rsidTr="00761EB3">
        <w:trPr>
          <w:trHeight w:val="301"/>
          <w:jc w:val="center"/>
        </w:trPr>
        <w:tc>
          <w:tcPr>
            <w:tcW w:w="1271" w:type="dxa"/>
          </w:tcPr>
          <w:p w14:paraId="1136175C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pH</w:t>
            </w:r>
          </w:p>
        </w:tc>
        <w:tc>
          <w:tcPr>
            <w:tcW w:w="1276" w:type="dxa"/>
          </w:tcPr>
          <w:p w14:paraId="632AE6BB" w14:textId="464AA7AB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7.33 (7.27-7.43)</w:t>
            </w:r>
          </w:p>
        </w:tc>
        <w:tc>
          <w:tcPr>
            <w:tcW w:w="1276" w:type="dxa"/>
          </w:tcPr>
          <w:p w14:paraId="7FE28A9E" w14:textId="390F14C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7.38 (7.31-7.43)</w:t>
            </w:r>
          </w:p>
        </w:tc>
        <w:tc>
          <w:tcPr>
            <w:tcW w:w="1275" w:type="dxa"/>
          </w:tcPr>
          <w:p w14:paraId="30ECC4D0" w14:textId="129CDEFA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7.38 (7.29-7.44)</w:t>
            </w:r>
          </w:p>
        </w:tc>
        <w:tc>
          <w:tcPr>
            <w:tcW w:w="1276" w:type="dxa"/>
          </w:tcPr>
          <w:p w14:paraId="06472B52" w14:textId="07F9A121" w:rsidR="00621844" w:rsidRPr="0017176B" w:rsidRDefault="00ED57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D57A9">
              <w:rPr>
                <w:rFonts w:ascii="Times New Roman" w:hAnsi="Times New Roman" w:cs="Times New Roman"/>
                <w:sz w:val="10"/>
                <w:szCs w:val="10"/>
              </w:rPr>
              <w:t>7.37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 xml:space="preserve"> (7.28-7.42)</w:t>
            </w:r>
          </w:p>
        </w:tc>
        <w:tc>
          <w:tcPr>
            <w:tcW w:w="1276" w:type="dxa"/>
          </w:tcPr>
          <w:p w14:paraId="73558E66" w14:textId="29CC2E08" w:rsidR="00621844" w:rsidRPr="0017176B" w:rsidRDefault="00ED57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D57A9">
              <w:rPr>
                <w:rFonts w:ascii="Times New Roman" w:hAnsi="Times New Roman" w:cs="Times New Roman"/>
                <w:sz w:val="10"/>
                <w:szCs w:val="10"/>
              </w:rPr>
              <w:t xml:space="preserve">7.35 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(7.27-7.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276" w:type="dxa"/>
          </w:tcPr>
          <w:p w14:paraId="3444E64D" w14:textId="4A62CCF5" w:rsidR="00621844" w:rsidRPr="0017176B" w:rsidRDefault="00ED57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D57A9">
              <w:rPr>
                <w:rFonts w:ascii="Times New Roman" w:hAnsi="Times New Roman" w:cs="Times New Roman"/>
                <w:sz w:val="10"/>
                <w:szCs w:val="10"/>
              </w:rPr>
              <w:t>7.3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 xml:space="preserve"> (7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-7.4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637" w:type="dxa"/>
          </w:tcPr>
          <w:p w14:paraId="5243EC91" w14:textId="793ED265" w:rsidR="00621844" w:rsidRPr="0017176B" w:rsidRDefault="00ED57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 xml:space="preserve">&lt; 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001</w:t>
            </w:r>
          </w:p>
        </w:tc>
      </w:tr>
      <w:tr w:rsidR="00621844" w:rsidRPr="0017176B" w14:paraId="247F92B9" w14:textId="77777777" w:rsidTr="00761EB3">
        <w:trPr>
          <w:trHeight w:val="313"/>
          <w:jc w:val="center"/>
        </w:trPr>
        <w:tc>
          <w:tcPr>
            <w:tcW w:w="1271" w:type="dxa"/>
          </w:tcPr>
          <w:p w14:paraId="69A304D6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PaO2(mmHg)</w:t>
            </w:r>
          </w:p>
        </w:tc>
        <w:tc>
          <w:tcPr>
            <w:tcW w:w="1276" w:type="dxa"/>
          </w:tcPr>
          <w:p w14:paraId="2DFD8678" w14:textId="2722D7A4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22.00 (66.00-194.00)</w:t>
            </w:r>
          </w:p>
        </w:tc>
        <w:tc>
          <w:tcPr>
            <w:tcW w:w="1276" w:type="dxa"/>
          </w:tcPr>
          <w:p w14:paraId="721C85AE" w14:textId="7EB7789B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38.00 (70.00-252.00)</w:t>
            </w:r>
          </w:p>
        </w:tc>
        <w:tc>
          <w:tcPr>
            <w:tcW w:w="1275" w:type="dxa"/>
          </w:tcPr>
          <w:p w14:paraId="4B41471E" w14:textId="5F9ABDD4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12.00 (70.00-194.00)</w:t>
            </w:r>
          </w:p>
        </w:tc>
        <w:tc>
          <w:tcPr>
            <w:tcW w:w="1276" w:type="dxa"/>
          </w:tcPr>
          <w:p w14:paraId="22521AC0" w14:textId="2C468B8F" w:rsidR="00621844" w:rsidRPr="0017176B" w:rsidRDefault="00880AE1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880AE1">
              <w:rPr>
                <w:rFonts w:ascii="Times New Roman" w:hAnsi="Times New Roman" w:cs="Times New Roman"/>
                <w:sz w:val="10"/>
                <w:szCs w:val="10"/>
              </w:rPr>
              <w:t>10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7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42D8EADA" w14:textId="69ACF795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553C95"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 w:rsidR="00880AE1"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65.00-16</w:t>
            </w:r>
            <w:r w:rsidR="00880AE1"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16B68264" w14:textId="275A4E42" w:rsidR="00621844" w:rsidRPr="0017176B" w:rsidRDefault="00880AE1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880AE1">
              <w:rPr>
                <w:rFonts w:ascii="Times New Roman" w:hAnsi="Times New Roman" w:cs="Times New Roman"/>
                <w:sz w:val="10"/>
                <w:szCs w:val="10"/>
              </w:rPr>
              <w:t>88.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62.00-1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637" w:type="dxa"/>
          </w:tcPr>
          <w:p w14:paraId="72B4FDF5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621844" w:rsidRPr="0017176B" w14:paraId="006726C8" w14:textId="77777777" w:rsidTr="00761EB3">
        <w:trPr>
          <w:trHeight w:val="313"/>
          <w:jc w:val="center"/>
        </w:trPr>
        <w:tc>
          <w:tcPr>
            <w:tcW w:w="1271" w:type="dxa"/>
          </w:tcPr>
          <w:p w14:paraId="4D2C7A47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PaCO2(mmHg)</w:t>
            </w:r>
          </w:p>
        </w:tc>
        <w:tc>
          <w:tcPr>
            <w:tcW w:w="1276" w:type="dxa"/>
          </w:tcPr>
          <w:p w14:paraId="3E5BE30A" w14:textId="4E716108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44.00 (37.00-63.00)</w:t>
            </w:r>
          </w:p>
        </w:tc>
        <w:tc>
          <w:tcPr>
            <w:tcW w:w="1276" w:type="dxa"/>
          </w:tcPr>
          <w:p w14:paraId="6621CA07" w14:textId="6EA442C6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40.00 (34.00-45.00)</w:t>
            </w:r>
          </w:p>
        </w:tc>
        <w:tc>
          <w:tcPr>
            <w:tcW w:w="1275" w:type="dxa"/>
          </w:tcPr>
          <w:p w14:paraId="39504EC0" w14:textId="2EA2A216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9.00 (34.00-47.00)</w:t>
            </w:r>
          </w:p>
        </w:tc>
        <w:tc>
          <w:tcPr>
            <w:tcW w:w="1276" w:type="dxa"/>
          </w:tcPr>
          <w:p w14:paraId="58E9FE48" w14:textId="151AB2D8" w:rsidR="00621844" w:rsidRPr="0017176B" w:rsidRDefault="002D172D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D172D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35.00-48.00)</w:t>
            </w:r>
          </w:p>
        </w:tc>
        <w:tc>
          <w:tcPr>
            <w:tcW w:w="1276" w:type="dxa"/>
          </w:tcPr>
          <w:p w14:paraId="23CCE487" w14:textId="1B734A32" w:rsidR="00621844" w:rsidRPr="0017176B" w:rsidRDefault="002D172D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D172D">
              <w:rPr>
                <w:rFonts w:ascii="Times New Roman" w:hAnsi="Times New Roman" w:cs="Times New Roman"/>
                <w:sz w:val="10"/>
                <w:szCs w:val="10"/>
              </w:rPr>
              <w:t>4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0667D6C1" w14:textId="6D7B9D69" w:rsidR="00621844" w:rsidRPr="0017176B" w:rsidRDefault="002D172D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D172D">
              <w:rPr>
                <w:rFonts w:ascii="Times New Roman" w:hAnsi="Times New Roman" w:cs="Times New Roman"/>
                <w:sz w:val="10"/>
                <w:szCs w:val="10"/>
              </w:rPr>
              <w:t>45.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637" w:type="dxa"/>
          </w:tcPr>
          <w:p w14:paraId="58A65712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621844" w:rsidRPr="0017176B" w14:paraId="5A1B91DB" w14:textId="77777777" w:rsidTr="00761EB3">
        <w:trPr>
          <w:trHeight w:val="301"/>
          <w:jc w:val="center"/>
        </w:trPr>
        <w:tc>
          <w:tcPr>
            <w:tcW w:w="1271" w:type="dxa"/>
          </w:tcPr>
          <w:p w14:paraId="104786F3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Anion gap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(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mmol/L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2310C5EA" w14:textId="3030FF15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4.00 (12.00-17.50)</w:t>
            </w:r>
          </w:p>
        </w:tc>
        <w:tc>
          <w:tcPr>
            <w:tcW w:w="1276" w:type="dxa"/>
          </w:tcPr>
          <w:p w14:paraId="5585553D" w14:textId="62B6A158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5.00 (12.00-18.00)</w:t>
            </w:r>
          </w:p>
        </w:tc>
        <w:tc>
          <w:tcPr>
            <w:tcW w:w="1275" w:type="dxa"/>
          </w:tcPr>
          <w:p w14:paraId="7723F028" w14:textId="13588935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5.50 (13.00-19.00)</w:t>
            </w:r>
          </w:p>
        </w:tc>
        <w:tc>
          <w:tcPr>
            <w:tcW w:w="1276" w:type="dxa"/>
          </w:tcPr>
          <w:p w14:paraId="38C1170F" w14:textId="2D33ED11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46773">
              <w:rPr>
                <w:rFonts w:ascii="Times New Roman" w:hAnsi="Times New Roman" w:cs="Times New Roman"/>
                <w:sz w:val="10"/>
                <w:szCs w:val="10"/>
              </w:rPr>
              <w:t>1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13.00-</w:t>
            </w:r>
            <w:r w:rsidR="002D172D">
              <w:rPr>
                <w:rFonts w:ascii="Times New Roman" w:hAnsi="Times New Roman" w:cs="Times New Roman"/>
                <w:sz w:val="10"/>
                <w:szCs w:val="10"/>
              </w:rPr>
              <w:t>1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629E5CE9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46773">
              <w:rPr>
                <w:rFonts w:ascii="Times New Roman" w:hAnsi="Times New Roman" w:cs="Times New Roman"/>
                <w:sz w:val="10"/>
                <w:szCs w:val="10"/>
              </w:rPr>
              <w:t>1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13.00-18.00)</w:t>
            </w:r>
          </w:p>
        </w:tc>
        <w:tc>
          <w:tcPr>
            <w:tcW w:w="1276" w:type="dxa"/>
          </w:tcPr>
          <w:p w14:paraId="705F34E7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46773">
              <w:rPr>
                <w:rFonts w:ascii="Times New Roman" w:hAnsi="Times New Roman" w:cs="Times New Roman"/>
                <w:sz w:val="10"/>
                <w:szCs w:val="10"/>
              </w:rPr>
              <w:t>1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13.00-19.00)</w:t>
            </w:r>
          </w:p>
        </w:tc>
        <w:tc>
          <w:tcPr>
            <w:tcW w:w="637" w:type="dxa"/>
          </w:tcPr>
          <w:p w14:paraId="0F7D6F17" w14:textId="2BAED3E8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0</w:t>
            </w:r>
            <w:r w:rsidR="002D172D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42</w:t>
            </w:r>
          </w:p>
        </w:tc>
      </w:tr>
      <w:tr w:rsidR="00621844" w:rsidRPr="0017176B" w14:paraId="0C49025D" w14:textId="77777777" w:rsidTr="00761EB3">
        <w:trPr>
          <w:trHeight w:val="313"/>
          <w:jc w:val="center"/>
        </w:trPr>
        <w:tc>
          <w:tcPr>
            <w:tcW w:w="1271" w:type="dxa"/>
          </w:tcPr>
          <w:p w14:paraId="6EB769DA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Bicarbonate (mmol/L)</w:t>
            </w:r>
          </w:p>
        </w:tc>
        <w:tc>
          <w:tcPr>
            <w:tcW w:w="1276" w:type="dxa"/>
          </w:tcPr>
          <w:p w14:paraId="0D64D499" w14:textId="469480BC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2.50 (20.00-27.00)</w:t>
            </w:r>
          </w:p>
        </w:tc>
        <w:tc>
          <w:tcPr>
            <w:tcW w:w="1276" w:type="dxa"/>
          </w:tcPr>
          <w:p w14:paraId="703CA38E" w14:textId="4A1B74E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2.00 (19.00-25.00)</w:t>
            </w:r>
          </w:p>
        </w:tc>
        <w:tc>
          <w:tcPr>
            <w:tcW w:w="1275" w:type="dxa"/>
          </w:tcPr>
          <w:p w14:paraId="615B84B5" w14:textId="1A609C2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2.00 (19.00-25.00)</w:t>
            </w:r>
          </w:p>
        </w:tc>
        <w:tc>
          <w:tcPr>
            <w:tcW w:w="1276" w:type="dxa"/>
          </w:tcPr>
          <w:p w14:paraId="0EFEF2FE" w14:textId="6EFCB98D" w:rsidR="00621844" w:rsidRPr="0017176B" w:rsidRDefault="002D172D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D172D">
              <w:rPr>
                <w:rFonts w:ascii="Times New Roman" w:hAnsi="Times New Roman" w:cs="Times New Roman"/>
                <w:sz w:val="10"/>
                <w:szCs w:val="10"/>
              </w:rPr>
              <w:t>2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65BCA894" w14:textId="1365A540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F4A35">
              <w:rPr>
                <w:rFonts w:ascii="Times New Roman" w:hAnsi="Times New Roman" w:cs="Times New Roman"/>
                <w:sz w:val="10"/>
                <w:szCs w:val="10"/>
              </w:rPr>
              <w:t>2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19.00-26.00</w:t>
            </w:r>
            <w:r w:rsidR="002D172D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276" w:type="dxa"/>
          </w:tcPr>
          <w:p w14:paraId="119C1959" w14:textId="1285C36A" w:rsidR="00621844" w:rsidRPr="0017176B" w:rsidRDefault="002D172D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D172D">
              <w:rPr>
                <w:rFonts w:ascii="Times New Roman" w:hAnsi="Times New Roman" w:cs="Times New Roman"/>
                <w:sz w:val="10"/>
                <w:szCs w:val="10"/>
              </w:rPr>
              <w:t>2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2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27.00)</w:t>
            </w:r>
          </w:p>
        </w:tc>
        <w:tc>
          <w:tcPr>
            <w:tcW w:w="637" w:type="dxa"/>
          </w:tcPr>
          <w:p w14:paraId="2C852E2B" w14:textId="71B1B764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CF4A35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 w:rsidR="002D172D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86</w:t>
            </w:r>
          </w:p>
        </w:tc>
      </w:tr>
      <w:tr w:rsidR="00621844" w:rsidRPr="0017176B" w14:paraId="1C1DA006" w14:textId="77777777" w:rsidTr="00761EB3">
        <w:trPr>
          <w:trHeight w:val="301"/>
          <w:jc w:val="center"/>
        </w:trPr>
        <w:tc>
          <w:tcPr>
            <w:tcW w:w="1271" w:type="dxa"/>
          </w:tcPr>
          <w:p w14:paraId="67EC5BFC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L</w:t>
            </w: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 xml:space="preserve">actate 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(</w:t>
            </w: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mmol/L</w:t>
            </w:r>
            <w:r w:rsidRPr="0017176B"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276" w:type="dxa"/>
          </w:tcPr>
          <w:p w14:paraId="7191C735" w14:textId="07529281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.30 (1.00-2.50)</w:t>
            </w:r>
          </w:p>
        </w:tc>
        <w:tc>
          <w:tcPr>
            <w:tcW w:w="1276" w:type="dxa"/>
          </w:tcPr>
          <w:p w14:paraId="00943558" w14:textId="05CB23A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.60 (1.10-2.60)</w:t>
            </w:r>
          </w:p>
        </w:tc>
        <w:tc>
          <w:tcPr>
            <w:tcW w:w="1275" w:type="dxa"/>
          </w:tcPr>
          <w:p w14:paraId="50CF1276" w14:textId="5D23676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.70 (1.20-2.90)</w:t>
            </w:r>
          </w:p>
        </w:tc>
        <w:tc>
          <w:tcPr>
            <w:tcW w:w="1276" w:type="dxa"/>
          </w:tcPr>
          <w:p w14:paraId="33041A20" w14:textId="00B592FA" w:rsidR="00621844" w:rsidRPr="0017176B" w:rsidRDefault="002D172D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D172D">
              <w:rPr>
                <w:rFonts w:ascii="Times New Roman" w:hAnsi="Times New Roman" w:cs="Times New Roman"/>
                <w:sz w:val="10"/>
                <w:szCs w:val="10"/>
              </w:rPr>
              <w:t>1.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3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1276" w:type="dxa"/>
          </w:tcPr>
          <w:p w14:paraId="3F6B1A16" w14:textId="1A2E885A" w:rsidR="00621844" w:rsidRPr="0017176B" w:rsidRDefault="002D172D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D172D">
              <w:rPr>
                <w:rFonts w:ascii="Times New Roman" w:hAnsi="Times New Roman" w:cs="Times New Roman"/>
                <w:sz w:val="10"/>
                <w:szCs w:val="10"/>
              </w:rPr>
              <w:t>1.9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-3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)</w:t>
            </w:r>
          </w:p>
        </w:tc>
        <w:tc>
          <w:tcPr>
            <w:tcW w:w="1276" w:type="dxa"/>
          </w:tcPr>
          <w:p w14:paraId="0AD49D61" w14:textId="0CB3B29A" w:rsidR="00621844" w:rsidRPr="0017176B" w:rsidRDefault="002D172D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2D172D">
              <w:rPr>
                <w:rFonts w:ascii="Times New Roman" w:hAnsi="Times New Roman" w:cs="Times New Roman"/>
                <w:sz w:val="10"/>
                <w:szCs w:val="10"/>
              </w:rPr>
              <w:t>1.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 (1.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-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5)</w:t>
            </w:r>
          </w:p>
        </w:tc>
        <w:tc>
          <w:tcPr>
            <w:tcW w:w="637" w:type="dxa"/>
          </w:tcPr>
          <w:p w14:paraId="19A64E7C" w14:textId="0EC46F03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0</w:t>
            </w:r>
            <w:r w:rsidR="002D172D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9</w:t>
            </w:r>
          </w:p>
        </w:tc>
      </w:tr>
      <w:tr w:rsidR="00621844" w:rsidRPr="0017176B" w14:paraId="5622459D" w14:textId="77777777" w:rsidTr="00761EB3">
        <w:trPr>
          <w:trHeight w:val="313"/>
          <w:jc w:val="center"/>
        </w:trPr>
        <w:tc>
          <w:tcPr>
            <w:tcW w:w="1271" w:type="dxa"/>
          </w:tcPr>
          <w:p w14:paraId="3790C9C4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ital signs</w:t>
            </w:r>
          </w:p>
        </w:tc>
        <w:tc>
          <w:tcPr>
            <w:tcW w:w="1276" w:type="dxa"/>
          </w:tcPr>
          <w:p w14:paraId="489937E6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39024846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5" w:type="dxa"/>
          </w:tcPr>
          <w:p w14:paraId="279B777A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12435931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3CC1666C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62830ADC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</w:tcPr>
          <w:p w14:paraId="58447AA7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21844" w:rsidRPr="0017176B" w14:paraId="41D4DB62" w14:textId="77777777" w:rsidTr="00761EB3">
        <w:trPr>
          <w:trHeight w:val="313"/>
          <w:jc w:val="center"/>
        </w:trPr>
        <w:tc>
          <w:tcPr>
            <w:tcW w:w="1271" w:type="dxa"/>
          </w:tcPr>
          <w:p w14:paraId="7BD575EB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Heart rate (beats/minute)</w:t>
            </w:r>
          </w:p>
        </w:tc>
        <w:tc>
          <w:tcPr>
            <w:tcW w:w="1276" w:type="dxa"/>
          </w:tcPr>
          <w:p w14:paraId="4719A910" w14:textId="3242BAED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91.87±20.72</w:t>
            </w:r>
          </w:p>
        </w:tc>
        <w:tc>
          <w:tcPr>
            <w:tcW w:w="1276" w:type="dxa"/>
          </w:tcPr>
          <w:p w14:paraId="3E77ABD8" w14:textId="4509EE23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91.71±21.16</w:t>
            </w:r>
          </w:p>
        </w:tc>
        <w:tc>
          <w:tcPr>
            <w:tcW w:w="1275" w:type="dxa"/>
          </w:tcPr>
          <w:p w14:paraId="10085FEE" w14:textId="29019EF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91.07±21.51</w:t>
            </w:r>
          </w:p>
        </w:tc>
        <w:tc>
          <w:tcPr>
            <w:tcW w:w="1276" w:type="dxa"/>
          </w:tcPr>
          <w:p w14:paraId="2C54D480" w14:textId="7DE8783F" w:rsidR="00621844" w:rsidRPr="0017176B" w:rsidRDefault="00FF7E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FF7EA9">
              <w:rPr>
                <w:rFonts w:ascii="Times New Roman" w:hAnsi="Times New Roman" w:cs="Times New Roman"/>
                <w:sz w:val="10"/>
                <w:szCs w:val="10"/>
              </w:rPr>
              <w:t>93.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.93</w:t>
            </w:r>
          </w:p>
        </w:tc>
        <w:tc>
          <w:tcPr>
            <w:tcW w:w="1276" w:type="dxa"/>
          </w:tcPr>
          <w:p w14:paraId="4D68FE54" w14:textId="59C6E7D3" w:rsidR="00621844" w:rsidRPr="0017176B" w:rsidRDefault="00FF7E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FF7EA9">
              <w:rPr>
                <w:rFonts w:ascii="Times New Roman" w:hAnsi="Times New Roman" w:cs="Times New Roman"/>
                <w:sz w:val="10"/>
                <w:szCs w:val="10"/>
              </w:rPr>
              <w:t>91.65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3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55</w:t>
            </w:r>
          </w:p>
        </w:tc>
        <w:tc>
          <w:tcPr>
            <w:tcW w:w="1276" w:type="dxa"/>
          </w:tcPr>
          <w:p w14:paraId="4FF1AF76" w14:textId="3D751C64" w:rsidR="00621844" w:rsidRPr="0017176B" w:rsidRDefault="00FF7E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FF7EA9">
              <w:rPr>
                <w:rFonts w:ascii="Times New Roman" w:hAnsi="Times New Roman" w:cs="Times New Roman"/>
                <w:sz w:val="10"/>
                <w:szCs w:val="10"/>
              </w:rPr>
              <w:t>93.24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637" w:type="dxa"/>
          </w:tcPr>
          <w:p w14:paraId="05E51EA2" w14:textId="77C848CC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8F5A17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 w:rsidR="00FF7EA9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520</w:t>
            </w:r>
          </w:p>
        </w:tc>
      </w:tr>
      <w:tr w:rsidR="00621844" w:rsidRPr="0017176B" w14:paraId="10330651" w14:textId="77777777" w:rsidTr="00761EB3">
        <w:trPr>
          <w:trHeight w:val="301"/>
          <w:jc w:val="center"/>
        </w:trPr>
        <w:tc>
          <w:tcPr>
            <w:tcW w:w="1271" w:type="dxa"/>
          </w:tcPr>
          <w:p w14:paraId="1DF110BA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Respiratory rate (beats/minute)</w:t>
            </w:r>
          </w:p>
        </w:tc>
        <w:tc>
          <w:tcPr>
            <w:tcW w:w="1276" w:type="dxa"/>
          </w:tcPr>
          <w:p w14:paraId="441B660B" w14:textId="3E3C32F0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9.60±6.25</w:t>
            </w:r>
          </w:p>
        </w:tc>
        <w:tc>
          <w:tcPr>
            <w:tcW w:w="1276" w:type="dxa"/>
          </w:tcPr>
          <w:p w14:paraId="6A268FDB" w14:textId="267AE66C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0.43±6.69</w:t>
            </w:r>
          </w:p>
        </w:tc>
        <w:tc>
          <w:tcPr>
            <w:tcW w:w="1275" w:type="dxa"/>
          </w:tcPr>
          <w:p w14:paraId="6469B8EC" w14:textId="53E690C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0.69±6.42</w:t>
            </w:r>
          </w:p>
        </w:tc>
        <w:tc>
          <w:tcPr>
            <w:tcW w:w="1276" w:type="dxa"/>
          </w:tcPr>
          <w:p w14:paraId="46E812F2" w14:textId="240647A9" w:rsidR="00621844" w:rsidRPr="0017176B" w:rsidRDefault="00FF7E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FF7EA9">
              <w:rPr>
                <w:rFonts w:ascii="Times New Roman" w:hAnsi="Times New Roman" w:cs="Times New Roman"/>
                <w:sz w:val="10"/>
                <w:szCs w:val="10"/>
              </w:rPr>
              <w:t>20.91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17176B">
              <w:rPr>
                <w:rFonts w:ascii="Times New Roman" w:hAnsi="Times New Roman" w:cs="Times New Roman"/>
                <w:sz w:val="10"/>
                <w:szCs w:val="10"/>
              </w:rPr>
              <w:t>6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4</w:t>
            </w:r>
          </w:p>
        </w:tc>
        <w:tc>
          <w:tcPr>
            <w:tcW w:w="1276" w:type="dxa"/>
          </w:tcPr>
          <w:p w14:paraId="502BA641" w14:textId="23378BAF" w:rsidR="00621844" w:rsidRPr="0017176B" w:rsidRDefault="00FF7E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FF7EA9">
              <w:rPr>
                <w:rFonts w:ascii="Times New Roman" w:hAnsi="Times New Roman" w:cs="Times New Roman"/>
                <w:sz w:val="10"/>
                <w:szCs w:val="10"/>
              </w:rPr>
              <w:t>20.99</w:t>
            </w:r>
            <w:r w:rsidR="00621844" w:rsidRPr="004E30EA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7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1276" w:type="dxa"/>
          </w:tcPr>
          <w:p w14:paraId="3595EB5F" w14:textId="79A3DF48" w:rsidR="00621844" w:rsidRPr="0017176B" w:rsidRDefault="00FF7EA9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FF7EA9">
              <w:rPr>
                <w:rFonts w:ascii="Times New Roman" w:hAnsi="Times New Roman" w:cs="Times New Roman"/>
                <w:sz w:val="10"/>
                <w:szCs w:val="10"/>
              </w:rPr>
              <w:t>21.95</w:t>
            </w:r>
            <w:r w:rsidR="00621844" w:rsidRPr="004E30EA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.02</w:t>
            </w:r>
          </w:p>
        </w:tc>
        <w:tc>
          <w:tcPr>
            <w:tcW w:w="637" w:type="dxa"/>
          </w:tcPr>
          <w:p w14:paraId="53737A98" w14:textId="4E7D0245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 w:rsidR="00FF7EA9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282</w:t>
            </w:r>
          </w:p>
        </w:tc>
      </w:tr>
      <w:tr w:rsidR="00621844" w:rsidRPr="0017176B" w14:paraId="4C08C14C" w14:textId="77777777" w:rsidTr="00761EB3">
        <w:trPr>
          <w:trHeight w:val="313"/>
          <w:jc w:val="center"/>
        </w:trPr>
        <w:tc>
          <w:tcPr>
            <w:tcW w:w="1271" w:type="dxa"/>
          </w:tcPr>
          <w:p w14:paraId="108616E3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Temperature (°C)</w:t>
            </w:r>
          </w:p>
        </w:tc>
        <w:tc>
          <w:tcPr>
            <w:tcW w:w="1276" w:type="dxa"/>
          </w:tcPr>
          <w:p w14:paraId="0328C48E" w14:textId="4F4D1070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6.54±0.94</w:t>
            </w:r>
          </w:p>
        </w:tc>
        <w:tc>
          <w:tcPr>
            <w:tcW w:w="1276" w:type="dxa"/>
          </w:tcPr>
          <w:p w14:paraId="4E093701" w14:textId="5A7C72FA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6.72±0.93</w:t>
            </w:r>
          </w:p>
        </w:tc>
        <w:tc>
          <w:tcPr>
            <w:tcW w:w="1275" w:type="dxa"/>
          </w:tcPr>
          <w:p w14:paraId="528FFCC7" w14:textId="7353B5F0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6.73±1.11</w:t>
            </w:r>
          </w:p>
        </w:tc>
        <w:tc>
          <w:tcPr>
            <w:tcW w:w="1276" w:type="dxa"/>
          </w:tcPr>
          <w:p w14:paraId="78E13FD9" w14:textId="5F143F32" w:rsidR="00621844" w:rsidRPr="0017176B" w:rsidRDefault="005B3FA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5B3FA4">
              <w:rPr>
                <w:rFonts w:ascii="Times New Roman" w:hAnsi="Times New Roman" w:cs="Times New Roman"/>
                <w:sz w:val="10"/>
                <w:szCs w:val="10"/>
              </w:rPr>
              <w:t>36.85</w:t>
            </w:r>
            <w:r w:rsidR="00621844" w:rsidRPr="00B449A3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B449A3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1276" w:type="dxa"/>
          </w:tcPr>
          <w:p w14:paraId="745B54B3" w14:textId="2D0619FA" w:rsidR="00621844" w:rsidRPr="0017176B" w:rsidRDefault="005B3FA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5B3FA4">
              <w:rPr>
                <w:rFonts w:ascii="Times New Roman" w:hAnsi="Times New Roman" w:cs="Times New Roman"/>
                <w:sz w:val="10"/>
                <w:szCs w:val="10"/>
              </w:rPr>
              <w:t>36.81</w:t>
            </w:r>
            <w:r w:rsidR="00621844" w:rsidRPr="00B449A3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 w:rsidRPr="00B449A3">
              <w:rPr>
                <w:rFonts w:ascii="Times New Roman" w:hAnsi="Times New Roman" w:cs="Times New Roman"/>
                <w:sz w:val="10"/>
                <w:szCs w:val="10"/>
              </w:rPr>
              <w:t>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8</w:t>
            </w:r>
          </w:p>
        </w:tc>
        <w:tc>
          <w:tcPr>
            <w:tcW w:w="1276" w:type="dxa"/>
          </w:tcPr>
          <w:p w14:paraId="6ECD5461" w14:textId="346715E1" w:rsidR="00621844" w:rsidRPr="0017176B" w:rsidRDefault="005B3FA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5B3FA4">
              <w:rPr>
                <w:rFonts w:ascii="Times New Roman" w:hAnsi="Times New Roman" w:cs="Times New Roman"/>
                <w:sz w:val="10"/>
                <w:szCs w:val="10"/>
              </w:rPr>
              <w:t>36.89</w:t>
            </w:r>
            <w:r w:rsidR="00621844" w:rsidRPr="00B449A3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±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0.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37" w:type="dxa"/>
          </w:tcPr>
          <w:p w14:paraId="562B0918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621844" w:rsidRPr="0017176B" w14:paraId="04A8FD12" w14:textId="77777777" w:rsidTr="00761EB3">
        <w:trPr>
          <w:trHeight w:val="301"/>
          <w:jc w:val="center"/>
        </w:trPr>
        <w:tc>
          <w:tcPr>
            <w:tcW w:w="1271" w:type="dxa"/>
          </w:tcPr>
          <w:p w14:paraId="06EC69D0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MBP (mmHg)</w:t>
            </w:r>
          </w:p>
        </w:tc>
        <w:tc>
          <w:tcPr>
            <w:tcW w:w="1276" w:type="dxa"/>
          </w:tcPr>
          <w:p w14:paraId="36A404F0" w14:textId="6D779F36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5.00 (71.00-97.50)</w:t>
            </w:r>
          </w:p>
        </w:tc>
        <w:tc>
          <w:tcPr>
            <w:tcW w:w="1276" w:type="dxa"/>
          </w:tcPr>
          <w:p w14:paraId="4D5E43C1" w14:textId="2123D188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3.00 (72.00-97.00)</w:t>
            </w:r>
          </w:p>
        </w:tc>
        <w:tc>
          <w:tcPr>
            <w:tcW w:w="1275" w:type="dxa"/>
          </w:tcPr>
          <w:p w14:paraId="345A116A" w14:textId="762A0C12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3.00 (71.00-96.00)</w:t>
            </w:r>
          </w:p>
        </w:tc>
        <w:tc>
          <w:tcPr>
            <w:tcW w:w="1276" w:type="dxa"/>
          </w:tcPr>
          <w:p w14:paraId="7E5AE23A" w14:textId="4BAD6F0A" w:rsidR="00621844" w:rsidRPr="0017176B" w:rsidRDefault="005B3FA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5B3FA4">
              <w:rPr>
                <w:rFonts w:ascii="Times New Roman" w:hAnsi="Times New Roman" w:cs="Times New Roman"/>
                <w:sz w:val="10"/>
                <w:szCs w:val="10"/>
              </w:rPr>
              <w:t>8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71.00-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7FA5B949" w14:textId="67D430A9" w:rsidR="00621844" w:rsidRPr="0017176B" w:rsidRDefault="005B3FA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5B3FA4">
              <w:rPr>
                <w:rFonts w:ascii="Times New Roman" w:hAnsi="Times New Roman" w:cs="Times New Roman"/>
                <w:sz w:val="10"/>
                <w:szCs w:val="10"/>
              </w:rPr>
              <w:t>8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95.00)</w:t>
            </w:r>
          </w:p>
        </w:tc>
        <w:tc>
          <w:tcPr>
            <w:tcW w:w="1276" w:type="dxa"/>
          </w:tcPr>
          <w:p w14:paraId="13C22D38" w14:textId="5226263F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7145A">
              <w:rPr>
                <w:rFonts w:ascii="Times New Roman" w:hAnsi="Times New Roman" w:cs="Times New Roman"/>
                <w:sz w:val="10"/>
                <w:szCs w:val="10"/>
              </w:rPr>
              <w:t>8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68.00-9</w:t>
            </w:r>
            <w:r w:rsidR="005B3FA4"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637" w:type="dxa"/>
          </w:tcPr>
          <w:p w14:paraId="1B4D6F06" w14:textId="175B1757" w:rsidR="00621844" w:rsidRPr="0017176B" w:rsidRDefault="005B3FA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5B3FA4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386</w:t>
            </w:r>
          </w:p>
        </w:tc>
      </w:tr>
      <w:tr w:rsidR="00621844" w:rsidRPr="0017176B" w14:paraId="7F606EB0" w14:textId="77777777" w:rsidTr="00761EB3">
        <w:trPr>
          <w:trHeight w:val="313"/>
          <w:jc w:val="center"/>
        </w:trPr>
        <w:tc>
          <w:tcPr>
            <w:tcW w:w="1271" w:type="dxa"/>
          </w:tcPr>
          <w:p w14:paraId="62013E61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SPO2 (%)</w:t>
            </w:r>
          </w:p>
        </w:tc>
        <w:tc>
          <w:tcPr>
            <w:tcW w:w="1276" w:type="dxa"/>
          </w:tcPr>
          <w:p w14:paraId="64C2FAD5" w14:textId="461DFB2F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99.00 (97.00-100.00)</w:t>
            </w:r>
          </w:p>
        </w:tc>
        <w:tc>
          <w:tcPr>
            <w:tcW w:w="1276" w:type="dxa"/>
          </w:tcPr>
          <w:p w14:paraId="271DB74A" w14:textId="073A229A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99.00 (96.00-100.00)</w:t>
            </w:r>
          </w:p>
        </w:tc>
        <w:tc>
          <w:tcPr>
            <w:tcW w:w="1275" w:type="dxa"/>
          </w:tcPr>
          <w:p w14:paraId="3A0D59AA" w14:textId="5C4E3055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98.00 (95.00-100.00)</w:t>
            </w:r>
          </w:p>
        </w:tc>
        <w:tc>
          <w:tcPr>
            <w:tcW w:w="1276" w:type="dxa"/>
          </w:tcPr>
          <w:p w14:paraId="2D35A90C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7145A">
              <w:rPr>
                <w:rFonts w:ascii="Times New Roman" w:hAnsi="Times New Roman" w:cs="Times New Roman"/>
                <w:sz w:val="10"/>
                <w:szCs w:val="10"/>
              </w:rPr>
              <w:t>9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94.00-100.00)</w:t>
            </w:r>
          </w:p>
        </w:tc>
        <w:tc>
          <w:tcPr>
            <w:tcW w:w="1276" w:type="dxa"/>
          </w:tcPr>
          <w:p w14:paraId="7EA30679" w14:textId="237C653D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7145A">
              <w:rPr>
                <w:rFonts w:ascii="Times New Roman" w:hAnsi="Times New Roman" w:cs="Times New Roman"/>
                <w:sz w:val="10"/>
                <w:szCs w:val="10"/>
              </w:rPr>
              <w:t>98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9</w:t>
            </w:r>
            <w:r w:rsidR="005B3FA4"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-100.00)</w:t>
            </w:r>
          </w:p>
        </w:tc>
        <w:tc>
          <w:tcPr>
            <w:tcW w:w="1276" w:type="dxa"/>
          </w:tcPr>
          <w:p w14:paraId="4F3C5D59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E7145A">
              <w:rPr>
                <w:rFonts w:ascii="Times New Roman" w:hAnsi="Times New Roman" w:cs="Times New Roman"/>
                <w:sz w:val="10"/>
                <w:szCs w:val="10"/>
              </w:rPr>
              <w:t>9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93.00-99.00)</w:t>
            </w:r>
          </w:p>
        </w:tc>
        <w:tc>
          <w:tcPr>
            <w:tcW w:w="637" w:type="dxa"/>
          </w:tcPr>
          <w:p w14:paraId="59D5EFE1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bookmarkStart w:id="2" w:name="_Hlk141298303"/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  <w:bookmarkEnd w:id="2"/>
          </w:p>
        </w:tc>
      </w:tr>
      <w:tr w:rsidR="00621844" w:rsidRPr="0017176B" w14:paraId="053BD20D" w14:textId="77777777" w:rsidTr="00761EB3">
        <w:trPr>
          <w:trHeight w:val="313"/>
          <w:jc w:val="center"/>
        </w:trPr>
        <w:tc>
          <w:tcPr>
            <w:tcW w:w="1271" w:type="dxa"/>
          </w:tcPr>
          <w:p w14:paraId="318361FB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Comorbidities, n (%)</w:t>
            </w:r>
          </w:p>
        </w:tc>
        <w:tc>
          <w:tcPr>
            <w:tcW w:w="1276" w:type="dxa"/>
          </w:tcPr>
          <w:p w14:paraId="1852A065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34DFFDBC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5" w:type="dxa"/>
          </w:tcPr>
          <w:p w14:paraId="1015F43C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35475A98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0D6B46EC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678C8D12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</w:tcPr>
          <w:p w14:paraId="160CD45E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B3FA4" w:rsidRPr="0017176B" w14:paraId="4F2DA9F2" w14:textId="77777777" w:rsidTr="00761EB3">
        <w:trPr>
          <w:trHeight w:val="301"/>
          <w:jc w:val="center"/>
        </w:trPr>
        <w:tc>
          <w:tcPr>
            <w:tcW w:w="1271" w:type="dxa"/>
          </w:tcPr>
          <w:p w14:paraId="62F5DD2A" w14:textId="77777777" w:rsidR="005B3FA4" w:rsidRPr="0017176B" w:rsidRDefault="005B3FA4" w:rsidP="005B3F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 xml:space="preserve">COPD </w:t>
            </w:r>
          </w:p>
        </w:tc>
        <w:tc>
          <w:tcPr>
            <w:tcW w:w="1276" w:type="dxa"/>
          </w:tcPr>
          <w:p w14:paraId="0D32870D" w14:textId="3EA1042C" w:rsidR="005B3FA4" w:rsidRPr="0017176B" w:rsidRDefault="005B3FA4" w:rsidP="005B3F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5 (12.50)</w:t>
            </w:r>
          </w:p>
        </w:tc>
        <w:tc>
          <w:tcPr>
            <w:tcW w:w="1276" w:type="dxa"/>
          </w:tcPr>
          <w:p w14:paraId="6673BBB0" w14:textId="4229D6EA" w:rsidR="005B3FA4" w:rsidRPr="0017176B" w:rsidRDefault="005B3FA4" w:rsidP="005B3F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5 (6.31)</w:t>
            </w:r>
          </w:p>
        </w:tc>
        <w:tc>
          <w:tcPr>
            <w:tcW w:w="1275" w:type="dxa"/>
          </w:tcPr>
          <w:p w14:paraId="00F43119" w14:textId="5A269B0F" w:rsidR="005B3FA4" w:rsidRPr="0017176B" w:rsidRDefault="005B3FA4" w:rsidP="005B3F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7 (3.71)</w:t>
            </w:r>
          </w:p>
        </w:tc>
        <w:tc>
          <w:tcPr>
            <w:tcW w:w="1276" w:type="dxa"/>
          </w:tcPr>
          <w:p w14:paraId="330C3D9C" w14:textId="358357E2" w:rsidR="005B3FA4" w:rsidRPr="0017176B" w:rsidRDefault="005B3FA4" w:rsidP="005B3F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26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8.41)</w:t>
            </w:r>
          </w:p>
        </w:tc>
        <w:tc>
          <w:tcPr>
            <w:tcW w:w="1276" w:type="dxa"/>
          </w:tcPr>
          <w:p w14:paraId="77A465FB" w14:textId="527728D8" w:rsidR="005B3FA4" w:rsidRPr="0017176B" w:rsidRDefault="005B3FA4" w:rsidP="005B3F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7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10.43)</w:t>
            </w:r>
          </w:p>
        </w:tc>
        <w:tc>
          <w:tcPr>
            <w:tcW w:w="1276" w:type="dxa"/>
          </w:tcPr>
          <w:p w14:paraId="78E9517E" w14:textId="2087342D" w:rsidR="005B3FA4" w:rsidRPr="0017176B" w:rsidRDefault="005B3FA4" w:rsidP="005B3F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22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13.25)</w:t>
            </w:r>
          </w:p>
        </w:tc>
        <w:tc>
          <w:tcPr>
            <w:tcW w:w="637" w:type="dxa"/>
          </w:tcPr>
          <w:p w14:paraId="29E84862" w14:textId="12C11F45" w:rsidR="005B3FA4" w:rsidRPr="0017176B" w:rsidRDefault="005B3FA4" w:rsidP="005B3FA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84079C" w:rsidRPr="0017176B" w14:paraId="54883162" w14:textId="77777777" w:rsidTr="00761EB3">
        <w:trPr>
          <w:trHeight w:val="313"/>
          <w:jc w:val="center"/>
        </w:trPr>
        <w:tc>
          <w:tcPr>
            <w:tcW w:w="1271" w:type="dxa"/>
          </w:tcPr>
          <w:p w14:paraId="25DD9AA8" w14:textId="77777777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Congestive heart failure</w:t>
            </w:r>
          </w:p>
        </w:tc>
        <w:tc>
          <w:tcPr>
            <w:tcW w:w="1276" w:type="dxa"/>
          </w:tcPr>
          <w:p w14:paraId="4182EE88" w14:textId="1617764D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 (5.00)</w:t>
            </w:r>
          </w:p>
        </w:tc>
        <w:tc>
          <w:tcPr>
            <w:tcW w:w="1276" w:type="dxa"/>
          </w:tcPr>
          <w:p w14:paraId="5705A688" w14:textId="1D223860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0 (5.05)</w:t>
            </w:r>
          </w:p>
        </w:tc>
        <w:tc>
          <w:tcPr>
            <w:tcW w:w="1275" w:type="dxa"/>
          </w:tcPr>
          <w:p w14:paraId="0ED2820E" w14:textId="44D96A88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4 (5.24)</w:t>
            </w:r>
          </w:p>
        </w:tc>
        <w:tc>
          <w:tcPr>
            <w:tcW w:w="1276" w:type="dxa"/>
          </w:tcPr>
          <w:p w14:paraId="3CD413F9" w14:textId="7D97F4C0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22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7.12)</w:t>
            </w:r>
          </w:p>
        </w:tc>
        <w:tc>
          <w:tcPr>
            <w:tcW w:w="1276" w:type="dxa"/>
          </w:tcPr>
          <w:p w14:paraId="2F0F1CD6" w14:textId="37E09682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0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6.13)</w:t>
            </w:r>
          </w:p>
        </w:tc>
        <w:tc>
          <w:tcPr>
            <w:tcW w:w="1276" w:type="dxa"/>
          </w:tcPr>
          <w:p w14:paraId="71D20E5D" w14:textId="44FFC076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3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7.83)</w:t>
            </w:r>
          </w:p>
        </w:tc>
        <w:tc>
          <w:tcPr>
            <w:tcW w:w="637" w:type="dxa"/>
          </w:tcPr>
          <w:p w14:paraId="227DF0B6" w14:textId="6438E01D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20</w:t>
            </w:r>
          </w:p>
        </w:tc>
      </w:tr>
      <w:tr w:rsidR="0084079C" w:rsidRPr="0017176B" w14:paraId="321FF56A" w14:textId="77777777" w:rsidTr="00761EB3">
        <w:trPr>
          <w:trHeight w:val="301"/>
          <w:jc w:val="center"/>
        </w:trPr>
        <w:tc>
          <w:tcPr>
            <w:tcW w:w="1271" w:type="dxa"/>
          </w:tcPr>
          <w:p w14:paraId="07DB7072" w14:textId="77777777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 xml:space="preserve">Diabetes  </w:t>
            </w:r>
          </w:p>
        </w:tc>
        <w:tc>
          <w:tcPr>
            <w:tcW w:w="1276" w:type="dxa"/>
          </w:tcPr>
          <w:p w14:paraId="087571DA" w14:textId="63D8AAF6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5 (12.50)</w:t>
            </w:r>
          </w:p>
        </w:tc>
        <w:tc>
          <w:tcPr>
            <w:tcW w:w="1276" w:type="dxa"/>
          </w:tcPr>
          <w:p w14:paraId="1C9D60A9" w14:textId="0A238B1E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72 (18.18)</w:t>
            </w:r>
          </w:p>
        </w:tc>
        <w:tc>
          <w:tcPr>
            <w:tcW w:w="1275" w:type="dxa"/>
          </w:tcPr>
          <w:p w14:paraId="5C91EA2A" w14:textId="109CB905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24 (27.07)</w:t>
            </w:r>
          </w:p>
        </w:tc>
        <w:tc>
          <w:tcPr>
            <w:tcW w:w="1276" w:type="dxa"/>
          </w:tcPr>
          <w:p w14:paraId="64D144FE" w14:textId="135A6605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21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39.16)</w:t>
            </w:r>
          </w:p>
        </w:tc>
        <w:tc>
          <w:tcPr>
            <w:tcW w:w="1276" w:type="dxa"/>
          </w:tcPr>
          <w:p w14:paraId="4B50A827" w14:textId="3862B91D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71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43.56)</w:t>
            </w:r>
          </w:p>
        </w:tc>
        <w:tc>
          <w:tcPr>
            <w:tcW w:w="1276" w:type="dxa"/>
          </w:tcPr>
          <w:p w14:paraId="704FBEE0" w14:textId="613AC6CE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81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48.8.)</w:t>
            </w:r>
          </w:p>
        </w:tc>
        <w:tc>
          <w:tcPr>
            <w:tcW w:w="637" w:type="dxa"/>
          </w:tcPr>
          <w:p w14:paraId="3E5A87FE" w14:textId="77777777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84079C" w:rsidRPr="0017176B" w14:paraId="0A490E26" w14:textId="77777777" w:rsidTr="00761EB3">
        <w:trPr>
          <w:trHeight w:val="313"/>
          <w:jc w:val="center"/>
        </w:trPr>
        <w:tc>
          <w:tcPr>
            <w:tcW w:w="1271" w:type="dxa"/>
          </w:tcPr>
          <w:p w14:paraId="0F16AAB1" w14:textId="77777777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Hypertension</w:t>
            </w:r>
          </w:p>
        </w:tc>
        <w:tc>
          <w:tcPr>
            <w:tcW w:w="1276" w:type="dxa"/>
          </w:tcPr>
          <w:p w14:paraId="739F1134" w14:textId="6772B45B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2 (30.00)</w:t>
            </w:r>
          </w:p>
        </w:tc>
        <w:tc>
          <w:tcPr>
            <w:tcW w:w="1276" w:type="dxa"/>
          </w:tcPr>
          <w:p w14:paraId="3863EDFA" w14:textId="367DE219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41 (35.60)</w:t>
            </w:r>
          </w:p>
        </w:tc>
        <w:tc>
          <w:tcPr>
            <w:tcW w:w="1275" w:type="dxa"/>
          </w:tcPr>
          <w:p w14:paraId="6CAD73D9" w14:textId="1657A729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70 (37.12)</w:t>
            </w:r>
          </w:p>
        </w:tc>
        <w:tc>
          <w:tcPr>
            <w:tcW w:w="1276" w:type="dxa"/>
          </w:tcPr>
          <w:p w14:paraId="5542387A" w14:textId="06E7F2DD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40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45.31)</w:t>
            </w:r>
          </w:p>
        </w:tc>
        <w:tc>
          <w:tcPr>
            <w:tcW w:w="1276" w:type="dxa"/>
          </w:tcPr>
          <w:p w14:paraId="687D88D8" w14:textId="5C11E85B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66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40.49)</w:t>
            </w:r>
          </w:p>
        </w:tc>
        <w:tc>
          <w:tcPr>
            <w:tcW w:w="1276" w:type="dxa"/>
          </w:tcPr>
          <w:p w14:paraId="32F7AF38" w14:textId="528E7AF4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63 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>(37.95)</w:t>
            </w:r>
          </w:p>
        </w:tc>
        <w:tc>
          <w:tcPr>
            <w:tcW w:w="637" w:type="dxa"/>
          </w:tcPr>
          <w:p w14:paraId="6309CEA2" w14:textId="26C649C3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7</w:t>
            </w:r>
          </w:p>
        </w:tc>
      </w:tr>
      <w:tr w:rsidR="00621844" w:rsidRPr="0017176B" w14:paraId="654FE1E7" w14:textId="77777777" w:rsidTr="00761EB3">
        <w:trPr>
          <w:trHeight w:val="313"/>
          <w:jc w:val="center"/>
        </w:trPr>
        <w:tc>
          <w:tcPr>
            <w:tcW w:w="1271" w:type="dxa"/>
          </w:tcPr>
          <w:p w14:paraId="2FB06D7F" w14:textId="77777777" w:rsidR="00621844" w:rsidRPr="0017176B" w:rsidRDefault="00621844" w:rsidP="006218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Charlson comorbidity index</w:t>
            </w:r>
          </w:p>
        </w:tc>
        <w:tc>
          <w:tcPr>
            <w:tcW w:w="1276" w:type="dxa"/>
          </w:tcPr>
          <w:p w14:paraId="1E6562A0" w14:textId="3BB48DB6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5.50 (3.50-8.50)</w:t>
            </w:r>
          </w:p>
        </w:tc>
        <w:tc>
          <w:tcPr>
            <w:tcW w:w="1276" w:type="dxa"/>
          </w:tcPr>
          <w:p w14:paraId="32856486" w14:textId="18AD535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5.00 (4.00-7.00)</w:t>
            </w:r>
          </w:p>
        </w:tc>
        <w:tc>
          <w:tcPr>
            <w:tcW w:w="1275" w:type="dxa"/>
          </w:tcPr>
          <w:p w14:paraId="426E3EB3" w14:textId="4C62EA60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6.00 (4.00-8.00)</w:t>
            </w:r>
          </w:p>
        </w:tc>
        <w:tc>
          <w:tcPr>
            <w:tcW w:w="1276" w:type="dxa"/>
          </w:tcPr>
          <w:p w14:paraId="1A682096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6.00 (4.00-8.00)</w:t>
            </w:r>
          </w:p>
        </w:tc>
        <w:tc>
          <w:tcPr>
            <w:tcW w:w="1276" w:type="dxa"/>
          </w:tcPr>
          <w:p w14:paraId="27B6DFE1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6.00 (4.00-8.00)</w:t>
            </w:r>
          </w:p>
        </w:tc>
        <w:tc>
          <w:tcPr>
            <w:tcW w:w="1276" w:type="dxa"/>
          </w:tcPr>
          <w:p w14:paraId="2DB775DC" w14:textId="57EF6383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.00</w:t>
            </w:r>
            <w:r w:rsidR="0084079C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4.00-7.00)</w:t>
            </w:r>
          </w:p>
        </w:tc>
        <w:tc>
          <w:tcPr>
            <w:tcW w:w="637" w:type="dxa"/>
          </w:tcPr>
          <w:p w14:paraId="72313875" w14:textId="5CCA8234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84079C">
              <w:rPr>
                <w:rFonts w:ascii="Times New Roman" w:hAnsi="Times New Roman" w:cs="Times New Roman"/>
                <w:sz w:val="10"/>
                <w:szCs w:val="10"/>
              </w:rPr>
              <w:t>495</w:t>
            </w:r>
          </w:p>
        </w:tc>
      </w:tr>
      <w:tr w:rsidR="00621844" w:rsidRPr="0017176B" w14:paraId="2E91755E" w14:textId="77777777" w:rsidTr="00761EB3">
        <w:trPr>
          <w:trHeight w:val="301"/>
          <w:jc w:val="center"/>
        </w:trPr>
        <w:tc>
          <w:tcPr>
            <w:tcW w:w="1271" w:type="dxa"/>
          </w:tcPr>
          <w:p w14:paraId="449A4F6E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everity Scoring systems</w:t>
            </w:r>
          </w:p>
        </w:tc>
        <w:tc>
          <w:tcPr>
            <w:tcW w:w="1276" w:type="dxa"/>
          </w:tcPr>
          <w:p w14:paraId="6EE61A1B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0C847446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5" w:type="dxa"/>
          </w:tcPr>
          <w:p w14:paraId="506D5BA6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0E61CE51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5934B930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56B15661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</w:tcPr>
          <w:p w14:paraId="6C4BAF50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21844" w:rsidRPr="0017176B" w14:paraId="1CD6B769" w14:textId="77777777" w:rsidTr="00761EB3">
        <w:trPr>
          <w:trHeight w:val="313"/>
          <w:jc w:val="center"/>
        </w:trPr>
        <w:tc>
          <w:tcPr>
            <w:tcW w:w="1271" w:type="dxa"/>
          </w:tcPr>
          <w:p w14:paraId="1D5060CE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SAPS II</w:t>
            </w:r>
          </w:p>
        </w:tc>
        <w:tc>
          <w:tcPr>
            <w:tcW w:w="1276" w:type="dxa"/>
          </w:tcPr>
          <w:p w14:paraId="2F9E8785" w14:textId="09C64071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41.50 (34.00-54.50)</w:t>
            </w:r>
          </w:p>
        </w:tc>
        <w:tc>
          <w:tcPr>
            <w:tcW w:w="1276" w:type="dxa"/>
          </w:tcPr>
          <w:p w14:paraId="6FC1B422" w14:textId="15A2E12E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40.00 (31.00-51.00)</w:t>
            </w:r>
          </w:p>
        </w:tc>
        <w:tc>
          <w:tcPr>
            <w:tcW w:w="1275" w:type="dxa"/>
          </w:tcPr>
          <w:p w14:paraId="75286CBE" w14:textId="24A5690B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40.00 (31.00-52.00)</w:t>
            </w:r>
          </w:p>
        </w:tc>
        <w:tc>
          <w:tcPr>
            <w:tcW w:w="1276" w:type="dxa"/>
          </w:tcPr>
          <w:p w14:paraId="2AE0A08C" w14:textId="183BD216" w:rsidR="00621844" w:rsidRPr="0017176B" w:rsidRDefault="0084079C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84079C">
              <w:rPr>
                <w:rFonts w:ascii="Times New Roman" w:hAnsi="Times New Roman" w:cs="Times New Roman"/>
                <w:sz w:val="10"/>
                <w:szCs w:val="10"/>
              </w:rPr>
              <w:t>4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067BE784" w14:textId="5A0FDE44" w:rsidR="00621844" w:rsidRPr="0017176B" w:rsidRDefault="0084079C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84079C">
              <w:rPr>
                <w:rFonts w:ascii="Times New Roman" w:hAnsi="Times New Roman" w:cs="Times New Roman"/>
                <w:sz w:val="10"/>
                <w:szCs w:val="10"/>
              </w:rPr>
              <w:t>4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1276" w:type="dxa"/>
          </w:tcPr>
          <w:p w14:paraId="5A6D5F76" w14:textId="22E35054" w:rsidR="00621844" w:rsidRPr="0017176B" w:rsidRDefault="0084079C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84079C">
              <w:rPr>
                <w:rFonts w:ascii="Times New Roman" w:hAnsi="Times New Roman" w:cs="Times New Roman"/>
                <w:sz w:val="10"/>
                <w:szCs w:val="10"/>
              </w:rPr>
              <w:t>41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8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)</w:t>
            </w:r>
          </w:p>
        </w:tc>
        <w:tc>
          <w:tcPr>
            <w:tcW w:w="637" w:type="dxa"/>
          </w:tcPr>
          <w:p w14:paraId="30F407A9" w14:textId="060A0ADE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 w:rsidR="0084079C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178</w:t>
            </w:r>
          </w:p>
        </w:tc>
      </w:tr>
      <w:tr w:rsidR="00621844" w:rsidRPr="0017176B" w14:paraId="1FA5A10E" w14:textId="77777777" w:rsidTr="00761EB3">
        <w:trPr>
          <w:trHeight w:val="313"/>
          <w:jc w:val="center"/>
        </w:trPr>
        <w:tc>
          <w:tcPr>
            <w:tcW w:w="1271" w:type="dxa"/>
          </w:tcPr>
          <w:p w14:paraId="744708E3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SOFA</w:t>
            </w:r>
          </w:p>
        </w:tc>
        <w:tc>
          <w:tcPr>
            <w:tcW w:w="1276" w:type="dxa"/>
          </w:tcPr>
          <w:p w14:paraId="642CF32F" w14:textId="78BBA1D6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.00 (4.00-11.00)</w:t>
            </w:r>
          </w:p>
        </w:tc>
        <w:tc>
          <w:tcPr>
            <w:tcW w:w="1276" w:type="dxa"/>
          </w:tcPr>
          <w:p w14:paraId="2B7A42B1" w14:textId="513C7C96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.00 (5.00-11.00)</w:t>
            </w:r>
          </w:p>
        </w:tc>
        <w:tc>
          <w:tcPr>
            <w:tcW w:w="1275" w:type="dxa"/>
          </w:tcPr>
          <w:p w14:paraId="0C5D5A5E" w14:textId="18846B6C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.00 (5.00-12.00)</w:t>
            </w:r>
          </w:p>
        </w:tc>
        <w:tc>
          <w:tcPr>
            <w:tcW w:w="1276" w:type="dxa"/>
          </w:tcPr>
          <w:p w14:paraId="7460885C" w14:textId="7ACC5490" w:rsidR="00621844" w:rsidRPr="0017176B" w:rsidRDefault="0084079C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 (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="00621844">
              <w:rPr>
                <w:rFonts w:ascii="Times New Roman" w:hAnsi="Times New Roman" w:cs="Times New Roman"/>
                <w:sz w:val="10"/>
                <w:szCs w:val="10"/>
              </w:rPr>
              <w:t>.00-13.00)</w:t>
            </w:r>
          </w:p>
        </w:tc>
        <w:tc>
          <w:tcPr>
            <w:tcW w:w="1276" w:type="dxa"/>
          </w:tcPr>
          <w:p w14:paraId="365C24D0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9F07CA">
              <w:rPr>
                <w:rFonts w:ascii="Times New Roman" w:hAnsi="Times New Roman" w:cs="Times New Roman"/>
                <w:sz w:val="10"/>
                <w:szCs w:val="10"/>
              </w:rPr>
              <w:t>1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7.00-13.00)</w:t>
            </w:r>
          </w:p>
        </w:tc>
        <w:tc>
          <w:tcPr>
            <w:tcW w:w="1276" w:type="dxa"/>
          </w:tcPr>
          <w:p w14:paraId="07FD0EEA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9F07CA">
              <w:rPr>
                <w:rFonts w:ascii="Times New Roman" w:hAnsi="Times New Roman" w:cs="Times New Roman"/>
                <w:sz w:val="10"/>
                <w:szCs w:val="10"/>
              </w:rPr>
              <w:t>9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.00 (7.00-12.00)</w:t>
            </w:r>
          </w:p>
        </w:tc>
        <w:tc>
          <w:tcPr>
            <w:tcW w:w="637" w:type="dxa"/>
          </w:tcPr>
          <w:p w14:paraId="1231E833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&lt; 0.001</w:t>
            </w:r>
          </w:p>
        </w:tc>
      </w:tr>
      <w:tr w:rsidR="00621844" w:rsidRPr="0017176B" w14:paraId="0F71F310" w14:textId="77777777" w:rsidTr="00761EB3">
        <w:trPr>
          <w:trHeight w:val="301"/>
          <w:jc w:val="center"/>
        </w:trPr>
        <w:tc>
          <w:tcPr>
            <w:tcW w:w="1271" w:type="dxa"/>
          </w:tcPr>
          <w:p w14:paraId="3020563A" w14:textId="77777777" w:rsidR="00621844" w:rsidRPr="0017176B" w:rsidRDefault="00621844" w:rsidP="00621844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rgan support, n (%)</w:t>
            </w:r>
          </w:p>
        </w:tc>
        <w:tc>
          <w:tcPr>
            <w:tcW w:w="1276" w:type="dxa"/>
          </w:tcPr>
          <w:p w14:paraId="6398B520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74698675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5" w:type="dxa"/>
          </w:tcPr>
          <w:p w14:paraId="0F581DAF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42777AB2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7CAADA5F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</w:tcPr>
          <w:p w14:paraId="41887B4D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7" w:type="dxa"/>
          </w:tcPr>
          <w:p w14:paraId="2BEF1E81" w14:textId="77777777" w:rsidR="00621844" w:rsidRPr="0017176B" w:rsidRDefault="00621844" w:rsidP="006218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4079C" w:rsidRPr="00CB1FFC" w14:paraId="1C995DD9" w14:textId="77777777" w:rsidTr="00761EB3">
        <w:trPr>
          <w:trHeight w:val="313"/>
          <w:jc w:val="center"/>
        </w:trPr>
        <w:tc>
          <w:tcPr>
            <w:tcW w:w="1271" w:type="dxa"/>
          </w:tcPr>
          <w:p w14:paraId="21866922" w14:textId="77777777" w:rsidR="0084079C" w:rsidRPr="0017176B" w:rsidRDefault="0084079C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CRRT</w:t>
            </w:r>
          </w:p>
        </w:tc>
        <w:tc>
          <w:tcPr>
            <w:tcW w:w="1276" w:type="dxa"/>
          </w:tcPr>
          <w:p w14:paraId="3C7BF94B" w14:textId="2B19DB6A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 (5.00)</w:t>
            </w:r>
          </w:p>
        </w:tc>
        <w:tc>
          <w:tcPr>
            <w:tcW w:w="1276" w:type="dxa"/>
          </w:tcPr>
          <w:p w14:paraId="7B179812" w14:textId="1A03286F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56 (14.14)</w:t>
            </w:r>
          </w:p>
        </w:tc>
        <w:tc>
          <w:tcPr>
            <w:tcW w:w="1275" w:type="dxa"/>
          </w:tcPr>
          <w:p w14:paraId="5331E4F9" w14:textId="0632E346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03 (22.49)</w:t>
            </w:r>
          </w:p>
        </w:tc>
        <w:tc>
          <w:tcPr>
            <w:tcW w:w="1276" w:type="dxa"/>
          </w:tcPr>
          <w:p w14:paraId="3C29F6CE" w14:textId="0C333A9F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66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>(21.36)</w:t>
            </w:r>
          </w:p>
        </w:tc>
        <w:tc>
          <w:tcPr>
            <w:tcW w:w="1276" w:type="dxa"/>
          </w:tcPr>
          <w:p w14:paraId="30EE0837" w14:textId="0501854A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52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31.90)</w:t>
            </w:r>
          </w:p>
        </w:tc>
        <w:tc>
          <w:tcPr>
            <w:tcW w:w="1276" w:type="dxa"/>
          </w:tcPr>
          <w:p w14:paraId="36BDF57B" w14:textId="67C69C93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42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25.30)</w:t>
            </w:r>
          </w:p>
        </w:tc>
        <w:tc>
          <w:tcPr>
            <w:tcW w:w="637" w:type="dxa"/>
          </w:tcPr>
          <w:p w14:paraId="307F3ECF" w14:textId="77777777" w:rsidR="0084079C" w:rsidRPr="0017176B" w:rsidRDefault="0084079C" w:rsidP="00840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</w:tc>
      </w:tr>
      <w:tr w:rsidR="0049229A" w:rsidRPr="00CB1FFC" w14:paraId="1F83ECED" w14:textId="77777777" w:rsidTr="00761EB3">
        <w:trPr>
          <w:trHeight w:val="301"/>
          <w:jc w:val="center"/>
        </w:trPr>
        <w:tc>
          <w:tcPr>
            <w:tcW w:w="1271" w:type="dxa"/>
          </w:tcPr>
          <w:p w14:paraId="42B20EB8" w14:textId="77777777" w:rsidR="0049229A" w:rsidRPr="0017176B" w:rsidRDefault="0049229A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Invasive ventilation</w:t>
            </w:r>
          </w:p>
        </w:tc>
        <w:tc>
          <w:tcPr>
            <w:tcW w:w="1276" w:type="dxa"/>
          </w:tcPr>
          <w:p w14:paraId="43EB8E39" w14:textId="6945A9B4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8 (95.00)</w:t>
            </w:r>
          </w:p>
        </w:tc>
        <w:tc>
          <w:tcPr>
            <w:tcW w:w="1276" w:type="dxa"/>
          </w:tcPr>
          <w:p w14:paraId="3EBBF155" w14:textId="308C3DDA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81 (96.21)</w:t>
            </w:r>
          </w:p>
        </w:tc>
        <w:tc>
          <w:tcPr>
            <w:tcW w:w="1275" w:type="dxa"/>
          </w:tcPr>
          <w:p w14:paraId="4B260E70" w14:textId="0F2D9769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436 (95.20)</w:t>
            </w:r>
          </w:p>
        </w:tc>
        <w:tc>
          <w:tcPr>
            <w:tcW w:w="1276" w:type="dxa"/>
          </w:tcPr>
          <w:p w14:paraId="0E04C03F" w14:textId="7A0A3FBC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297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96.12)</w:t>
            </w:r>
          </w:p>
        </w:tc>
        <w:tc>
          <w:tcPr>
            <w:tcW w:w="1276" w:type="dxa"/>
          </w:tcPr>
          <w:p w14:paraId="674FF764" w14:textId="24EDC42D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60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98.16)</w:t>
            </w:r>
          </w:p>
        </w:tc>
        <w:tc>
          <w:tcPr>
            <w:tcW w:w="1276" w:type="dxa"/>
          </w:tcPr>
          <w:p w14:paraId="01D2B49D" w14:textId="22873813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58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95.18)</w:t>
            </w:r>
          </w:p>
        </w:tc>
        <w:tc>
          <w:tcPr>
            <w:tcW w:w="637" w:type="dxa"/>
          </w:tcPr>
          <w:p w14:paraId="0B679320" w14:textId="50FCA068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76</w:t>
            </w:r>
          </w:p>
        </w:tc>
      </w:tr>
      <w:tr w:rsidR="0049229A" w:rsidRPr="00CB1FFC" w14:paraId="13D5DCEA" w14:textId="77777777" w:rsidTr="00761EB3">
        <w:trPr>
          <w:trHeight w:val="313"/>
          <w:jc w:val="center"/>
        </w:trPr>
        <w:tc>
          <w:tcPr>
            <w:tcW w:w="1271" w:type="dxa"/>
          </w:tcPr>
          <w:p w14:paraId="2324F058" w14:textId="77777777" w:rsidR="0049229A" w:rsidRPr="0017176B" w:rsidRDefault="0049229A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Vasoactive agent</w:t>
            </w:r>
          </w:p>
        </w:tc>
        <w:tc>
          <w:tcPr>
            <w:tcW w:w="1276" w:type="dxa"/>
          </w:tcPr>
          <w:p w14:paraId="5B2529A9" w14:textId="631647FF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9 (72.50)</w:t>
            </w:r>
          </w:p>
        </w:tc>
        <w:tc>
          <w:tcPr>
            <w:tcW w:w="1276" w:type="dxa"/>
          </w:tcPr>
          <w:p w14:paraId="3BBC17BE" w14:textId="68D4EBF5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10 (78.28)</w:t>
            </w:r>
          </w:p>
        </w:tc>
        <w:tc>
          <w:tcPr>
            <w:tcW w:w="1275" w:type="dxa"/>
          </w:tcPr>
          <w:p w14:paraId="39E7A000" w14:textId="4B6D0C8A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361 (78.82)</w:t>
            </w:r>
          </w:p>
        </w:tc>
        <w:tc>
          <w:tcPr>
            <w:tcW w:w="1276" w:type="dxa"/>
          </w:tcPr>
          <w:p w14:paraId="05F200E3" w14:textId="34D88C83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246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79.61)</w:t>
            </w:r>
          </w:p>
        </w:tc>
        <w:tc>
          <w:tcPr>
            <w:tcW w:w="1276" w:type="dxa"/>
          </w:tcPr>
          <w:p w14:paraId="3018B29F" w14:textId="1523C8A2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31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80.37)</w:t>
            </w:r>
          </w:p>
        </w:tc>
        <w:tc>
          <w:tcPr>
            <w:tcW w:w="1276" w:type="dxa"/>
          </w:tcPr>
          <w:p w14:paraId="3E895368" w14:textId="4450D6D3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29</w:t>
            </w:r>
            <w:r w:rsidR="00CB1FFC" w:rsidRPr="00CB1FFC">
              <w:rPr>
                <w:rFonts w:ascii="Times New Roman" w:hAnsi="Times New Roman" w:cs="Times New Roman"/>
                <w:sz w:val="10"/>
                <w:szCs w:val="10"/>
              </w:rPr>
              <w:t xml:space="preserve"> (77.71)</w:t>
            </w:r>
          </w:p>
        </w:tc>
        <w:tc>
          <w:tcPr>
            <w:tcW w:w="637" w:type="dxa"/>
          </w:tcPr>
          <w:p w14:paraId="355187DC" w14:textId="5957CC32" w:rsidR="0049229A" w:rsidRPr="0017176B" w:rsidRDefault="0049229A" w:rsidP="004922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15</w:t>
            </w:r>
          </w:p>
        </w:tc>
      </w:tr>
      <w:tr w:rsidR="00CB1FFC" w:rsidRPr="00CB1FFC" w14:paraId="20985836" w14:textId="77777777" w:rsidTr="00761EB3">
        <w:trPr>
          <w:trHeight w:val="301"/>
          <w:jc w:val="center"/>
        </w:trPr>
        <w:tc>
          <w:tcPr>
            <w:tcW w:w="1271" w:type="dxa"/>
          </w:tcPr>
          <w:p w14:paraId="0E88B642" w14:textId="77777777" w:rsidR="00CB1FFC" w:rsidRPr="00CB1FFC" w:rsidRDefault="00CB1FFC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S</w:t>
            </w:r>
            <w:r w:rsidRPr="00CB1FF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psis n (%)</w:t>
            </w:r>
          </w:p>
        </w:tc>
        <w:tc>
          <w:tcPr>
            <w:tcW w:w="1276" w:type="dxa"/>
          </w:tcPr>
          <w:p w14:paraId="2DC4ACC3" w14:textId="33DDD76C" w:rsidR="00CB1FFC" w:rsidRPr="0017176B" w:rsidRDefault="00CB1FFC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5 (37.5)</w:t>
            </w:r>
          </w:p>
        </w:tc>
        <w:tc>
          <w:tcPr>
            <w:tcW w:w="1276" w:type="dxa"/>
          </w:tcPr>
          <w:p w14:paraId="6D2483D0" w14:textId="7B672CCD" w:rsidR="00CB1FFC" w:rsidRPr="0017176B" w:rsidRDefault="00CB1FFC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18 (29.79)</w:t>
            </w:r>
          </w:p>
        </w:tc>
        <w:tc>
          <w:tcPr>
            <w:tcW w:w="1275" w:type="dxa"/>
          </w:tcPr>
          <w:p w14:paraId="2CE1ADA3" w14:textId="4A255667" w:rsidR="00CB1FFC" w:rsidRPr="0017176B" w:rsidRDefault="00CB1FFC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48 (32.31)</w:t>
            </w:r>
          </w:p>
        </w:tc>
        <w:tc>
          <w:tcPr>
            <w:tcW w:w="1276" w:type="dxa"/>
          </w:tcPr>
          <w:p w14:paraId="68CF0F6B" w14:textId="4E6DE0AD" w:rsidR="00CB1FFC" w:rsidRPr="0017176B" w:rsidRDefault="00CB1FFC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105 (33.98)</w:t>
            </w:r>
          </w:p>
        </w:tc>
        <w:tc>
          <w:tcPr>
            <w:tcW w:w="1276" w:type="dxa"/>
          </w:tcPr>
          <w:p w14:paraId="6A8F6777" w14:textId="0E61569E" w:rsidR="00CB1FFC" w:rsidRPr="0017176B" w:rsidRDefault="00CB1FFC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52 (31.90)</w:t>
            </w:r>
          </w:p>
        </w:tc>
        <w:tc>
          <w:tcPr>
            <w:tcW w:w="1276" w:type="dxa"/>
          </w:tcPr>
          <w:p w14:paraId="1A813A24" w14:textId="46D7586A" w:rsidR="00CB1FFC" w:rsidRPr="0017176B" w:rsidRDefault="00CB1FFC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CB1FFC">
              <w:rPr>
                <w:rFonts w:ascii="Times New Roman" w:hAnsi="Times New Roman" w:cs="Times New Roman"/>
                <w:sz w:val="10"/>
                <w:szCs w:val="10"/>
              </w:rPr>
              <w:t>77 (46.39)</w:t>
            </w:r>
          </w:p>
        </w:tc>
        <w:tc>
          <w:tcPr>
            <w:tcW w:w="637" w:type="dxa"/>
          </w:tcPr>
          <w:p w14:paraId="6AA03EDB" w14:textId="1E3C198B" w:rsidR="00CB1FFC" w:rsidRPr="0017176B" w:rsidRDefault="00CB1FFC" w:rsidP="00CB1F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008</w:t>
            </w:r>
          </w:p>
        </w:tc>
      </w:tr>
    </w:tbl>
    <w:p w14:paraId="4C4C78D5" w14:textId="7784A254" w:rsidR="002E41E7" w:rsidRDefault="00C6325D" w:rsidP="00C6325D">
      <w:pPr>
        <w:spacing w:before="100" w:beforeAutospacing="1" w:after="100" w:afterAutospacing="1"/>
        <w:rPr>
          <w:rFonts w:ascii="Times New Roman" w:hAnsi="Times New Roman" w:cs="Times New Roman" w:hint="eastAsia"/>
          <w:kern w:val="0"/>
          <w:sz w:val="18"/>
          <w:szCs w:val="18"/>
          <w:lang w:val="nl-NL"/>
        </w:rPr>
      </w:pP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>Note:</w:t>
      </w:r>
      <w:r w:rsidRPr="00B3491F">
        <w:rPr>
          <w:rFonts w:ascii="Times New Roman" w:hAnsi="Times New Roman" w:cs="Times New Roman"/>
          <w:kern w:val="0"/>
          <w:sz w:val="18"/>
          <w:szCs w:val="18"/>
          <w:lang w:val="nl-NL"/>
        </w:rPr>
        <w:t>S: seconds; MBP: Mean blood pressure;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pH: </w:t>
      </w:r>
      <w:r w:rsidRPr="005D1295">
        <w:rPr>
          <w:rFonts w:ascii="Times New Roman" w:hAnsi="Times New Roman" w:cs="Times New Roman"/>
          <w:kern w:val="0"/>
          <w:sz w:val="18"/>
          <w:szCs w:val="18"/>
          <w:lang w:val="nl-NL"/>
        </w:rPr>
        <w:t>power of hydrogen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; </w:t>
      </w:r>
      <w:r w:rsidRPr="005D1295">
        <w:rPr>
          <w:rFonts w:ascii="Times New Roman" w:hAnsi="Times New Roman" w:cs="Times New Roman"/>
          <w:kern w:val="0"/>
          <w:sz w:val="18"/>
          <w:szCs w:val="18"/>
          <w:lang w:val="nl-NL"/>
        </w:rPr>
        <w:t>PaO2: Arterial partial pressure</w:t>
      </w:r>
      <w:r w:rsidRPr="00B3491F"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of </w:t>
      </w:r>
      <w:r w:rsidRPr="005D1295"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oxygen </w:t>
      </w:r>
      <w:r w:rsidRPr="00D042FD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D042FD">
        <w:rPr>
          <w:rFonts w:ascii="Times New Roman" w:hAnsi="Times New Roman" w:cs="Times New Roman"/>
          <w:sz w:val="18"/>
          <w:szCs w:val="18"/>
        </w:rPr>
        <w:t>CO2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F13C42">
        <w:rPr>
          <w:rFonts w:ascii="Times New Roman" w:hAnsi="Times New Roman" w:cs="Times New Roman"/>
          <w:kern w:val="0"/>
          <w:sz w:val="18"/>
          <w:szCs w:val="18"/>
          <w:lang w:val="nl-NL"/>
        </w:rPr>
        <w:t>Arterial partial pressure of carbon dioxide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>;</w:t>
      </w:r>
      <w:r w:rsidRPr="00B3491F">
        <w:rPr>
          <w:rFonts w:ascii="Times New Roman" w:hAnsi="Times New Roman" w:cs="Times New Roman"/>
          <w:kern w:val="0"/>
          <w:sz w:val="18"/>
          <w:szCs w:val="18"/>
          <w:lang w:val="nl-NL"/>
        </w:rPr>
        <w:t>SPO2: Peripheral capillary oxygen saturation; COPD: Chronic obstructive pulmonary disease.</w:t>
      </w:r>
      <w:r w:rsidRPr="003F438E">
        <w:rPr>
          <w:rFonts w:ascii="Times New Roman" w:hAnsi="Times New Roman" w:cs="Times New Roman"/>
          <w:sz w:val="15"/>
          <w:szCs w:val="15"/>
        </w:rPr>
        <w:t xml:space="preserve"> </w:t>
      </w:r>
      <w:r w:rsidRPr="003F438E"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Vasoactive agent 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>included n</w:t>
      </w:r>
      <w:r w:rsidRPr="003F438E">
        <w:rPr>
          <w:rFonts w:ascii="Times New Roman" w:hAnsi="Times New Roman" w:cs="Times New Roman"/>
          <w:kern w:val="0"/>
          <w:sz w:val="18"/>
          <w:szCs w:val="18"/>
          <w:lang w:val="nl-NL"/>
        </w:rPr>
        <w:t>oradrenaline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, </w:t>
      </w:r>
      <w:r w:rsidRPr="00CB5FF0">
        <w:rPr>
          <w:rFonts w:ascii="Times New Roman" w:hAnsi="Times New Roman" w:cs="Times New Roman"/>
          <w:kern w:val="0"/>
          <w:sz w:val="18"/>
          <w:szCs w:val="18"/>
          <w:lang w:val="nl-NL"/>
        </w:rPr>
        <w:t>vasopressin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, </w:t>
      </w:r>
      <w:r w:rsidRPr="00CB5FF0">
        <w:rPr>
          <w:rFonts w:ascii="Times New Roman" w:hAnsi="Times New Roman" w:cs="Times New Roman"/>
          <w:kern w:val="0"/>
          <w:sz w:val="18"/>
          <w:szCs w:val="18"/>
          <w:lang w:val="nl-NL"/>
        </w:rPr>
        <w:t>phenylephrine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, </w:t>
      </w:r>
      <w:r w:rsidRPr="00CB5FF0">
        <w:rPr>
          <w:rFonts w:ascii="Times New Roman" w:hAnsi="Times New Roman" w:cs="Times New Roman"/>
          <w:kern w:val="0"/>
          <w:sz w:val="18"/>
          <w:szCs w:val="18"/>
          <w:lang w:val="nl-NL"/>
        </w:rPr>
        <w:t>epinephrine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 xml:space="preserve">, </w:t>
      </w:r>
      <w:r w:rsidRPr="00CB5FF0">
        <w:rPr>
          <w:rFonts w:ascii="Times New Roman" w:hAnsi="Times New Roman" w:cs="Times New Roman"/>
          <w:kern w:val="0"/>
          <w:sz w:val="18"/>
          <w:szCs w:val="18"/>
          <w:lang w:val="nl-NL"/>
        </w:rPr>
        <w:t>dopamine</w:t>
      </w:r>
      <w:r>
        <w:rPr>
          <w:rFonts w:ascii="Times New Roman" w:hAnsi="Times New Roman" w:cs="Times New Roman"/>
          <w:kern w:val="0"/>
          <w:sz w:val="18"/>
          <w:szCs w:val="18"/>
          <w:lang w:val="nl-NL"/>
        </w:rPr>
        <w:t>.</w:t>
      </w:r>
    </w:p>
    <w:p w14:paraId="44270475" w14:textId="77777777" w:rsidR="00921F96" w:rsidRDefault="00921F96" w:rsidP="002E41E7">
      <w:pPr>
        <w:pStyle w:val="aa"/>
        <w:ind w:left="360" w:firstLine="422"/>
        <w:rPr>
          <w:rFonts w:ascii="Times New Roman" w:eastAsia="宋体" w:hAnsi="Times New Roman" w:cs="Times New Roman"/>
          <w:b/>
          <w:bCs/>
          <w:szCs w:val="21"/>
        </w:rPr>
      </w:pPr>
    </w:p>
    <w:p w14:paraId="233D8AE4" w14:textId="2291884F" w:rsidR="002E41E7" w:rsidRPr="00B153BC" w:rsidRDefault="002E41E7" w:rsidP="002E41E7">
      <w:pPr>
        <w:pStyle w:val="aa"/>
        <w:ind w:left="360" w:firstLine="422"/>
        <w:rPr>
          <w:rFonts w:ascii="Times New Roman" w:eastAsia="宋体" w:hAnsi="Times New Roman" w:cs="Times New Roman"/>
          <w:b/>
          <w:bCs/>
          <w:szCs w:val="21"/>
        </w:rPr>
      </w:pPr>
      <w:r w:rsidRPr="00B153BC">
        <w:rPr>
          <w:rFonts w:ascii="Times New Roman" w:eastAsia="宋体" w:hAnsi="Times New Roman" w:cs="Times New Roman"/>
          <w:b/>
          <w:bCs/>
          <w:szCs w:val="21"/>
        </w:rPr>
        <w:lastRenderedPageBreak/>
        <w:t>Supplemental Figure 2: Kaplan-Meier Curve Representing</w:t>
      </w:r>
      <w:r w:rsidR="007610A9">
        <w:rPr>
          <w:rFonts w:ascii="Times New Roman" w:eastAsia="宋体" w:hAnsi="Times New Roman" w:cs="Times New Roman"/>
          <w:b/>
          <w:bCs/>
          <w:szCs w:val="21"/>
        </w:rPr>
        <w:t xml:space="preserve"> 90-da</w:t>
      </w:r>
      <w:r w:rsidR="00A3750F">
        <w:rPr>
          <w:rFonts w:ascii="Times New Roman" w:eastAsia="宋体" w:hAnsi="Times New Roman" w:cs="Times New Roman"/>
          <w:b/>
          <w:bCs/>
          <w:szCs w:val="21"/>
        </w:rPr>
        <w:t>y</w:t>
      </w:r>
      <w:r w:rsidR="007610A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B153BC">
        <w:rPr>
          <w:rFonts w:ascii="Times New Roman" w:eastAsia="宋体" w:hAnsi="Times New Roman" w:cs="Times New Roman"/>
          <w:b/>
          <w:bCs/>
          <w:szCs w:val="21"/>
        </w:rPr>
        <w:t>Mortality among CCI Patients Who Survived Post-Discharge, Categorized by BMI. The 'number at risk' denotes the count of patients in each BMI category.</w:t>
      </w:r>
    </w:p>
    <w:p w14:paraId="043FEB96" w14:textId="77777777" w:rsidR="002E41E7" w:rsidRPr="002E41E7" w:rsidRDefault="002E41E7" w:rsidP="00C6325D">
      <w:pPr>
        <w:spacing w:before="100" w:beforeAutospacing="1" w:after="100" w:afterAutospacing="1"/>
        <w:rPr>
          <w:rFonts w:ascii="Times New Roman" w:hAnsi="Times New Roman" w:cs="Times New Roman"/>
          <w:kern w:val="0"/>
          <w:sz w:val="18"/>
          <w:szCs w:val="18"/>
        </w:rPr>
      </w:pPr>
    </w:p>
    <w:p w14:paraId="49939FAC" w14:textId="77777777" w:rsidR="00621844" w:rsidRPr="00CB1FFC" w:rsidRDefault="00621844" w:rsidP="00CB1FF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0"/>
          <w:szCs w:val="10"/>
          <w:lang w:val="nl-NL" w:eastAsia="en-US"/>
        </w:rPr>
      </w:pPr>
    </w:p>
    <w:p w14:paraId="1D1C0BA8" w14:textId="64BAEBAF" w:rsidR="00EA0E67" w:rsidRDefault="00EF5BC0" w:rsidP="00480B73">
      <w:pPr>
        <w:pStyle w:val="aa"/>
        <w:ind w:left="360" w:firstLineChars="0" w:firstLine="0"/>
        <w:jc w:val="center"/>
      </w:pPr>
      <w:r>
        <w:rPr>
          <w:noProof/>
        </w:rPr>
        <w:drawing>
          <wp:inline distT="0" distB="0" distL="0" distR="0" wp14:anchorId="6AD88B95" wp14:editId="099EB3E4">
            <wp:extent cx="3351152" cy="2852274"/>
            <wp:effectExtent l="0" t="0" r="1905" b="5715"/>
            <wp:docPr id="11607034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0703463" name="图片 116070346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19"/>
                    <a:stretch/>
                  </pic:blipFill>
                  <pic:spPr bwMode="auto">
                    <a:xfrm>
                      <a:off x="0" y="0"/>
                      <a:ext cx="3359367" cy="2859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066B10" w14:textId="77777777" w:rsidR="00B153BC" w:rsidRDefault="00B153BC" w:rsidP="00B153BC">
      <w:pPr>
        <w:pStyle w:val="aa"/>
        <w:ind w:left="360" w:firstLine="422"/>
        <w:rPr>
          <w:rFonts w:ascii="Times New Roman" w:eastAsia="宋体" w:hAnsi="Times New Roman" w:cs="Times New Roman"/>
          <w:b/>
          <w:bCs/>
          <w:szCs w:val="21"/>
        </w:rPr>
      </w:pPr>
    </w:p>
    <w:p w14:paraId="618BE7F8" w14:textId="77777777" w:rsidR="00921F96" w:rsidRDefault="00921F96" w:rsidP="00B153BC">
      <w:pPr>
        <w:pStyle w:val="aa"/>
        <w:ind w:left="360" w:firstLine="422"/>
        <w:rPr>
          <w:rFonts w:ascii="Times New Roman" w:eastAsia="宋体" w:hAnsi="Times New Roman" w:cs="Times New Roman"/>
          <w:b/>
          <w:bCs/>
          <w:szCs w:val="21"/>
        </w:rPr>
      </w:pPr>
    </w:p>
    <w:p w14:paraId="257592DD" w14:textId="77777777" w:rsidR="00921F96" w:rsidRPr="00B153BC" w:rsidRDefault="00921F96" w:rsidP="00B153BC">
      <w:pPr>
        <w:pStyle w:val="aa"/>
        <w:ind w:left="360" w:firstLine="422"/>
        <w:rPr>
          <w:rFonts w:ascii="Times New Roman" w:eastAsia="宋体" w:hAnsi="Times New Roman" w:cs="Times New Roman" w:hint="eastAsia"/>
          <w:b/>
          <w:bCs/>
          <w:szCs w:val="21"/>
        </w:rPr>
      </w:pPr>
    </w:p>
    <w:p w14:paraId="13037C98" w14:textId="70111DD0" w:rsidR="004861E1" w:rsidRDefault="00B153BC" w:rsidP="004861E1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B153BC">
        <w:rPr>
          <w:rFonts w:ascii="Times New Roman" w:eastAsia="宋体" w:hAnsi="Times New Roman" w:cs="Times New Roman"/>
          <w:b/>
          <w:bCs/>
          <w:szCs w:val="21"/>
        </w:rPr>
        <w:t>Supplemental Table 2: Outcomes for CCI Patients Who Survived Post-Discharge, Stratified by BMI Categories.</w:t>
      </w:r>
    </w:p>
    <w:p w14:paraId="4B6E2C3A" w14:textId="77777777" w:rsidR="00DF4E2E" w:rsidRDefault="00DF4E2E" w:rsidP="00480B73"/>
    <w:tbl>
      <w:tblPr>
        <w:tblStyle w:val="a9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134"/>
        <w:gridCol w:w="1276"/>
        <w:gridCol w:w="1262"/>
        <w:gridCol w:w="580"/>
      </w:tblGrid>
      <w:tr w:rsidR="00DF4E2E" w:rsidRPr="00B3425A" w14:paraId="1C399C3F" w14:textId="77777777" w:rsidTr="00761EB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5DD34B0" w14:textId="77777777" w:rsidR="00DF4E2E" w:rsidRPr="00B3425A" w:rsidRDefault="00DF4E2E" w:rsidP="00DF4E2E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0"/>
                <w:lang w:val="en-US" w:eastAsia="zh-CN"/>
              </w:rPr>
            </w:pPr>
            <w:r w:rsidRPr="00B3425A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  <w:lang w:val="en-US" w:eastAsia="zh-CN"/>
              </w:rPr>
              <w:t>V</w:t>
            </w:r>
            <w:r w:rsidRPr="00B3425A"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 w:eastAsia="zh-CN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742A2D" w14:textId="77777777" w:rsidR="00DF4E2E" w:rsidRPr="00761EB3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61EB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der-weight group</w:t>
            </w:r>
          </w:p>
          <w:p w14:paraId="651F7CDB" w14:textId="3782DFE2" w:rsidR="00DF4E2E" w:rsidRPr="00B3425A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1EB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40</w:t>
            </w:r>
            <w:r w:rsidRPr="00761EB3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,</w:t>
            </w:r>
            <w:r w:rsidRPr="00761EB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2.6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68CDF3" w14:textId="77777777" w:rsidR="00DF4E2E" w:rsidRPr="00761EB3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61EB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rmal group</w:t>
            </w:r>
          </w:p>
          <w:p w14:paraId="6A8793A8" w14:textId="6DB1AFED" w:rsidR="00DF4E2E" w:rsidRPr="00B3425A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1EB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396, 25.8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ADF93D" w14:textId="77777777" w:rsidR="00DF4E2E" w:rsidRPr="00761EB3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61EB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verweight group</w:t>
            </w:r>
          </w:p>
          <w:p w14:paraId="076883D7" w14:textId="023F8908" w:rsidR="00DF4E2E" w:rsidRPr="00B3425A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1EB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458, 29.90% 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8759F3" w14:textId="77777777" w:rsidR="00DF4E2E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bookmarkStart w:id="3" w:name="OLE_LINK1"/>
            <w:r w:rsidRPr="000A0D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class I 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  <w:bookmarkEnd w:id="3"/>
          <w:p w14:paraId="5D0DD4F0" w14:textId="1792A64E" w:rsidR="00DF4E2E" w:rsidRPr="00B3425A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</w:t>
            </w:r>
            <w:r w:rsidRPr="002A562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9, 20.16%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A19894" w14:textId="77777777" w:rsidR="00DF4E2E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A0D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class II 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  <w:p w14:paraId="2BFB818B" w14:textId="46670982" w:rsidR="00DF4E2E" w:rsidRPr="00B3425A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63, 10.64%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71F45F02" w14:textId="77777777" w:rsidR="00DF4E2E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A0D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class III 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0"/>
                <w:lang w:eastAsia="zh-CN"/>
              </w:rPr>
              <w:t>group</w:t>
            </w:r>
          </w:p>
          <w:p w14:paraId="6B6C3916" w14:textId="46EDB5C7" w:rsidR="00DF4E2E" w:rsidRPr="00B3425A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66, 10.84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31D6E5C6" w14:textId="0BA8E8A5" w:rsidR="00DF4E2E" w:rsidRPr="00B3425A" w:rsidRDefault="00DF4E2E" w:rsidP="00DF4E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p-value</w:t>
            </w:r>
          </w:p>
        </w:tc>
      </w:tr>
      <w:tr w:rsidR="00DF4E2E" w:rsidRPr="00B3425A" w14:paraId="738A42DE" w14:textId="77777777" w:rsidTr="00761EB3">
        <w:tc>
          <w:tcPr>
            <w:tcW w:w="1413" w:type="dxa"/>
            <w:tcBorders>
              <w:top w:val="single" w:sz="4" w:space="0" w:color="auto"/>
            </w:tcBorders>
          </w:tcPr>
          <w:p w14:paraId="692BE304" w14:textId="77777777" w:rsidR="00DF4E2E" w:rsidRPr="00B3425A" w:rsidRDefault="00DF4E2E" w:rsidP="00DF4E2E">
            <w:pPr>
              <w:pStyle w:val="a7"/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0"/>
              </w:rPr>
            </w:pPr>
            <w:r w:rsidRPr="00B3425A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Length of ICU stay (day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B11141" w14:textId="3DC7EA57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0.56 (16.72-26.7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EFCDAB" w14:textId="462D781F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0.25 (16.79-26.2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B1F7E7" w14:textId="2AA202E9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1.25 (17.29-26.9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805082" w14:textId="4407C8D5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DF4E2E">
              <w:rPr>
                <w:rFonts w:ascii="Times New Roman" w:hAnsi="Times New Roman" w:cs="Times New Roman"/>
                <w:sz w:val="10"/>
                <w:szCs w:val="10"/>
              </w:rPr>
              <w:t xml:space="preserve">21.33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16.95-27.2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9D3ACF" w14:textId="0DA5AC83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DF4E2E">
              <w:rPr>
                <w:rFonts w:ascii="Times New Roman" w:hAnsi="Times New Roman" w:cs="Times New Roman"/>
                <w:sz w:val="10"/>
                <w:szCs w:val="10"/>
              </w:rPr>
              <w:t xml:space="preserve">20.58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(16.95-27.20)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1DE5D7CB" w14:textId="7596F7DD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DF4E2E">
              <w:rPr>
                <w:rFonts w:ascii="Times New Roman" w:hAnsi="Times New Roman" w:cs="Times New Roman"/>
                <w:sz w:val="10"/>
                <w:szCs w:val="10"/>
              </w:rPr>
              <w:t>21.16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17.54-</w:t>
            </w:r>
            <w:r w:rsidRPr="0074742C">
              <w:rPr>
                <w:rFonts w:ascii="Times New Roman" w:hAnsi="Times New Roman" w:cs="Times New Roman"/>
                <w:sz w:val="10"/>
                <w:szCs w:val="10"/>
              </w:rPr>
              <w:t>27.91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159440E5" w14:textId="19290D13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B3425A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415</w:t>
            </w:r>
          </w:p>
        </w:tc>
      </w:tr>
      <w:tr w:rsidR="00DF4E2E" w:rsidRPr="00B3425A" w14:paraId="782569F9" w14:textId="77777777" w:rsidTr="00761EB3">
        <w:tc>
          <w:tcPr>
            <w:tcW w:w="1413" w:type="dxa"/>
          </w:tcPr>
          <w:p w14:paraId="1A3428E6" w14:textId="77777777" w:rsidR="00DF4E2E" w:rsidRPr="00B3425A" w:rsidRDefault="00DF4E2E" w:rsidP="00DF4E2E">
            <w:pPr>
              <w:pStyle w:val="a7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B3425A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Length of hospital stay (days)</w:t>
            </w:r>
          </w:p>
        </w:tc>
        <w:tc>
          <w:tcPr>
            <w:tcW w:w="1134" w:type="dxa"/>
          </w:tcPr>
          <w:p w14:paraId="5E11C8E8" w14:textId="6ACAB64B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7.20 (20.75-39.54)</w:t>
            </w:r>
          </w:p>
        </w:tc>
        <w:tc>
          <w:tcPr>
            <w:tcW w:w="1134" w:type="dxa"/>
          </w:tcPr>
          <w:p w14:paraId="6B5565D0" w14:textId="01A1AA75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7.41 (21.95-39.89)</w:t>
            </w:r>
          </w:p>
        </w:tc>
        <w:tc>
          <w:tcPr>
            <w:tcW w:w="1134" w:type="dxa"/>
          </w:tcPr>
          <w:p w14:paraId="462FCE3B" w14:textId="6FF462F4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29.83 (22.91-40.91)</w:t>
            </w:r>
          </w:p>
        </w:tc>
        <w:tc>
          <w:tcPr>
            <w:tcW w:w="1134" w:type="dxa"/>
          </w:tcPr>
          <w:p w14:paraId="3307760A" w14:textId="28EB1C70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DF4E2E">
              <w:rPr>
                <w:rFonts w:ascii="Times New Roman" w:hAnsi="Times New Roman" w:cs="Times New Roman"/>
                <w:sz w:val="10"/>
                <w:szCs w:val="10"/>
              </w:rPr>
              <w:t>29.7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(23.08-42.00)</w:t>
            </w:r>
          </w:p>
        </w:tc>
        <w:tc>
          <w:tcPr>
            <w:tcW w:w="1276" w:type="dxa"/>
          </w:tcPr>
          <w:p w14:paraId="404837D9" w14:textId="7F714A35" w:rsidR="00DF4E2E" w:rsidRPr="00B3425A" w:rsidRDefault="002D3170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D3170">
              <w:rPr>
                <w:rFonts w:ascii="Times New Roman" w:hAnsi="Times New Roman" w:cs="Times New Roman"/>
                <w:sz w:val="10"/>
                <w:szCs w:val="10"/>
              </w:rPr>
              <w:t>28.95</w:t>
            </w:r>
            <w:r w:rsidR="00DF4E2E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r w:rsidRPr="002D3170">
              <w:rPr>
                <w:rFonts w:ascii="Times New Roman" w:hAnsi="Times New Roman" w:cs="Times New Roman"/>
                <w:sz w:val="10"/>
                <w:szCs w:val="10"/>
              </w:rPr>
              <w:t>22.41</w:t>
            </w:r>
            <w:r w:rsidR="00DF4E2E">
              <w:rPr>
                <w:rFonts w:ascii="Times New Roman" w:hAnsi="Times New Roman" w:cs="Times New Roman"/>
                <w:sz w:val="10"/>
                <w:szCs w:val="10"/>
              </w:rPr>
              <w:t>-3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9.08</w:t>
            </w:r>
            <w:r w:rsidR="00DF4E2E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262" w:type="dxa"/>
          </w:tcPr>
          <w:p w14:paraId="2D934DFC" w14:textId="7966275E" w:rsidR="00DF4E2E" w:rsidRPr="00B3425A" w:rsidRDefault="002D3170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D3170">
              <w:rPr>
                <w:rFonts w:ascii="Times New Roman" w:hAnsi="Times New Roman" w:cs="Times New Roman"/>
                <w:sz w:val="10"/>
                <w:szCs w:val="10"/>
              </w:rPr>
              <w:t>29.72</w:t>
            </w:r>
            <w:r w:rsidR="00DF4E2E">
              <w:rPr>
                <w:rFonts w:ascii="Times New Roman" w:hAnsi="Times New Roman" w:cs="Times New Roman"/>
                <w:sz w:val="10"/>
                <w:szCs w:val="10"/>
              </w:rPr>
              <w:t xml:space="preserve"> (</w:t>
            </w:r>
            <w:r w:rsidR="00DF4E2E" w:rsidRPr="000A2C6C">
              <w:rPr>
                <w:rFonts w:ascii="Times New Roman" w:hAnsi="Times New Roman" w:cs="Times New Roman"/>
                <w:sz w:val="10"/>
                <w:szCs w:val="10"/>
              </w:rPr>
              <w:t>22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83</w:t>
            </w:r>
            <w:r w:rsidR="00DF4E2E"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Pr="002D3170">
              <w:rPr>
                <w:rFonts w:ascii="Times New Roman" w:hAnsi="Times New Roman" w:cs="Times New Roman"/>
                <w:sz w:val="10"/>
                <w:szCs w:val="10"/>
              </w:rPr>
              <w:t>36.04</w:t>
            </w:r>
            <w:r w:rsidR="00DF4E2E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580" w:type="dxa"/>
          </w:tcPr>
          <w:p w14:paraId="07238156" w14:textId="2C35A799" w:rsidR="00DF4E2E" w:rsidRPr="00B3425A" w:rsidRDefault="00DF4E2E" w:rsidP="00DF4E2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B3425A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252</w:t>
            </w:r>
          </w:p>
        </w:tc>
      </w:tr>
      <w:tr w:rsidR="002D3170" w:rsidRPr="00B3425A" w14:paraId="240E73A2" w14:textId="77777777" w:rsidTr="00761EB3">
        <w:tc>
          <w:tcPr>
            <w:tcW w:w="1413" w:type="dxa"/>
          </w:tcPr>
          <w:p w14:paraId="5F610BDC" w14:textId="77777777" w:rsidR="002D3170" w:rsidRPr="00B3425A" w:rsidRDefault="002D3170" w:rsidP="002D3170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B3425A">
              <w:rPr>
                <w:rFonts w:ascii="Times New Roman" w:hAnsi="Times New Roman" w:cs="Times New Roman"/>
                <w:sz w:val="10"/>
                <w:szCs w:val="10"/>
              </w:rPr>
              <w:t>90-day mortality</w:t>
            </w:r>
            <w:r w:rsidRPr="00B3425A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, n (%)</w:t>
            </w:r>
          </w:p>
        </w:tc>
        <w:tc>
          <w:tcPr>
            <w:tcW w:w="1134" w:type="dxa"/>
          </w:tcPr>
          <w:p w14:paraId="2910D08A" w14:textId="63B7071E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6 (15.00)</w:t>
            </w:r>
          </w:p>
        </w:tc>
        <w:tc>
          <w:tcPr>
            <w:tcW w:w="1134" w:type="dxa"/>
          </w:tcPr>
          <w:p w14:paraId="051CFAE7" w14:textId="284B90FD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80 (20.36)</w:t>
            </w:r>
          </w:p>
        </w:tc>
        <w:tc>
          <w:tcPr>
            <w:tcW w:w="1134" w:type="dxa"/>
          </w:tcPr>
          <w:p w14:paraId="43D22F4F" w14:textId="5EBB2641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65 (14.19)</w:t>
            </w:r>
          </w:p>
        </w:tc>
        <w:tc>
          <w:tcPr>
            <w:tcW w:w="1134" w:type="dxa"/>
          </w:tcPr>
          <w:p w14:paraId="716DB6CC" w14:textId="409E0A67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E2699">
              <w:rPr>
                <w:rFonts w:ascii="Times New Roman" w:hAnsi="Times New Roman" w:cs="Times New Roman"/>
                <w:sz w:val="10"/>
                <w:szCs w:val="10"/>
              </w:rPr>
              <w:t>35</w:t>
            </w:r>
            <w:r w:rsidR="004E2699" w:rsidRPr="004E2699">
              <w:rPr>
                <w:rFonts w:ascii="Times New Roman" w:hAnsi="Times New Roman" w:cs="Times New Roman"/>
                <w:sz w:val="10"/>
                <w:szCs w:val="10"/>
              </w:rPr>
              <w:t xml:space="preserve"> (11.33)</w:t>
            </w:r>
          </w:p>
        </w:tc>
        <w:tc>
          <w:tcPr>
            <w:tcW w:w="1276" w:type="dxa"/>
          </w:tcPr>
          <w:p w14:paraId="190AACCB" w14:textId="35B31529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E2699">
              <w:rPr>
                <w:rFonts w:ascii="Times New Roman" w:hAnsi="Times New Roman" w:cs="Times New Roman"/>
                <w:sz w:val="10"/>
                <w:szCs w:val="10"/>
              </w:rPr>
              <w:t>19</w:t>
            </w:r>
            <w:r w:rsidR="004E2699">
              <w:rPr>
                <w:rFonts w:ascii="Times New Roman" w:hAnsi="Times New Roman" w:cs="Times New Roman"/>
                <w:sz w:val="10"/>
                <w:szCs w:val="10"/>
              </w:rPr>
              <w:t xml:space="preserve"> (11.66)</w:t>
            </w:r>
          </w:p>
        </w:tc>
        <w:tc>
          <w:tcPr>
            <w:tcW w:w="1262" w:type="dxa"/>
          </w:tcPr>
          <w:p w14:paraId="4993A4D0" w14:textId="5FF3C376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E2699">
              <w:rPr>
                <w:rFonts w:ascii="Times New Roman" w:hAnsi="Times New Roman" w:cs="Times New Roman"/>
                <w:sz w:val="10"/>
                <w:szCs w:val="10"/>
              </w:rPr>
              <w:t>23</w:t>
            </w:r>
            <w:r w:rsidR="004E2699">
              <w:rPr>
                <w:rFonts w:ascii="Times New Roman" w:hAnsi="Times New Roman" w:cs="Times New Roman"/>
                <w:sz w:val="10"/>
                <w:szCs w:val="10"/>
              </w:rPr>
              <w:t xml:space="preserve"> (13.85)</w:t>
            </w:r>
          </w:p>
        </w:tc>
        <w:tc>
          <w:tcPr>
            <w:tcW w:w="580" w:type="dxa"/>
          </w:tcPr>
          <w:p w14:paraId="40269AD3" w14:textId="57A8F725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3425A">
              <w:rPr>
                <w:rFonts w:ascii="Times New Roman" w:hAnsi="Times New Roman" w:cs="Times New Roman"/>
                <w:sz w:val="10"/>
                <w:szCs w:val="10"/>
              </w:rPr>
              <w:t>0.0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19</w:t>
            </w:r>
          </w:p>
        </w:tc>
      </w:tr>
      <w:tr w:rsidR="002D3170" w:rsidRPr="00B3425A" w14:paraId="6F0C9646" w14:textId="77777777" w:rsidTr="00761EB3">
        <w:tc>
          <w:tcPr>
            <w:tcW w:w="1413" w:type="dxa"/>
          </w:tcPr>
          <w:p w14:paraId="5976E5AB" w14:textId="77777777" w:rsidR="002D3170" w:rsidRPr="00B3425A" w:rsidRDefault="002D3170" w:rsidP="002D3170">
            <w:pPr>
              <w:pStyle w:val="a7"/>
              <w:rPr>
                <w:rFonts w:ascii="Times New Roman" w:hAnsi="Times New Roman" w:cs="Times New Roman"/>
                <w:sz w:val="10"/>
                <w:szCs w:val="10"/>
              </w:rPr>
            </w:pPr>
            <w:r w:rsidRPr="00B3425A">
              <w:rPr>
                <w:rFonts w:ascii="Times New Roman" w:hAnsi="Times New Roman" w:cs="Times New Roman"/>
                <w:sz w:val="10"/>
                <w:szCs w:val="10"/>
              </w:rPr>
              <w:t>1-year mortality</w:t>
            </w:r>
            <w:r w:rsidRPr="00B3425A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, n (%)</w:t>
            </w:r>
          </w:p>
        </w:tc>
        <w:tc>
          <w:tcPr>
            <w:tcW w:w="1134" w:type="dxa"/>
          </w:tcPr>
          <w:p w14:paraId="4155A677" w14:textId="332EDFA4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6 (40.00)</w:t>
            </w:r>
          </w:p>
        </w:tc>
        <w:tc>
          <w:tcPr>
            <w:tcW w:w="1134" w:type="dxa"/>
          </w:tcPr>
          <w:p w14:paraId="0DDFF8CD" w14:textId="2F8D5EFA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41(35.61)</w:t>
            </w:r>
          </w:p>
        </w:tc>
        <w:tc>
          <w:tcPr>
            <w:tcW w:w="1134" w:type="dxa"/>
          </w:tcPr>
          <w:p w14:paraId="64589495" w14:textId="4A7885A7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128 (27.95)</w:t>
            </w:r>
          </w:p>
        </w:tc>
        <w:tc>
          <w:tcPr>
            <w:tcW w:w="1134" w:type="dxa"/>
          </w:tcPr>
          <w:p w14:paraId="3548F63D" w14:textId="638C4197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E2699">
              <w:rPr>
                <w:rFonts w:ascii="Times New Roman" w:hAnsi="Times New Roman" w:cs="Times New Roman"/>
                <w:sz w:val="10"/>
                <w:szCs w:val="10"/>
              </w:rPr>
              <w:t>71</w:t>
            </w:r>
            <w:r w:rsidR="00FE7FE8">
              <w:rPr>
                <w:rFonts w:ascii="Times New Roman" w:hAnsi="Times New Roman" w:cs="Times New Roman"/>
                <w:sz w:val="10"/>
                <w:szCs w:val="10"/>
              </w:rPr>
              <w:t xml:space="preserve"> (22.98)</w:t>
            </w:r>
          </w:p>
        </w:tc>
        <w:tc>
          <w:tcPr>
            <w:tcW w:w="1276" w:type="dxa"/>
          </w:tcPr>
          <w:p w14:paraId="4B1B6165" w14:textId="03E8212D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E2699">
              <w:rPr>
                <w:rFonts w:ascii="Times New Roman" w:hAnsi="Times New Roman" w:cs="Times New Roman"/>
                <w:sz w:val="10"/>
                <w:szCs w:val="10"/>
              </w:rPr>
              <w:t>43</w:t>
            </w:r>
            <w:r w:rsidR="00FE7FE8">
              <w:rPr>
                <w:rFonts w:ascii="Times New Roman" w:hAnsi="Times New Roman" w:cs="Times New Roman"/>
                <w:sz w:val="10"/>
                <w:szCs w:val="10"/>
              </w:rPr>
              <w:t xml:space="preserve"> (26.38)</w:t>
            </w:r>
          </w:p>
        </w:tc>
        <w:tc>
          <w:tcPr>
            <w:tcW w:w="1262" w:type="dxa"/>
          </w:tcPr>
          <w:p w14:paraId="7474345C" w14:textId="19718ED0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4E2699">
              <w:rPr>
                <w:rFonts w:ascii="Times New Roman" w:hAnsi="Times New Roman" w:cs="Times New Roman"/>
                <w:sz w:val="10"/>
                <w:szCs w:val="10"/>
              </w:rPr>
              <w:t xml:space="preserve">44 </w:t>
            </w:r>
            <w:r w:rsidR="00FE7FE8">
              <w:rPr>
                <w:rFonts w:ascii="Times New Roman" w:hAnsi="Times New Roman" w:cs="Times New Roman"/>
                <w:sz w:val="10"/>
                <w:szCs w:val="10"/>
              </w:rPr>
              <w:t>(26.50)</w:t>
            </w:r>
          </w:p>
        </w:tc>
        <w:tc>
          <w:tcPr>
            <w:tcW w:w="580" w:type="dxa"/>
          </w:tcPr>
          <w:p w14:paraId="29099101" w14:textId="2B45B6DC" w:rsidR="002D3170" w:rsidRPr="00B3425A" w:rsidRDefault="002D3170" w:rsidP="002D31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004</w:t>
            </w:r>
          </w:p>
        </w:tc>
      </w:tr>
    </w:tbl>
    <w:p w14:paraId="195626F3" w14:textId="77777777" w:rsidR="00DF4E2E" w:rsidRDefault="00DF4E2E" w:rsidP="006502D2">
      <w:pPr>
        <w:pStyle w:val="aa"/>
        <w:ind w:left="360" w:firstLineChars="0" w:firstLine="0"/>
      </w:pPr>
    </w:p>
    <w:p w14:paraId="701EC945" w14:textId="77777777" w:rsidR="00921F96" w:rsidRDefault="00921F96" w:rsidP="006502D2">
      <w:pPr>
        <w:pStyle w:val="aa"/>
        <w:ind w:left="360" w:firstLineChars="0" w:firstLine="0"/>
      </w:pPr>
    </w:p>
    <w:p w14:paraId="2296BA31" w14:textId="77777777" w:rsidR="00921F96" w:rsidRDefault="00921F96" w:rsidP="006502D2">
      <w:pPr>
        <w:pStyle w:val="aa"/>
        <w:ind w:left="360" w:firstLineChars="0" w:firstLine="0"/>
      </w:pPr>
    </w:p>
    <w:p w14:paraId="2503EC6B" w14:textId="77777777" w:rsidR="00921F96" w:rsidRDefault="00921F96" w:rsidP="006502D2">
      <w:pPr>
        <w:pStyle w:val="aa"/>
        <w:ind w:left="360" w:firstLineChars="0" w:firstLine="0"/>
        <w:rPr>
          <w:rFonts w:hint="eastAsia"/>
        </w:rPr>
      </w:pPr>
    </w:p>
    <w:p w14:paraId="489B6E09" w14:textId="47D25CAB" w:rsidR="00B153BC" w:rsidRPr="00B153BC" w:rsidRDefault="00B153BC" w:rsidP="00B153BC">
      <w:pPr>
        <w:rPr>
          <w:rFonts w:ascii="Times New Roman" w:eastAsia="宋体" w:hAnsi="Times New Roman" w:cs="Times New Roman"/>
          <w:b/>
          <w:bCs/>
          <w:szCs w:val="21"/>
        </w:rPr>
      </w:pPr>
      <w:r w:rsidRPr="00B153BC">
        <w:rPr>
          <w:rFonts w:ascii="Times New Roman" w:eastAsia="宋体" w:hAnsi="Times New Roman" w:cs="Times New Roman"/>
          <w:b/>
          <w:bCs/>
          <w:szCs w:val="21"/>
        </w:rPr>
        <w:t xml:space="preserve">Supplemental Table 3: Univariate Cox Regression Analysis of </w:t>
      </w:r>
      <w:r w:rsidR="003A2E95">
        <w:rPr>
          <w:rFonts w:ascii="Times New Roman" w:eastAsia="宋体" w:hAnsi="Times New Roman" w:cs="Times New Roman"/>
          <w:b/>
          <w:bCs/>
          <w:szCs w:val="21"/>
        </w:rPr>
        <w:t>90-</w:t>
      </w:r>
      <w:r w:rsidR="003A2E95">
        <w:rPr>
          <w:rFonts w:ascii="Times New Roman" w:eastAsia="宋体" w:hAnsi="Times New Roman" w:cs="Times New Roman" w:hint="eastAsia"/>
          <w:b/>
          <w:bCs/>
          <w:szCs w:val="21"/>
        </w:rPr>
        <w:t>day</w:t>
      </w:r>
      <w:r w:rsidRPr="00B153BC">
        <w:rPr>
          <w:rFonts w:ascii="Times New Roman" w:eastAsia="宋体" w:hAnsi="Times New Roman" w:cs="Times New Roman"/>
          <w:b/>
          <w:bCs/>
          <w:szCs w:val="21"/>
        </w:rPr>
        <w:t xml:space="preserve"> Mortality Among CCI Patients Who Survived Post-Discharge.</w:t>
      </w:r>
    </w:p>
    <w:p w14:paraId="6F33A2F1" w14:textId="532209D3" w:rsidR="006502D2" w:rsidRPr="003A2E95" w:rsidRDefault="006502D2" w:rsidP="006502D2">
      <w:pPr>
        <w:spacing w:line="360" w:lineRule="auto"/>
        <w:ind w:firstLineChars="100" w:firstLine="211"/>
        <w:rPr>
          <w:rFonts w:ascii="Times New Roman" w:eastAsia="宋体" w:hAnsi="Times New Roman" w:cs="Times New Roman"/>
          <w:b/>
          <w:bCs/>
          <w:szCs w:val="21"/>
        </w:rPr>
      </w:pPr>
    </w:p>
    <w:tbl>
      <w:tblPr>
        <w:tblStyle w:val="a9"/>
        <w:tblW w:w="76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1701"/>
        <w:gridCol w:w="1701"/>
      </w:tblGrid>
      <w:tr w:rsidR="00CA76A1" w:rsidRPr="00E81679" w14:paraId="78753C0F" w14:textId="77777777" w:rsidTr="002455AB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E3FA534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 w:rsidRPr="00E816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val="en-US" w:eastAsia="zh-CN"/>
              </w:rPr>
              <w:t>V</w:t>
            </w:r>
            <w:r w:rsidRPr="00E8167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B1B400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eastAsia="zh-CN"/>
              </w:rPr>
              <w:t>H</w:t>
            </w:r>
            <w:r w:rsidRPr="00E8167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53446F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  <w:t>95%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752766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CA76A1" w:rsidRPr="00E81679" w14:paraId="4EBD0A46" w14:textId="77777777" w:rsidTr="002455AB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</w:tcPr>
          <w:p w14:paraId="448DFAA5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42040506"/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ge</w:t>
            </w:r>
            <w:bookmarkEnd w:id="4"/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D554B3" w14:textId="57AFE545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FC21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1F18D1" w14:textId="3028AA92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024A1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FC21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07CFD6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A76A1" w:rsidRPr="00E81679" w14:paraId="1EEBDD4E" w14:textId="77777777" w:rsidTr="002455AB">
        <w:trPr>
          <w:jc w:val="center"/>
        </w:trPr>
        <w:tc>
          <w:tcPr>
            <w:tcW w:w="2689" w:type="dxa"/>
          </w:tcPr>
          <w:p w14:paraId="45400ED9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le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1559" w:type="dxa"/>
          </w:tcPr>
          <w:p w14:paraId="4586787E" w14:textId="39631273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8</w:t>
            </w:r>
            <w:r w:rsidR="003118F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701" w:type="dxa"/>
          </w:tcPr>
          <w:p w14:paraId="52C9558F" w14:textId="5BA648A0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3118F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3</w:t>
            </w:r>
            <w:r w:rsidR="00FC210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0</w:t>
            </w:r>
            <w:r w:rsidR="003118F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01" w:type="dxa"/>
          </w:tcPr>
          <w:p w14:paraId="10E43C59" w14:textId="2F604E6B" w:rsidR="00CA76A1" w:rsidRPr="00E81679" w:rsidRDefault="003118F2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8F2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BE5409" w:rsidRPr="00E81679" w14:paraId="7BD1B52F" w14:textId="77777777" w:rsidTr="002455AB">
        <w:trPr>
          <w:jc w:val="center"/>
        </w:trPr>
        <w:tc>
          <w:tcPr>
            <w:tcW w:w="2689" w:type="dxa"/>
          </w:tcPr>
          <w:p w14:paraId="2009C5F7" w14:textId="6FE3242E" w:rsidR="00BE5409" w:rsidRPr="00E81679" w:rsidRDefault="00BE5409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lastRenderedPageBreak/>
              <w:t>Whi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e</w:t>
            </w:r>
          </w:p>
        </w:tc>
        <w:tc>
          <w:tcPr>
            <w:tcW w:w="1559" w:type="dxa"/>
          </w:tcPr>
          <w:p w14:paraId="31FC5731" w14:textId="4819DB47" w:rsidR="00BE5409" w:rsidRPr="00E81679" w:rsidRDefault="00BE5409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86</w:t>
            </w:r>
          </w:p>
        </w:tc>
        <w:tc>
          <w:tcPr>
            <w:tcW w:w="1701" w:type="dxa"/>
          </w:tcPr>
          <w:p w14:paraId="38A9D110" w14:textId="670E0B55" w:rsidR="00BE5409" w:rsidRPr="00E81679" w:rsidRDefault="00BE5409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66-1.12</w:t>
            </w:r>
          </w:p>
        </w:tc>
        <w:tc>
          <w:tcPr>
            <w:tcW w:w="1701" w:type="dxa"/>
          </w:tcPr>
          <w:p w14:paraId="65C6199E" w14:textId="2E1D8336" w:rsidR="00BE5409" w:rsidRPr="003118F2" w:rsidRDefault="00BE5409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409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BE5409" w:rsidRPr="00E81679" w14:paraId="57C3EECD" w14:textId="77777777" w:rsidTr="002455AB">
        <w:trPr>
          <w:jc w:val="center"/>
        </w:trPr>
        <w:tc>
          <w:tcPr>
            <w:tcW w:w="2689" w:type="dxa"/>
          </w:tcPr>
          <w:p w14:paraId="3BE0AC10" w14:textId="526130A6" w:rsidR="00BE5409" w:rsidRDefault="00BE5409" w:rsidP="00BE5409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A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dmission types</w:t>
            </w:r>
          </w:p>
        </w:tc>
        <w:tc>
          <w:tcPr>
            <w:tcW w:w="1559" w:type="dxa"/>
          </w:tcPr>
          <w:p w14:paraId="3535A45A" w14:textId="77777777" w:rsidR="00BE5409" w:rsidRDefault="00BE5409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EECF8F" w14:textId="77777777" w:rsidR="00BE5409" w:rsidRDefault="00BE5409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9D8A00" w14:textId="77777777" w:rsidR="00BE5409" w:rsidRPr="00BE5409" w:rsidRDefault="00BE5409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25E1" w:rsidRPr="00E81679" w14:paraId="1975B9AE" w14:textId="77777777" w:rsidTr="002455AB">
        <w:trPr>
          <w:jc w:val="center"/>
        </w:trPr>
        <w:tc>
          <w:tcPr>
            <w:tcW w:w="2689" w:type="dxa"/>
          </w:tcPr>
          <w:p w14:paraId="185E8554" w14:textId="759421AD" w:rsidR="004525E1" w:rsidRDefault="004525E1" w:rsidP="004525E1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48D6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emergency</w:t>
            </w:r>
          </w:p>
        </w:tc>
        <w:tc>
          <w:tcPr>
            <w:tcW w:w="1559" w:type="dxa"/>
          </w:tcPr>
          <w:p w14:paraId="7D2DB55D" w14:textId="5272F5C0" w:rsidR="004525E1" w:rsidRDefault="004525E1" w:rsidP="004525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4BF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701" w:type="dxa"/>
          </w:tcPr>
          <w:p w14:paraId="5D93A66C" w14:textId="1F4AAC81" w:rsidR="004525E1" w:rsidRDefault="004525E1" w:rsidP="004525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4BF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reference</w:t>
            </w:r>
          </w:p>
        </w:tc>
        <w:tc>
          <w:tcPr>
            <w:tcW w:w="1701" w:type="dxa"/>
          </w:tcPr>
          <w:p w14:paraId="04645DF9" w14:textId="0EC89DF8" w:rsidR="004525E1" w:rsidRPr="00BE5409" w:rsidRDefault="004525E1" w:rsidP="004525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74BF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reference</w:t>
            </w:r>
          </w:p>
        </w:tc>
      </w:tr>
      <w:tr w:rsidR="00BE5409" w:rsidRPr="00E81679" w14:paraId="472E0732" w14:textId="77777777" w:rsidTr="002455AB">
        <w:trPr>
          <w:jc w:val="center"/>
        </w:trPr>
        <w:tc>
          <w:tcPr>
            <w:tcW w:w="2689" w:type="dxa"/>
          </w:tcPr>
          <w:p w14:paraId="3CB30750" w14:textId="4EDCCDBA" w:rsidR="00BE5409" w:rsidRDefault="00BE5409" w:rsidP="00BE5409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48D6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urgent</w:t>
            </w:r>
          </w:p>
        </w:tc>
        <w:tc>
          <w:tcPr>
            <w:tcW w:w="1559" w:type="dxa"/>
          </w:tcPr>
          <w:p w14:paraId="3B2C53E4" w14:textId="3CF326CA" w:rsidR="00BE5409" w:rsidRDefault="004525E1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25E1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701" w:type="dxa"/>
          </w:tcPr>
          <w:p w14:paraId="2E9B24C6" w14:textId="3A8126EF" w:rsidR="00BE5409" w:rsidRDefault="004525E1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3-1.72</w:t>
            </w:r>
          </w:p>
        </w:tc>
        <w:tc>
          <w:tcPr>
            <w:tcW w:w="1701" w:type="dxa"/>
          </w:tcPr>
          <w:p w14:paraId="10DE9CB2" w14:textId="0A89F279" w:rsidR="00BE5409" w:rsidRPr="00BE5409" w:rsidRDefault="004525E1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25E1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</w:tr>
      <w:tr w:rsidR="00BE5409" w:rsidRPr="00E81679" w14:paraId="2CB0EAE1" w14:textId="77777777" w:rsidTr="002455AB">
        <w:trPr>
          <w:jc w:val="center"/>
        </w:trPr>
        <w:tc>
          <w:tcPr>
            <w:tcW w:w="2689" w:type="dxa"/>
          </w:tcPr>
          <w:p w14:paraId="4E026282" w14:textId="07CD375C" w:rsidR="00BE5409" w:rsidRDefault="00BE5409" w:rsidP="00BE5409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48D6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surgery</w:t>
            </w:r>
          </w:p>
        </w:tc>
        <w:tc>
          <w:tcPr>
            <w:tcW w:w="1559" w:type="dxa"/>
          </w:tcPr>
          <w:p w14:paraId="4C89ED91" w14:textId="12A672CD" w:rsidR="00BE5409" w:rsidRDefault="004525E1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25E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701" w:type="dxa"/>
          </w:tcPr>
          <w:p w14:paraId="626BB36F" w14:textId="1A7E2F54" w:rsidR="00BE5409" w:rsidRDefault="004525E1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78-1.58</w:t>
            </w:r>
          </w:p>
        </w:tc>
        <w:tc>
          <w:tcPr>
            <w:tcW w:w="1701" w:type="dxa"/>
          </w:tcPr>
          <w:p w14:paraId="58CF8868" w14:textId="37665680" w:rsidR="00BE5409" w:rsidRPr="00BE5409" w:rsidRDefault="004525E1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554</w:t>
            </w:r>
          </w:p>
        </w:tc>
      </w:tr>
      <w:tr w:rsidR="00BE5409" w:rsidRPr="00E81679" w14:paraId="623B627F" w14:textId="77777777" w:rsidTr="002455AB">
        <w:trPr>
          <w:jc w:val="center"/>
        </w:trPr>
        <w:tc>
          <w:tcPr>
            <w:tcW w:w="2689" w:type="dxa"/>
          </w:tcPr>
          <w:p w14:paraId="37278229" w14:textId="66D16F47" w:rsidR="00BE5409" w:rsidRDefault="00BE5409" w:rsidP="00BE5409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E48D6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selected</w:t>
            </w:r>
          </w:p>
        </w:tc>
        <w:tc>
          <w:tcPr>
            <w:tcW w:w="1559" w:type="dxa"/>
          </w:tcPr>
          <w:p w14:paraId="01B92E79" w14:textId="3E488AAE" w:rsidR="00BE5409" w:rsidRDefault="004525E1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38</w:t>
            </w:r>
          </w:p>
        </w:tc>
        <w:tc>
          <w:tcPr>
            <w:tcW w:w="1701" w:type="dxa"/>
          </w:tcPr>
          <w:p w14:paraId="383887B0" w14:textId="5F3F32FF" w:rsidR="00BE5409" w:rsidRDefault="004525E1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16-0.86</w:t>
            </w:r>
          </w:p>
        </w:tc>
        <w:tc>
          <w:tcPr>
            <w:tcW w:w="1701" w:type="dxa"/>
          </w:tcPr>
          <w:p w14:paraId="6BBA3976" w14:textId="67FE94B1" w:rsidR="00BE5409" w:rsidRPr="00BE5409" w:rsidRDefault="004525E1" w:rsidP="00BE54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021</w:t>
            </w:r>
          </w:p>
        </w:tc>
      </w:tr>
      <w:tr w:rsidR="00CA76A1" w:rsidRPr="00E81679" w14:paraId="58590C49" w14:textId="77777777" w:rsidTr="002455AB">
        <w:trPr>
          <w:jc w:val="center"/>
        </w:trPr>
        <w:tc>
          <w:tcPr>
            <w:tcW w:w="2689" w:type="dxa"/>
          </w:tcPr>
          <w:p w14:paraId="5995AAF0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B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I</w:t>
            </w:r>
          </w:p>
        </w:tc>
        <w:tc>
          <w:tcPr>
            <w:tcW w:w="1559" w:type="dxa"/>
          </w:tcPr>
          <w:p w14:paraId="5DCB9C77" w14:textId="5EDA6D11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</w:t>
            </w:r>
            <w:r w:rsidR="003118F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701" w:type="dxa"/>
          </w:tcPr>
          <w:p w14:paraId="673E74EB" w14:textId="48D321D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</w:t>
            </w:r>
            <w:r w:rsidR="003118F2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99</w:t>
            </w:r>
          </w:p>
        </w:tc>
        <w:tc>
          <w:tcPr>
            <w:tcW w:w="1701" w:type="dxa"/>
          </w:tcPr>
          <w:p w14:paraId="62184697" w14:textId="52642006" w:rsidR="00CA76A1" w:rsidRPr="00E81679" w:rsidRDefault="003118F2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18F2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CA76A1" w:rsidRPr="00E81679" w14:paraId="23483E5B" w14:textId="77777777" w:rsidTr="002455AB">
        <w:trPr>
          <w:jc w:val="center"/>
        </w:trPr>
        <w:tc>
          <w:tcPr>
            <w:tcW w:w="2689" w:type="dxa"/>
          </w:tcPr>
          <w:p w14:paraId="6B3928E7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Hemoglobin (g/dl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559" w:type="dxa"/>
          </w:tcPr>
          <w:p w14:paraId="0AE324B3" w14:textId="4F6ECDAC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="000412A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  <w:r w:rsidR="004525E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701" w:type="dxa"/>
          </w:tcPr>
          <w:p w14:paraId="4703A764" w14:textId="2B424A2B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</w:t>
            </w:r>
            <w:r w:rsidR="004525E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9</w:t>
            </w:r>
            <w:r w:rsidR="004525E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701" w:type="dxa"/>
          </w:tcPr>
          <w:p w14:paraId="7239824A" w14:textId="407C649A" w:rsidR="00CA76A1" w:rsidRPr="00E81679" w:rsidRDefault="0064518F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518F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A76A1" w:rsidRPr="00E81679" w14:paraId="2892AF22" w14:textId="77777777" w:rsidTr="002455AB">
        <w:trPr>
          <w:jc w:val="center"/>
        </w:trPr>
        <w:tc>
          <w:tcPr>
            <w:tcW w:w="2689" w:type="dxa"/>
          </w:tcPr>
          <w:p w14:paraId="258CEB13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(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</w:tcPr>
          <w:p w14:paraId="2A22EC5B" w14:textId="338C7427" w:rsidR="00CA76A1" w:rsidRPr="00E81679" w:rsidRDefault="000412A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2A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18D2183B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0.99-1.01</w:t>
            </w:r>
          </w:p>
        </w:tc>
        <w:tc>
          <w:tcPr>
            <w:tcW w:w="1701" w:type="dxa"/>
          </w:tcPr>
          <w:p w14:paraId="4EF8599D" w14:textId="6DCBF010" w:rsidR="00CA76A1" w:rsidRPr="00E81679" w:rsidRDefault="004525E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25E1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</w:tr>
      <w:tr w:rsidR="00CA76A1" w:rsidRPr="00E81679" w14:paraId="350B4FE0" w14:textId="77777777" w:rsidTr="002455AB">
        <w:trPr>
          <w:jc w:val="center"/>
        </w:trPr>
        <w:tc>
          <w:tcPr>
            <w:tcW w:w="2689" w:type="dxa"/>
          </w:tcPr>
          <w:p w14:paraId="1E556FB0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(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559" w:type="dxa"/>
          </w:tcPr>
          <w:p w14:paraId="4EAA7F97" w14:textId="6F6D659C" w:rsidR="00CA76A1" w:rsidRPr="00E81679" w:rsidRDefault="004525E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701" w:type="dxa"/>
          </w:tcPr>
          <w:p w14:paraId="7DED96B9" w14:textId="756E9A55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</w:t>
            </w:r>
            <w:r w:rsidR="004525E1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00</w:t>
            </w:r>
          </w:p>
        </w:tc>
        <w:tc>
          <w:tcPr>
            <w:tcW w:w="1701" w:type="dxa"/>
          </w:tcPr>
          <w:p w14:paraId="1EBC335E" w14:textId="49CA48D9" w:rsidR="00CA76A1" w:rsidRPr="00E81679" w:rsidRDefault="004525E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25E1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CA76A1" w:rsidRPr="00E81679" w14:paraId="60CC7C10" w14:textId="77777777" w:rsidTr="002455AB">
        <w:trPr>
          <w:jc w:val="center"/>
        </w:trPr>
        <w:tc>
          <w:tcPr>
            <w:tcW w:w="2689" w:type="dxa"/>
          </w:tcPr>
          <w:p w14:paraId="0E041D18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RDW(%)</w:t>
            </w:r>
          </w:p>
        </w:tc>
        <w:tc>
          <w:tcPr>
            <w:tcW w:w="1559" w:type="dxa"/>
          </w:tcPr>
          <w:p w14:paraId="4EDCD797" w14:textId="0C1A5EC2" w:rsidR="00CA76A1" w:rsidRPr="00E81679" w:rsidRDefault="004525E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25E1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701" w:type="dxa"/>
          </w:tcPr>
          <w:p w14:paraId="0947ACB3" w14:textId="4C0AE88D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525E1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="004525E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1DB917A3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A76A1" w:rsidRPr="00E81679" w14:paraId="12CDC267" w14:textId="77777777" w:rsidTr="002455AB">
        <w:trPr>
          <w:jc w:val="center"/>
        </w:trPr>
        <w:tc>
          <w:tcPr>
            <w:tcW w:w="2689" w:type="dxa"/>
          </w:tcPr>
          <w:p w14:paraId="1FC06654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bookmarkStart w:id="5" w:name="_Hlk142040626"/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Crea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i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bookmarkEnd w:id="5"/>
            <w:r w:rsidRPr="00E816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(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g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l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</w:tcPr>
          <w:p w14:paraId="3322694D" w14:textId="64A55C36" w:rsidR="00CA76A1" w:rsidRPr="00E81679" w:rsidRDefault="000412A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2A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7461B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701" w:type="dxa"/>
          </w:tcPr>
          <w:p w14:paraId="4A2E7F12" w14:textId="49053C90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7746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="0077461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74CDB60B" w14:textId="27B14BF3" w:rsidR="00CA76A1" w:rsidRPr="00E81679" w:rsidRDefault="0077461B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77461B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CA76A1" w:rsidRPr="00E81679" w14:paraId="4931719D" w14:textId="77777777" w:rsidTr="002455AB">
        <w:trPr>
          <w:jc w:val="center"/>
        </w:trPr>
        <w:tc>
          <w:tcPr>
            <w:tcW w:w="2689" w:type="dxa"/>
          </w:tcPr>
          <w:p w14:paraId="7AA7AD60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B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(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</w:tcPr>
          <w:p w14:paraId="0DB3326A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701" w:type="dxa"/>
          </w:tcPr>
          <w:p w14:paraId="2EA1CDC6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1-1.02</w:t>
            </w:r>
          </w:p>
        </w:tc>
        <w:tc>
          <w:tcPr>
            <w:tcW w:w="1701" w:type="dxa"/>
          </w:tcPr>
          <w:p w14:paraId="105FE06D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A76A1" w:rsidRPr="00E81679" w14:paraId="64B7FAED" w14:textId="77777777" w:rsidTr="002455AB">
        <w:trPr>
          <w:jc w:val="center"/>
        </w:trPr>
        <w:tc>
          <w:tcPr>
            <w:tcW w:w="2689" w:type="dxa"/>
          </w:tcPr>
          <w:p w14:paraId="08E080D6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559" w:type="dxa"/>
          </w:tcPr>
          <w:p w14:paraId="27BB3B54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701" w:type="dxa"/>
          </w:tcPr>
          <w:p w14:paraId="54DFD816" w14:textId="14B82B1C" w:rsidR="00CA76A1" w:rsidRPr="00E81679" w:rsidRDefault="00323BEF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CA76A1" w:rsidRPr="00E81679"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1701" w:type="dxa"/>
          </w:tcPr>
          <w:p w14:paraId="2A71A447" w14:textId="2A986348" w:rsidR="00CA76A1" w:rsidRPr="00E81679" w:rsidRDefault="00323BEF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3BEF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CA76A1" w:rsidRPr="00E81679" w14:paraId="37834B71" w14:textId="77777777" w:rsidTr="002455AB">
        <w:trPr>
          <w:jc w:val="center"/>
        </w:trPr>
        <w:tc>
          <w:tcPr>
            <w:tcW w:w="2689" w:type="dxa"/>
          </w:tcPr>
          <w:p w14:paraId="01224CB7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559" w:type="dxa"/>
          </w:tcPr>
          <w:p w14:paraId="1BE5AA33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701" w:type="dxa"/>
          </w:tcPr>
          <w:p w14:paraId="54BF3654" w14:textId="4D116764" w:rsidR="00CA76A1" w:rsidRPr="00E81679" w:rsidRDefault="00323BEF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CA76A1" w:rsidRPr="00E81679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1701" w:type="dxa"/>
          </w:tcPr>
          <w:p w14:paraId="469404A7" w14:textId="61FEB855" w:rsidR="00CA76A1" w:rsidRPr="00E81679" w:rsidRDefault="00323BEF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23BEF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</w:tr>
      <w:tr w:rsidR="00CA76A1" w:rsidRPr="00E81679" w14:paraId="6E0709AD" w14:textId="77777777" w:rsidTr="002455AB">
        <w:trPr>
          <w:jc w:val="center"/>
        </w:trPr>
        <w:tc>
          <w:tcPr>
            <w:tcW w:w="2689" w:type="dxa"/>
          </w:tcPr>
          <w:p w14:paraId="42F2008C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1559" w:type="dxa"/>
          </w:tcPr>
          <w:p w14:paraId="590BD42C" w14:textId="450876B0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4805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35D7899B" w14:textId="0A88DA2A" w:rsidR="00CA76A1" w:rsidRPr="00E81679" w:rsidRDefault="00480533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CA76A1" w:rsidRPr="00E81679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28C6CF2F" w14:textId="2025F4E5" w:rsidR="00CA76A1" w:rsidRPr="00E81679" w:rsidRDefault="00480533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480533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CA76A1" w:rsidRPr="00E81679" w14:paraId="5EA3486A" w14:textId="77777777" w:rsidTr="002455AB">
        <w:trPr>
          <w:jc w:val="center"/>
        </w:trPr>
        <w:tc>
          <w:tcPr>
            <w:tcW w:w="2689" w:type="dxa"/>
          </w:tcPr>
          <w:p w14:paraId="1F0B1641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Potassium (mmol/L)</w:t>
            </w:r>
          </w:p>
        </w:tc>
        <w:tc>
          <w:tcPr>
            <w:tcW w:w="1559" w:type="dxa"/>
          </w:tcPr>
          <w:p w14:paraId="07617E61" w14:textId="301B938F" w:rsidR="00CA76A1" w:rsidRPr="00E81679" w:rsidRDefault="00E34E16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701" w:type="dxa"/>
          </w:tcPr>
          <w:p w14:paraId="4239FCA5" w14:textId="34FF1203" w:rsidR="00CA76A1" w:rsidRPr="00E81679" w:rsidRDefault="00F6413A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4E1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CA76A1" w:rsidRPr="00E81679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="00E34E1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459E22A1" w14:textId="2B2367D9" w:rsidR="00CA76A1" w:rsidRPr="00E81679" w:rsidRDefault="00E34E16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E16">
              <w:rPr>
                <w:rFonts w:ascii="Times New Roman" w:hAnsi="Times New Roman" w:cs="Times New Roman"/>
                <w:sz w:val="18"/>
                <w:szCs w:val="18"/>
              </w:rPr>
              <w:t>0.972</w:t>
            </w:r>
          </w:p>
        </w:tc>
      </w:tr>
      <w:tr w:rsidR="00CA76A1" w:rsidRPr="00E81679" w14:paraId="1A1328A6" w14:textId="77777777" w:rsidTr="002455AB">
        <w:trPr>
          <w:jc w:val="center"/>
        </w:trPr>
        <w:tc>
          <w:tcPr>
            <w:tcW w:w="2689" w:type="dxa"/>
          </w:tcPr>
          <w:p w14:paraId="391DE0C0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Sodium (mmol/L)</w:t>
            </w:r>
          </w:p>
        </w:tc>
        <w:tc>
          <w:tcPr>
            <w:tcW w:w="1559" w:type="dxa"/>
          </w:tcPr>
          <w:p w14:paraId="4A440236" w14:textId="407B48AE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</w:t>
            </w:r>
            <w:r w:rsidR="00E34E1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01" w:type="dxa"/>
          </w:tcPr>
          <w:p w14:paraId="2E15B101" w14:textId="1B62F043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</w:t>
            </w:r>
            <w:r w:rsidR="00E34E1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98</w:t>
            </w:r>
          </w:p>
        </w:tc>
        <w:tc>
          <w:tcPr>
            <w:tcW w:w="1701" w:type="dxa"/>
          </w:tcPr>
          <w:p w14:paraId="11342F9C" w14:textId="65B1CD3C" w:rsidR="00CA76A1" w:rsidRPr="00E81679" w:rsidRDefault="00E34E16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E1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A76A1" w:rsidRPr="00E81679" w14:paraId="69EEBF34" w14:textId="77777777" w:rsidTr="002455AB">
        <w:trPr>
          <w:jc w:val="center"/>
        </w:trPr>
        <w:tc>
          <w:tcPr>
            <w:tcW w:w="2689" w:type="dxa"/>
          </w:tcPr>
          <w:p w14:paraId="6C0B2BE3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Chloride (mmol/L)</w:t>
            </w:r>
          </w:p>
        </w:tc>
        <w:tc>
          <w:tcPr>
            <w:tcW w:w="1559" w:type="dxa"/>
          </w:tcPr>
          <w:p w14:paraId="039F9D87" w14:textId="1A3296D3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</w:t>
            </w:r>
            <w:r w:rsidR="00E34E1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701" w:type="dxa"/>
          </w:tcPr>
          <w:p w14:paraId="1D6AF37A" w14:textId="65991375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</w:t>
            </w:r>
            <w:r w:rsidR="00E34E1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0.98</w:t>
            </w:r>
          </w:p>
        </w:tc>
        <w:tc>
          <w:tcPr>
            <w:tcW w:w="1701" w:type="dxa"/>
          </w:tcPr>
          <w:p w14:paraId="2B0B41F9" w14:textId="1F4D09FA" w:rsidR="00CA76A1" w:rsidRPr="00E81679" w:rsidRDefault="00E34E16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4E1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A76A1" w:rsidRPr="00E81679" w14:paraId="004A0C79" w14:textId="77777777" w:rsidTr="002455AB">
        <w:trPr>
          <w:jc w:val="center"/>
        </w:trPr>
        <w:tc>
          <w:tcPr>
            <w:tcW w:w="2689" w:type="dxa"/>
          </w:tcPr>
          <w:p w14:paraId="072A0E41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Calcium (mg/dL)</w:t>
            </w:r>
          </w:p>
        </w:tc>
        <w:tc>
          <w:tcPr>
            <w:tcW w:w="1559" w:type="dxa"/>
          </w:tcPr>
          <w:p w14:paraId="7371775A" w14:textId="67DEDDCB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0</w:t>
            </w:r>
            <w:r w:rsidR="0068317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</w:tcPr>
          <w:p w14:paraId="62FCAA2F" w14:textId="6AA7E6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68317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9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</w:t>
            </w:r>
            <w:r w:rsidR="00F6413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="0068317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701" w:type="dxa"/>
          </w:tcPr>
          <w:p w14:paraId="1219BBE5" w14:textId="5D561A72" w:rsidR="00CA76A1" w:rsidRPr="00E81679" w:rsidRDefault="00683176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176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</w:tr>
      <w:tr w:rsidR="00CA76A1" w:rsidRPr="00E81679" w14:paraId="4B060B5A" w14:textId="77777777" w:rsidTr="002455AB">
        <w:trPr>
          <w:jc w:val="center"/>
        </w:trPr>
        <w:tc>
          <w:tcPr>
            <w:tcW w:w="2689" w:type="dxa"/>
          </w:tcPr>
          <w:p w14:paraId="33CD2DFD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lucos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(mg/dL)</w:t>
            </w:r>
          </w:p>
        </w:tc>
        <w:tc>
          <w:tcPr>
            <w:tcW w:w="1559" w:type="dxa"/>
          </w:tcPr>
          <w:p w14:paraId="616A06F2" w14:textId="3EC9A9E2" w:rsidR="00CA76A1" w:rsidRPr="00E81679" w:rsidRDefault="00683176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701" w:type="dxa"/>
          </w:tcPr>
          <w:p w14:paraId="3B995771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9-1.00</w:t>
            </w:r>
          </w:p>
        </w:tc>
        <w:tc>
          <w:tcPr>
            <w:tcW w:w="1701" w:type="dxa"/>
          </w:tcPr>
          <w:p w14:paraId="04BC689D" w14:textId="1631E7F1" w:rsidR="00CA76A1" w:rsidRPr="00E81679" w:rsidRDefault="00683176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176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</w:tr>
      <w:tr w:rsidR="00CA76A1" w:rsidRPr="00E81679" w14:paraId="12F712FD" w14:textId="77777777" w:rsidTr="002455AB">
        <w:trPr>
          <w:jc w:val="center"/>
        </w:trPr>
        <w:tc>
          <w:tcPr>
            <w:tcW w:w="2689" w:type="dxa"/>
          </w:tcPr>
          <w:p w14:paraId="41EE5E00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59" w:type="dxa"/>
          </w:tcPr>
          <w:p w14:paraId="70990BD3" w14:textId="4D95D0EE" w:rsidR="00CA76A1" w:rsidRPr="00E81679" w:rsidRDefault="00285A93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701" w:type="dxa"/>
          </w:tcPr>
          <w:p w14:paraId="3A679816" w14:textId="0C788674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285A9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F6413A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</w:t>
            </w:r>
            <w:r w:rsidR="00285A9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1701" w:type="dxa"/>
          </w:tcPr>
          <w:p w14:paraId="33425657" w14:textId="69DA8CD8" w:rsidR="00CA76A1" w:rsidRPr="00E81679" w:rsidRDefault="00285A93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A93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</w:tr>
      <w:tr w:rsidR="00CA76A1" w:rsidRPr="00E81679" w14:paraId="0119329B" w14:textId="77777777" w:rsidTr="002455AB">
        <w:trPr>
          <w:jc w:val="center"/>
        </w:trPr>
        <w:tc>
          <w:tcPr>
            <w:tcW w:w="2689" w:type="dxa"/>
          </w:tcPr>
          <w:p w14:paraId="2BA01D0C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142040886"/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PaO2</w:t>
            </w:r>
            <w:bookmarkEnd w:id="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1559" w:type="dxa"/>
          </w:tcPr>
          <w:p w14:paraId="3887247C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9</w:t>
            </w:r>
          </w:p>
        </w:tc>
        <w:tc>
          <w:tcPr>
            <w:tcW w:w="1701" w:type="dxa"/>
          </w:tcPr>
          <w:p w14:paraId="338F7BB2" w14:textId="16D18C3B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</w:t>
            </w:r>
            <w:r w:rsidR="00285A9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285A93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1701" w:type="dxa"/>
          </w:tcPr>
          <w:p w14:paraId="22891C8E" w14:textId="4DD4994D" w:rsidR="00CA76A1" w:rsidRPr="00E81679" w:rsidRDefault="00285A93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A93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CA76A1" w:rsidRPr="00E81679" w14:paraId="6CCE67D4" w14:textId="77777777" w:rsidTr="002455AB">
        <w:trPr>
          <w:jc w:val="center"/>
        </w:trPr>
        <w:tc>
          <w:tcPr>
            <w:tcW w:w="2689" w:type="dxa"/>
          </w:tcPr>
          <w:p w14:paraId="3EB70E92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PaCO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(mmHg)</w:t>
            </w:r>
          </w:p>
        </w:tc>
        <w:tc>
          <w:tcPr>
            <w:tcW w:w="1559" w:type="dxa"/>
          </w:tcPr>
          <w:p w14:paraId="0FB6BB9A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701" w:type="dxa"/>
          </w:tcPr>
          <w:p w14:paraId="7047C99A" w14:textId="06DFB6CB" w:rsidR="00CA76A1" w:rsidRPr="00E81679" w:rsidRDefault="00285A93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9</w:t>
            </w:r>
            <w:r w:rsidR="00CA76A1"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01</w:t>
            </w:r>
          </w:p>
        </w:tc>
        <w:tc>
          <w:tcPr>
            <w:tcW w:w="1701" w:type="dxa"/>
          </w:tcPr>
          <w:p w14:paraId="0D0DFDCD" w14:textId="4B12E136" w:rsidR="00CA76A1" w:rsidRPr="00E81679" w:rsidRDefault="00285A93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85A93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</w:tr>
      <w:tr w:rsidR="00CA76A1" w:rsidRPr="00E81679" w14:paraId="5A2F8ACC" w14:textId="77777777" w:rsidTr="002455AB">
        <w:trPr>
          <w:jc w:val="center"/>
        </w:trPr>
        <w:tc>
          <w:tcPr>
            <w:tcW w:w="2689" w:type="dxa"/>
          </w:tcPr>
          <w:p w14:paraId="45721F5C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Anion g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(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</w:tcPr>
          <w:p w14:paraId="4629E344" w14:textId="11AC6461" w:rsidR="00CA76A1" w:rsidRPr="00E81679" w:rsidRDefault="00B551D0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B551D0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701" w:type="dxa"/>
          </w:tcPr>
          <w:p w14:paraId="50006F2F" w14:textId="40ECF09C" w:rsidR="00CA76A1" w:rsidRPr="00E81679" w:rsidRDefault="00B551D0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</w:t>
            </w:r>
            <w:r w:rsidR="00CA76A1"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701" w:type="dxa"/>
          </w:tcPr>
          <w:p w14:paraId="3BB642DA" w14:textId="1B920251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EC5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</w:tr>
      <w:tr w:rsidR="00CA76A1" w:rsidRPr="00E81679" w14:paraId="2101086E" w14:textId="77777777" w:rsidTr="002455AB">
        <w:trPr>
          <w:jc w:val="center"/>
        </w:trPr>
        <w:tc>
          <w:tcPr>
            <w:tcW w:w="2689" w:type="dxa"/>
          </w:tcPr>
          <w:p w14:paraId="6CEC99A3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icarbonate (mmol/L)</w:t>
            </w:r>
          </w:p>
        </w:tc>
        <w:tc>
          <w:tcPr>
            <w:tcW w:w="1559" w:type="dxa"/>
          </w:tcPr>
          <w:p w14:paraId="4BCEE0C6" w14:textId="4F491352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</w:tcPr>
          <w:p w14:paraId="5A91EEC2" w14:textId="655FBFC7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8</w:t>
            </w:r>
            <w:r w:rsidR="00CA76A1"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701" w:type="dxa"/>
          </w:tcPr>
          <w:p w14:paraId="2B8178B9" w14:textId="29DB940F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22</w:t>
            </w:r>
          </w:p>
        </w:tc>
      </w:tr>
      <w:tr w:rsidR="00CA76A1" w:rsidRPr="00E81679" w14:paraId="6CAEA027" w14:textId="77777777" w:rsidTr="002455AB">
        <w:trPr>
          <w:jc w:val="center"/>
        </w:trPr>
        <w:tc>
          <w:tcPr>
            <w:tcW w:w="2689" w:type="dxa"/>
          </w:tcPr>
          <w:p w14:paraId="3FAD38C8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actate 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(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mmol/L</w:t>
            </w: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59" w:type="dxa"/>
          </w:tcPr>
          <w:p w14:paraId="73681BCE" w14:textId="4C9F7019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1701" w:type="dxa"/>
          </w:tcPr>
          <w:p w14:paraId="7BFFB527" w14:textId="01F0759D" w:rsidR="00CA76A1" w:rsidRPr="00E81679" w:rsidRDefault="001900D4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  <w:r w:rsidR="00CA76A1"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0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701" w:type="dxa"/>
          </w:tcPr>
          <w:p w14:paraId="1BD59B2C" w14:textId="21962D68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EC5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</w:tr>
      <w:tr w:rsidR="00CA76A1" w:rsidRPr="00E81679" w14:paraId="2F0A91D7" w14:textId="77777777" w:rsidTr="002455AB">
        <w:trPr>
          <w:jc w:val="center"/>
        </w:trPr>
        <w:tc>
          <w:tcPr>
            <w:tcW w:w="2689" w:type="dxa"/>
          </w:tcPr>
          <w:p w14:paraId="0242E8B7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Heart rate (beats/minute)</w:t>
            </w:r>
          </w:p>
        </w:tc>
        <w:tc>
          <w:tcPr>
            <w:tcW w:w="1559" w:type="dxa"/>
          </w:tcPr>
          <w:p w14:paraId="5BE6615C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701" w:type="dxa"/>
          </w:tcPr>
          <w:p w14:paraId="3031FF0F" w14:textId="3D29A40C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9-1.0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</w:tcPr>
          <w:p w14:paraId="0912BDDE" w14:textId="5960F995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EC5"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</w:tr>
      <w:tr w:rsidR="00CA76A1" w:rsidRPr="00E81679" w14:paraId="2AC94EB8" w14:textId="77777777" w:rsidTr="002455AB">
        <w:trPr>
          <w:jc w:val="center"/>
        </w:trPr>
        <w:tc>
          <w:tcPr>
            <w:tcW w:w="2689" w:type="dxa"/>
          </w:tcPr>
          <w:p w14:paraId="4389B4AE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Respiratory rate (beats/minute)</w:t>
            </w:r>
          </w:p>
        </w:tc>
        <w:tc>
          <w:tcPr>
            <w:tcW w:w="1559" w:type="dxa"/>
          </w:tcPr>
          <w:p w14:paraId="14E54D4E" w14:textId="7DD80EE0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701" w:type="dxa"/>
          </w:tcPr>
          <w:p w14:paraId="3BD377DD" w14:textId="227764FD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7</w:t>
            </w:r>
            <w:r w:rsidR="00CA76A1"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0</w:t>
            </w:r>
            <w:r w:rsidR="001900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</w:tcPr>
          <w:p w14:paraId="3AAA1A8C" w14:textId="2D0E1E73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EC5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</w:tr>
      <w:tr w:rsidR="00CA76A1" w:rsidRPr="00E81679" w14:paraId="0D05D3DD" w14:textId="77777777" w:rsidTr="002455AB">
        <w:trPr>
          <w:jc w:val="center"/>
        </w:trPr>
        <w:tc>
          <w:tcPr>
            <w:tcW w:w="2689" w:type="dxa"/>
          </w:tcPr>
          <w:p w14:paraId="07DDA4DD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Temperature (°C)</w:t>
            </w:r>
          </w:p>
        </w:tc>
        <w:tc>
          <w:tcPr>
            <w:tcW w:w="1559" w:type="dxa"/>
          </w:tcPr>
          <w:p w14:paraId="5D0A78B7" w14:textId="54496780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</w:tcPr>
          <w:p w14:paraId="75C5FACA" w14:textId="59685801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1900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01" w:type="dxa"/>
          </w:tcPr>
          <w:p w14:paraId="47331051" w14:textId="189F0C24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EC5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CA76A1" w:rsidRPr="00E81679" w14:paraId="59D7ECB9" w14:textId="77777777" w:rsidTr="002455AB">
        <w:trPr>
          <w:jc w:val="center"/>
        </w:trPr>
        <w:tc>
          <w:tcPr>
            <w:tcW w:w="2689" w:type="dxa"/>
          </w:tcPr>
          <w:p w14:paraId="339D6FFF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MBP (mmHg)</w:t>
            </w:r>
          </w:p>
        </w:tc>
        <w:tc>
          <w:tcPr>
            <w:tcW w:w="1559" w:type="dxa"/>
          </w:tcPr>
          <w:p w14:paraId="39DE51A5" w14:textId="0FBF0D38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701" w:type="dxa"/>
          </w:tcPr>
          <w:p w14:paraId="20EEEFC6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8-0.99</w:t>
            </w:r>
          </w:p>
        </w:tc>
        <w:tc>
          <w:tcPr>
            <w:tcW w:w="1701" w:type="dxa"/>
          </w:tcPr>
          <w:p w14:paraId="097147B0" w14:textId="630AF0C0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EC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CA76A1" w:rsidRPr="00E81679" w14:paraId="2BE2A06B" w14:textId="77777777" w:rsidTr="002455AB">
        <w:trPr>
          <w:jc w:val="center"/>
        </w:trPr>
        <w:tc>
          <w:tcPr>
            <w:tcW w:w="2689" w:type="dxa"/>
          </w:tcPr>
          <w:p w14:paraId="4BA1617A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</w:tcPr>
          <w:p w14:paraId="09257139" w14:textId="5BF3E3DC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9</w:t>
            </w:r>
            <w:r w:rsidR="001900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701" w:type="dxa"/>
          </w:tcPr>
          <w:p w14:paraId="7C753A65" w14:textId="4DE42A35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1900D4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0</w:t>
            </w:r>
            <w:r w:rsidR="00E00EC5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701" w:type="dxa"/>
          </w:tcPr>
          <w:p w14:paraId="384E38B7" w14:textId="2AA682DC" w:rsidR="00CA76A1" w:rsidRPr="00E81679" w:rsidRDefault="00E00EC5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EC5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</w:tr>
      <w:tr w:rsidR="00CA76A1" w:rsidRPr="00E81679" w14:paraId="43581060" w14:textId="77777777" w:rsidTr="002455AB">
        <w:trPr>
          <w:jc w:val="center"/>
        </w:trPr>
        <w:tc>
          <w:tcPr>
            <w:tcW w:w="2689" w:type="dxa"/>
          </w:tcPr>
          <w:p w14:paraId="3030FDD7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1559" w:type="dxa"/>
          </w:tcPr>
          <w:p w14:paraId="6286FA32" w14:textId="33E3C3AF" w:rsidR="00CA76A1" w:rsidRPr="00E81679" w:rsidRDefault="001900D4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0D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295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701" w:type="dxa"/>
          </w:tcPr>
          <w:p w14:paraId="6F3928E0" w14:textId="00720604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295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900D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9295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701" w:type="dxa"/>
          </w:tcPr>
          <w:p w14:paraId="7EE21BF9" w14:textId="186ED6B5" w:rsidR="00CA76A1" w:rsidRPr="00E81679" w:rsidRDefault="00592957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957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CA76A1" w:rsidRPr="00E81679" w14:paraId="3032E6EB" w14:textId="77777777" w:rsidTr="002455AB">
        <w:trPr>
          <w:jc w:val="center"/>
        </w:trPr>
        <w:tc>
          <w:tcPr>
            <w:tcW w:w="2689" w:type="dxa"/>
          </w:tcPr>
          <w:p w14:paraId="24790287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1559" w:type="dxa"/>
          </w:tcPr>
          <w:p w14:paraId="5162ABBD" w14:textId="165B9941" w:rsidR="00CA76A1" w:rsidRPr="00E81679" w:rsidRDefault="001B4F16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4F1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295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701" w:type="dxa"/>
          </w:tcPr>
          <w:p w14:paraId="5163626D" w14:textId="23F97526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9295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59295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701" w:type="dxa"/>
          </w:tcPr>
          <w:p w14:paraId="6CC3D799" w14:textId="602AEF8E" w:rsidR="00CA76A1" w:rsidRPr="00E81679" w:rsidRDefault="00592957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59295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A76A1" w:rsidRPr="00E81679" w14:paraId="2ABF68BF" w14:textId="77777777" w:rsidTr="002455AB">
        <w:trPr>
          <w:jc w:val="center"/>
        </w:trPr>
        <w:tc>
          <w:tcPr>
            <w:tcW w:w="2689" w:type="dxa"/>
          </w:tcPr>
          <w:p w14:paraId="2BD19339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559" w:type="dxa"/>
          </w:tcPr>
          <w:p w14:paraId="2209C0FC" w14:textId="04B88A45" w:rsidR="00CA76A1" w:rsidRPr="00E81679" w:rsidRDefault="001B4F16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4F1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</w:t>
            </w:r>
            <w:r w:rsidR="0059295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701" w:type="dxa"/>
          </w:tcPr>
          <w:p w14:paraId="6B3D3DC4" w14:textId="70465F8E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</w:t>
            </w:r>
            <w:r w:rsidR="0059295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4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59295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.10</w:t>
            </w:r>
          </w:p>
        </w:tc>
        <w:tc>
          <w:tcPr>
            <w:tcW w:w="1701" w:type="dxa"/>
          </w:tcPr>
          <w:p w14:paraId="27776737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A76A1" w:rsidRPr="00E81679" w14:paraId="6673560D" w14:textId="77777777" w:rsidTr="002455AB">
        <w:trPr>
          <w:jc w:val="center"/>
        </w:trPr>
        <w:tc>
          <w:tcPr>
            <w:tcW w:w="2689" w:type="dxa"/>
          </w:tcPr>
          <w:p w14:paraId="0C2230F8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559" w:type="dxa"/>
          </w:tcPr>
          <w:p w14:paraId="16BD5BCF" w14:textId="04D52F73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8</w:t>
            </w:r>
            <w:r w:rsidR="0059295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701" w:type="dxa"/>
          </w:tcPr>
          <w:p w14:paraId="7977D323" w14:textId="5EE6B0AE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</w:t>
            </w:r>
            <w:r w:rsidR="0059295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8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</w:t>
            </w:r>
            <w:r w:rsidR="001B4F1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</w:t>
            </w:r>
            <w:r w:rsidR="0059295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701" w:type="dxa"/>
          </w:tcPr>
          <w:p w14:paraId="04EBD5BD" w14:textId="09DB13B2" w:rsidR="00CA76A1" w:rsidRPr="00E81679" w:rsidRDefault="00592957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957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</w:tr>
      <w:tr w:rsidR="00CA76A1" w:rsidRPr="00E81679" w14:paraId="65ECF7A1" w14:textId="77777777" w:rsidTr="002455AB">
        <w:trPr>
          <w:jc w:val="center"/>
        </w:trPr>
        <w:tc>
          <w:tcPr>
            <w:tcW w:w="2689" w:type="dxa"/>
          </w:tcPr>
          <w:p w14:paraId="71B918DF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1559" w:type="dxa"/>
          </w:tcPr>
          <w:p w14:paraId="64FC0F48" w14:textId="5FF6699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.</w:t>
            </w:r>
            <w:r w:rsidR="001B4F1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</w:t>
            </w:r>
            <w:r w:rsidR="009D470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701" w:type="dxa"/>
          </w:tcPr>
          <w:p w14:paraId="34E32921" w14:textId="57A57001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.1</w:t>
            </w:r>
            <w:r w:rsidR="009D4707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  <w:r w:rsidRPr="00E8167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-1.2</w:t>
            </w:r>
            <w:r w:rsidR="001B4F16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701" w:type="dxa"/>
          </w:tcPr>
          <w:p w14:paraId="09ADA704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A76A1" w:rsidRPr="00E81679" w14:paraId="0FFB38B8" w14:textId="77777777" w:rsidTr="002455AB">
        <w:trPr>
          <w:jc w:val="center"/>
        </w:trPr>
        <w:tc>
          <w:tcPr>
            <w:tcW w:w="2689" w:type="dxa"/>
          </w:tcPr>
          <w:p w14:paraId="4EE4B7A6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SAPS II</w:t>
            </w:r>
          </w:p>
        </w:tc>
        <w:tc>
          <w:tcPr>
            <w:tcW w:w="1559" w:type="dxa"/>
          </w:tcPr>
          <w:p w14:paraId="3766452E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701" w:type="dxa"/>
          </w:tcPr>
          <w:p w14:paraId="6978C26F" w14:textId="64CC653F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1-1.0</w:t>
            </w:r>
            <w:r w:rsidR="009D47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8C81C86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A76A1" w:rsidRPr="00E81679" w14:paraId="54AE816E" w14:textId="77777777" w:rsidTr="002455AB">
        <w:trPr>
          <w:jc w:val="center"/>
        </w:trPr>
        <w:tc>
          <w:tcPr>
            <w:tcW w:w="2689" w:type="dxa"/>
          </w:tcPr>
          <w:p w14:paraId="33BB9DDF" w14:textId="77777777" w:rsidR="00CA76A1" w:rsidRPr="00E81679" w:rsidRDefault="00CA76A1" w:rsidP="002455A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1559" w:type="dxa"/>
          </w:tcPr>
          <w:p w14:paraId="3FA4423D" w14:textId="293295B9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D470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1B8DE9EA" w14:textId="415ABDC0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D470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9D47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2E5381FD" w14:textId="77777777" w:rsidR="00CA76A1" w:rsidRPr="00E81679" w:rsidRDefault="00CA76A1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E8167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D4707" w:rsidRPr="00E81679" w14:paraId="55BC1B43" w14:textId="77777777" w:rsidTr="002455AB">
        <w:trPr>
          <w:jc w:val="center"/>
        </w:trPr>
        <w:tc>
          <w:tcPr>
            <w:tcW w:w="2689" w:type="dxa"/>
          </w:tcPr>
          <w:p w14:paraId="1D5C27BA" w14:textId="7A01C9AC" w:rsidR="009D4707" w:rsidRPr="00E81679" w:rsidRDefault="009D4707" w:rsidP="009D4707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S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psis</w:t>
            </w:r>
          </w:p>
        </w:tc>
        <w:tc>
          <w:tcPr>
            <w:tcW w:w="1559" w:type="dxa"/>
          </w:tcPr>
          <w:p w14:paraId="736CC8C3" w14:textId="58F2D784" w:rsidR="009D4707" w:rsidRPr="00E81679" w:rsidRDefault="003917A0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2</w:t>
            </w:r>
          </w:p>
        </w:tc>
        <w:tc>
          <w:tcPr>
            <w:tcW w:w="1701" w:type="dxa"/>
          </w:tcPr>
          <w:p w14:paraId="2F5EC88B" w14:textId="26B79B47" w:rsidR="009D4707" w:rsidRPr="00E81679" w:rsidRDefault="009D4707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.</w:t>
            </w:r>
            <w:r w:rsidR="003917A0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17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-</w:t>
            </w:r>
            <w:r w:rsidR="003917A0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1.98</w:t>
            </w:r>
          </w:p>
        </w:tc>
        <w:tc>
          <w:tcPr>
            <w:tcW w:w="1701" w:type="dxa"/>
          </w:tcPr>
          <w:p w14:paraId="62403EF5" w14:textId="3F045B69" w:rsidR="009D4707" w:rsidRPr="00E81679" w:rsidRDefault="003917A0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0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9D4707" w:rsidRPr="00E81679" w14:paraId="3175DC32" w14:textId="77777777" w:rsidTr="002455AB">
        <w:trPr>
          <w:jc w:val="center"/>
        </w:trPr>
        <w:tc>
          <w:tcPr>
            <w:tcW w:w="2689" w:type="dxa"/>
          </w:tcPr>
          <w:p w14:paraId="6BA52673" w14:textId="627E0E0C" w:rsidR="009D4707" w:rsidRPr="00E81679" w:rsidRDefault="009D4707" w:rsidP="009D4707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C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RRT</w:t>
            </w:r>
          </w:p>
        </w:tc>
        <w:tc>
          <w:tcPr>
            <w:tcW w:w="1559" w:type="dxa"/>
          </w:tcPr>
          <w:p w14:paraId="39C10C74" w14:textId="725D1138" w:rsidR="009D4707" w:rsidRPr="00E81679" w:rsidRDefault="009D4707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E9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3917A0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701" w:type="dxa"/>
          </w:tcPr>
          <w:p w14:paraId="3E078F97" w14:textId="11AFC5B9" w:rsidR="009D4707" w:rsidRPr="00E81679" w:rsidRDefault="009D4707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.</w:t>
            </w:r>
            <w:r w:rsidR="003917A0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02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-</w:t>
            </w:r>
            <w:r w:rsidR="003917A0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1.84</w:t>
            </w:r>
          </w:p>
        </w:tc>
        <w:tc>
          <w:tcPr>
            <w:tcW w:w="1701" w:type="dxa"/>
          </w:tcPr>
          <w:p w14:paraId="431C5857" w14:textId="74028EE9" w:rsidR="009D4707" w:rsidRPr="00E81679" w:rsidRDefault="003917A0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0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</w:p>
        </w:tc>
      </w:tr>
      <w:tr w:rsidR="009D4707" w:rsidRPr="00E81679" w14:paraId="2BBEADE9" w14:textId="77777777" w:rsidTr="002455AB">
        <w:trPr>
          <w:jc w:val="center"/>
        </w:trPr>
        <w:tc>
          <w:tcPr>
            <w:tcW w:w="2689" w:type="dxa"/>
          </w:tcPr>
          <w:p w14:paraId="2220325A" w14:textId="0E771832" w:rsidR="009D4707" w:rsidRPr="00E81679" w:rsidRDefault="009D4707" w:rsidP="009D4707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V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entilation</w:t>
            </w:r>
          </w:p>
        </w:tc>
        <w:tc>
          <w:tcPr>
            <w:tcW w:w="1559" w:type="dxa"/>
          </w:tcPr>
          <w:p w14:paraId="48386BB4" w14:textId="4A07F4BC" w:rsidR="009D4707" w:rsidRPr="00E81679" w:rsidRDefault="009D4707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.</w:t>
            </w:r>
            <w:r w:rsidR="003917A0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1701" w:type="dxa"/>
          </w:tcPr>
          <w:p w14:paraId="3788BD65" w14:textId="135041F6" w:rsidR="009D4707" w:rsidRPr="00E81679" w:rsidRDefault="009D4707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.</w:t>
            </w:r>
            <w:r w:rsidR="003917A0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46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-1.</w:t>
            </w:r>
            <w:r w:rsidR="003917A0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701" w:type="dxa"/>
          </w:tcPr>
          <w:p w14:paraId="13D69FD7" w14:textId="3D695F0A" w:rsidR="009D4707" w:rsidRPr="00E81679" w:rsidRDefault="003917A0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0">
              <w:rPr>
                <w:rFonts w:asciiTheme="majorBidi" w:hAnsiTheme="majorBidi" w:cstheme="majorBidi"/>
                <w:sz w:val="18"/>
                <w:szCs w:val="18"/>
              </w:rPr>
              <w:t>0.683</w:t>
            </w:r>
          </w:p>
        </w:tc>
      </w:tr>
      <w:tr w:rsidR="009D4707" w:rsidRPr="00E81679" w14:paraId="1CFEB740" w14:textId="77777777" w:rsidTr="002455AB">
        <w:trPr>
          <w:jc w:val="center"/>
        </w:trPr>
        <w:tc>
          <w:tcPr>
            <w:tcW w:w="2689" w:type="dxa"/>
          </w:tcPr>
          <w:p w14:paraId="043F49BF" w14:textId="10BF8D0B" w:rsidR="009D4707" w:rsidRPr="00E81679" w:rsidRDefault="009D4707" w:rsidP="009D4707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V</w:t>
            </w:r>
            <w:r w:rsidRPr="00B01C61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asoactive agent</w:t>
            </w:r>
          </w:p>
        </w:tc>
        <w:tc>
          <w:tcPr>
            <w:tcW w:w="1559" w:type="dxa"/>
          </w:tcPr>
          <w:p w14:paraId="0AFCD099" w14:textId="3CA67572" w:rsidR="009D4707" w:rsidRPr="00E81679" w:rsidRDefault="009D4707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E9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3917A0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14:paraId="1FDB3781" w14:textId="471C85A5" w:rsidR="009D4707" w:rsidRPr="00E81679" w:rsidRDefault="003917A0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0.94</w:t>
            </w:r>
            <w:r w:rsidR="009D4707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1.87</w:t>
            </w:r>
          </w:p>
        </w:tc>
        <w:tc>
          <w:tcPr>
            <w:tcW w:w="1701" w:type="dxa"/>
          </w:tcPr>
          <w:p w14:paraId="37ED1300" w14:textId="694D8A93" w:rsidR="009D4707" w:rsidRPr="00E81679" w:rsidRDefault="003917A0" w:rsidP="009D47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7A0">
              <w:rPr>
                <w:rFonts w:asciiTheme="majorBidi" w:hAnsiTheme="majorBidi" w:cstheme="majorBidi"/>
                <w:sz w:val="18"/>
                <w:szCs w:val="18"/>
              </w:rPr>
              <w:t>0.104</w:t>
            </w:r>
            <w:r w:rsidR="00BD476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</w:tbl>
    <w:p w14:paraId="23F4B7E6" w14:textId="77777777" w:rsidR="00CA76A1" w:rsidRDefault="00CA76A1" w:rsidP="00EA0E67">
      <w:pPr>
        <w:pStyle w:val="aa"/>
        <w:ind w:left="360" w:firstLineChars="0" w:firstLine="0"/>
      </w:pPr>
    </w:p>
    <w:p w14:paraId="48BCCFB1" w14:textId="3EED0AB9" w:rsidR="006502D2" w:rsidRPr="006502D2" w:rsidRDefault="00B153BC" w:rsidP="006502D2">
      <w:pPr>
        <w:spacing w:line="360" w:lineRule="auto"/>
        <w:ind w:firstLineChars="100" w:firstLine="211"/>
        <w:rPr>
          <w:rFonts w:ascii="Times New Roman" w:eastAsia="宋体" w:hAnsi="Times New Roman" w:cs="Times New Roman"/>
          <w:b/>
          <w:bCs/>
          <w:szCs w:val="21"/>
        </w:rPr>
      </w:pPr>
      <w:r w:rsidRPr="00B153BC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l Table 4: Multivariable Cox Regression Analysis of </w:t>
      </w:r>
      <w:r w:rsidR="003A2E95">
        <w:rPr>
          <w:rFonts w:ascii="Times New Roman" w:eastAsia="宋体" w:hAnsi="Times New Roman" w:cs="Times New Roman"/>
          <w:b/>
          <w:bCs/>
          <w:szCs w:val="21"/>
        </w:rPr>
        <w:t>90-</w:t>
      </w:r>
      <w:r w:rsidR="003A2E95">
        <w:rPr>
          <w:rFonts w:ascii="Times New Roman" w:eastAsia="宋体" w:hAnsi="Times New Roman" w:cs="Times New Roman" w:hint="eastAsia"/>
          <w:b/>
          <w:bCs/>
          <w:szCs w:val="21"/>
        </w:rPr>
        <w:t>day</w:t>
      </w:r>
      <w:r w:rsidRPr="00B153BC">
        <w:rPr>
          <w:rFonts w:ascii="Times New Roman" w:eastAsia="宋体" w:hAnsi="Times New Roman" w:cs="Times New Roman"/>
          <w:b/>
          <w:bCs/>
          <w:szCs w:val="21"/>
        </w:rPr>
        <w:t xml:space="preserve"> Mortality Among CCI Patients </w:t>
      </w:r>
      <w:bookmarkStart w:id="7" w:name="_Hlk156581256"/>
      <w:r w:rsidRPr="00B153BC">
        <w:rPr>
          <w:rFonts w:ascii="Times New Roman" w:eastAsia="宋体" w:hAnsi="Times New Roman" w:cs="Times New Roman"/>
          <w:b/>
          <w:bCs/>
          <w:szCs w:val="21"/>
        </w:rPr>
        <w:t>Who Survived Post-Discharge</w:t>
      </w:r>
      <w:bookmarkEnd w:id="7"/>
      <w:r w:rsidRPr="00B153BC"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Style w:val="a9"/>
        <w:tblW w:w="97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6"/>
        <w:gridCol w:w="1682"/>
        <w:gridCol w:w="1012"/>
        <w:gridCol w:w="1680"/>
        <w:gridCol w:w="1085"/>
        <w:gridCol w:w="1613"/>
        <w:gridCol w:w="944"/>
      </w:tblGrid>
      <w:tr w:rsidR="00995578" w:rsidRPr="009F20B0" w14:paraId="2B1BD532" w14:textId="77777777" w:rsidTr="002455AB">
        <w:trPr>
          <w:trHeight w:val="398"/>
          <w:jc w:val="center"/>
        </w:trPr>
        <w:tc>
          <w:tcPr>
            <w:tcW w:w="1690" w:type="dxa"/>
            <w:tcBorders>
              <w:top w:val="single" w:sz="4" w:space="0" w:color="auto"/>
            </w:tcBorders>
          </w:tcPr>
          <w:p w14:paraId="4E56438E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10"/>
                <w:szCs w:val="10"/>
                <w:lang w:val="en-US" w:eastAsia="zh-CN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</w:tcBorders>
          </w:tcPr>
          <w:p w14:paraId="5E6A6F5B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</w:pPr>
            <w:bookmarkStart w:id="8" w:name="_Hlk129808428"/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Model I</w:t>
            </w:r>
            <w:bookmarkEnd w:id="8"/>
          </w:p>
        </w:tc>
        <w:tc>
          <w:tcPr>
            <w:tcW w:w="2765" w:type="dxa"/>
            <w:gridSpan w:val="2"/>
            <w:tcBorders>
              <w:top w:val="single" w:sz="4" w:space="0" w:color="auto"/>
            </w:tcBorders>
          </w:tcPr>
          <w:p w14:paraId="343EEEEB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Model II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</w:tcPr>
          <w:p w14:paraId="6D6086AF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Model III</w:t>
            </w:r>
          </w:p>
        </w:tc>
      </w:tr>
      <w:tr w:rsidR="00995578" w:rsidRPr="009F20B0" w14:paraId="74677FA3" w14:textId="77777777" w:rsidTr="002455AB">
        <w:trPr>
          <w:trHeight w:val="398"/>
          <w:jc w:val="center"/>
        </w:trPr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14:paraId="65CEAF1C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  <w:lang w:eastAsia="zh-CN"/>
              </w:rPr>
            </w:pPr>
            <w:bookmarkStart w:id="9" w:name="_Hlk121730704"/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Varables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4520BE1B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HR</w:t>
            </w:r>
            <w:r w:rsidRPr="00480B73">
              <w:rPr>
                <w:rFonts w:ascii="Times New Roman" w:eastAsia="黑体" w:hAnsi="Times New Roman" w:cs="Times New Roman" w:hint="eastAsia"/>
                <w:b/>
                <w:bCs/>
                <w:sz w:val="10"/>
                <w:szCs w:val="10"/>
              </w:rPr>
              <w:t>（</w:t>
            </w: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95%CI</w:t>
            </w:r>
            <w:r w:rsidRPr="00480B73">
              <w:rPr>
                <w:rFonts w:ascii="Times New Roman" w:eastAsia="黑体" w:hAnsi="Times New Roman" w:cs="Times New Roman" w:hint="eastAsia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429F218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p value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83945DB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HR</w:t>
            </w:r>
            <w:r w:rsidRPr="00480B73">
              <w:rPr>
                <w:rFonts w:ascii="Times New Roman" w:eastAsia="黑体" w:hAnsi="Times New Roman" w:cs="Times New Roman" w:hint="eastAsia"/>
                <w:b/>
                <w:bCs/>
                <w:sz w:val="10"/>
                <w:szCs w:val="10"/>
              </w:rPr>
              <w:t>（</w:t>
            </w: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95%CI</w:t>
            </w:r>
            <w:r w:rsidRPr="00480B73">
              <w:rPr>
                <w:rFonts w:ascii="Times New Roman" w:eastAsia="黑体" w:hAnsi="Times New Roman" w:cs="Times New Roman" w:hint="eastAsia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839B2CF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p value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188D7748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HR</w:t>
            </w:r>
            <w:r w:rsidRPr="00480B73">
              <w:rPr>
                <w:rFonts w:ascii="Times New Roman" w:eastAsia="黑体" w:hAnsi="Times New Roman" w:cs="Times New Roman" w:hint="eastAsia"/>
                <w:b/>
                <w:bCs/>
                <w:sz w:val="10"/>
                <w:szCs w:val="10"/>
              </w:rPr>
              <w:t>（</w:t>
            </w: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95%CI</w:t>
            </w:r>
            <w:r w:rsidRPr="00480B73">
              <w:rPr>
                <w:rFonts w:ascii="Times New Roman" w:eastAsia="黑体" w:hAnsi="Times New Roman" w:cs="Times New Roman" w:hint="eastAsia"/>
                <w:b/>
                <w:bCs/>
                <w:sz w:val="10"/>
                <w:szCs w:val="10"/>
              </w:rPr>
              <w:t>）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0625D4F5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eastAsia="黑体" w:hAnsi="Times New Roman" w:cs="Times New Roman"/>
                <w:b/>
                <w:bCs/>
                <w:sz w:val="10"/>
                <w:szCs w:val="10"/>
              </w:rPr>
              <w:t>p value</w:t>
            </w:r>
          </w:p>
        </w:tc>
      </w:tr>
      <w:tr w:rsidR="00995578" w:rsidRPr="009F20B0" w14:paraId="7C4057A2" w14:textId="77777777" w:rsidTr="002455AB">
        <w:trPr>
          <w:trHeight w:val="398"/>
          <w:jc w:val="center"/>
        </w:trPr>
        <w:tc>
          <w:tcPr>
            <w:tcW w:w="1696" w:type="dxa"/>
            <w:gridSpan w:val="2"/>
            <w:tcBorders>
              <w:top w:val="single" w:sz="4" w:space="0" w:color="auto"/>
            </w:tcBorders>
          </w:tcPr>
          <w:p w14:paraId="419878BD" w14:textId="77777777" w:rsidR="00995578" w:rsidRPr="00480B73" w:rsidRDefault="00995578" w:rsidP="00245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BMI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115CD37D" w14:textId="6005C37F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9</w:t>
            </w:r>
            <w:r w:rsidR="00BD476D"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(0.9</w:t>
            </w:r>
            <w:r w:rsidR="00BD476D"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0.99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12A1A4F" w14:textId="1DC7A30F" w:rsidR="00995578" w:rsidRPr="00480B73" w:rsidRDefault="00BD476D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D476D">
              <w:rPr>
                <w:rFonts w:ascii="Times New Roman" w:hAnsi="Times New Roman" w:cs="Times New Roman"/>
                <w:sz w:val="10"/>
                <w:szCs w:val="10"/>
              </w:rPr>
              <w:t>0.010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37400F82" w14:textId="549CB7F8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98 (0.9</w:t>
            </w:r>
            <w:r w:rsidR="00025F6E">
              <w:rPr>
                <w:rFonts w:ascii="Times New Roman" w:hAnsi="Times New Roman" w:cs="Times New Roman"/>
                <w:sz w:val="10"/>
                <w:szCs w:val="10"/>
              </w:rPr>
              <w:t>6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</w:t>
            </w:r>
            <w:r w:rsidR="00025F6E">
              <w:rPr>
                <w:rFonts w:ascii="Times New Roman" w:hAnsi="Times New Roman" w:cs="Times New Roman"/>
                <w:sz w:val="10"/>
                <w:szCs w:val="10"/>
              </w:rPr>
              <w:t>0.99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F9FBAA8" w14:textId="56A18439" w:rsidR="00995578" w:rsidRPr="00480B73" w:rsidRDefault="00025F6E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025F6E">
              <w:rPr>
                <w:rFonts w:ascii="Times New Roman" w:hAnsi="Times New Roman" w:cs="Times New Roman"/>
                <w:sz w:val="10"/>
                <w:szCs w:val="10"/>
              </w:rPr>
              <w:t>0.034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1DC87D00" w14:textId="3242DB31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bookmarkStart w:id="10" w:name="_Hlk122120068"/>
            <w:bookmarkStart w:id="11" w:name="_Hlk146140340"/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97 (0.9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0.99</w:t>
            </w:r>
            <w:bookmarkEnd w:id="10"/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bookmarkEnd w:id="11"/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2F7024CB" w14:textId="19C927B6" w:rsidR="00995578" w:rsidRPr="00480B73" w:rsidRDefault="00283A39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83A39">
              <w:rPr>
                <w:rFonts w:ascii="Times New Roman" w:hAnsi="Times New Roman" w:cs="Times New Roman"/>
                <w:sz w:val="10"/>
                <w:szCs w:val="10"/>
              </w:rPr>
              <w:t>0.008</w:t>
            </w:r>
          </w:p>
        </w:tc>
      </w:tr>
      <w:tr w:rsidR="00995578" w:rsidRPr="009F20B0" w14:paraId="411203C1" w14:textId="77777777" w:rsidTr="002455AB">
        <w:trPr>
          <w:trHeight w:val="398"/>
          <w:jc w:val="center"/>
        </w:trPr>
        <w:tc>
          <w:tcPr>
            <w:tcW w:w="1696" w:type="dxa"/>
            <w:gridSpan w:val="2"/>
          </w:tcPr>
          <w:p w14:paraId="4B6EE487" w14:textId="77777777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nder-weight</w:t>
            </w:r>
          </w:p>
        </w:tc>
        <w:tc>
          <w:tcPr>
            <w:tcW w:w="1682" w:type="dxa"/>
          </w:tcPr>
          <w:p w14:paraId="7841E07D" w14:textId="43C1F975" w:rsidR="00995578" w:rsidRPr="00480B73" w:rsidRDefault="00BD476D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70</w:t>
            </w:r>
            <w:r w:rsidR="00995578"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(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433287" w:rsidRPr="00480B73">
              <w:rPr>
                <w:rFonts w:ascii="Times New Roman" w:hAnsi="Times New Roman" w:cs="Times New Roman"/>
                <w:sz w:val="10"/>
                <w:szCs w:val="10"/>
              </w:rPr>
              <w:t>0</w:t>
            </w:r>
            <w:r w:rsidR="00995578" w:rsidRPr="00480B73">
              <w:rPr>
                <w:rFonts w:ascii="Times New Roman" w:hAnsi="Times New Roman" w:cs="Times New Roman"/>
                <w:sz w:val="10"/>
                <w:szCs w:val="10"/>
              </w:rPr>
              <w:t>-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62</w:t>
            </w:r>
            <w:r w:rsidR="00995578"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012" w:type="dxa"/>
          </w:tcPr>
          <w:p w14:paraId="124E0643" w14:textId="644151ED" w:rsidR="00995578" w:rsidRPr="00480B73" w:rsidRDefault="00BD476D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D476D">
              <w:rPr>
                <w:rFonts w:ascii="Times New Roman" w:hAnsi="Times New Roman" w:cs="Times New Roman"/>
                <w:sz w:val="10"/>
                <w:szCs w:val="10"/>
              </w:rPr>
              <w:t>0.415</w:t>
            </w:r>
          </w:p>
        </w:tc>
        <w:tc>
          <w:tcPr>
            <w:tcW w:w="1680" w:type="dxa"/>
          </w:tcPr>
          <w:p w14:paraId="5652ECB7" w14:textId="610DBD1F" w:rsidR="00995578" w:rsidRPr="00480B73" w:rsidRDefault="00BD5F7B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63</w:t>
            </w:r>
            <w:r w:rsidR="00995578"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(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="00F37145" w:rsidRPr="00480B73"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995578" w:rsidRPr="00480B73">
              <w:rPr>
                <w:rFonts w:ascii="Times New Roman" w:hAnsi="Times New Roman" w:cs="Times New Roman"/>
                <w:sz w:val="10"/>
                <w:szCs w:val="10"/>
              </w:rPr>
              <w:t>-1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46</w:t>
            </w:r>
            <w:r w:rsidR="00995578"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085" w:type="dxa"/>
          </w:tcPr>
          <w:p w14:paraId="4650010C" w14:textId="1836A5F8" w:rsidR="00995578" w:rsidRPr="00480B73" w:rsidRDefault="00BD5F7B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0.291</w:t>
            </w:r>
          </w:p>
        </w:tc>
        <w:tc>
          <w:tcPr>
            <w:tcW w:w="1613" w:type="dxa"/>
          </w:tcPr>
          <w:p w14:paraId="0644F7AA" w14:textId="5959DDBB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62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(0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26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1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46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944" w:type="dxa"/>
          </w:tcPr>
          <w:p w14:paraId="1EDDE11E" w14:textId="7E90E34D" w:rsidR="00995578" w:rsidRPr="00480B73" w:rsidRDefault="00283A39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83A39">
              <w:rPr>
                <w:rFonts w:ascii="Times New Roman" w:hAnsi="Times New Roman" w:cs="Times New Roman"/>
                <w:sz w:val="10"/>
                <w:szCs w:val="10"/>
              </w:rPr>
              <w:t>0.284</w:t>
            </w:r>
          </w:p>
        </w:tc>
      </w:tr>
      <w:tr w:rsidR="00995578" w:rsidRPr="009F20B0" w14:paraId="7FC5BBB6" w14:textId="77777777" w:rsidTr="002455AB">
        <w:trPr>
          <w:trHeight w:val="398"/>
          <w:jc w:val="center"/>
        </w:trPr>
        <w:tc>
          <w:tcPr>
            <w:tcW w:w="1696" w:type="dxa"/>
            <w:gridSpan w:val="2"/>
          </w:tcPr>
          <w:p w14:paraId="6B26E45E" w14:textId="77777777" w:rsidR="00995578" w:rsidRPr="00480B73" w:rsidRDefault="00995578" w:rsidP="002455AB">
            <w:pPr>
              <w:autoSpaceDE w:val="0"/>
              <w:autoSpaceDN w:val="0"/>
              <w:adjustRightInd w:val="0"/>
              <w:ind w:firstLineChars="100" w:firstLine="10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rmal</w:t>
            </w:r>
          </w:p>
        </w:tc>
        <w:tc>
          <w:tcPr>
            <w:tcW w:w="1682" w:type="dxa"/>
          </w:tcPr>
          <w:p w14:paraId="4E13E182" w14:textId="77777777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reference</w:t>
            </w:r>
          </w:p>
        </w:tc>
        <w:tc>
          <w:tcPr>
            <w:tcW w:w="1012" w:type="dxa"/>
          </w:tcPr>
          <w:p w14:paraId="6BBF1FB3" w14:textId="77777777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reference</w:t>
            </w:r>
          </w:p>
        </w:tc>
        <w:tc>
          <w:tcPr>
            <w:tcW w:w="1680" w:type="dxa"/>
          </w:tcPr>
          <w:p w14:paraId="1E301050" w14:textId="77777777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reference</w:t>
            </w:r>
          </w:p>
        </w:tc>
        <w:tc>
          <w:tcPr>
            <w:tcW w:w="1085" w:type="dxa"/>
          </w:tcPr>
          <w:p w14:paraId="34EE9153" w14:textId="77777777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reference</w:t>
            </w:r>
          </w:p>
        </w:tc>
        <w:tc>
          <w:tcPr>
            <w:tcW w:w="1613" w:type="dxa"/>
          </w:tcPr>
          <w:p w14:paraId="3F49E2D6" w14:textId="77777777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reference</w:t>
            </w:r>
          </w:p>
        </w:tc>
        <w:tc>
          <w:tcPr>
            <w:tcW w:w="944" w:type="dxa"/>
          </w:tcPr>
          <w:p w14:paraId="109002BD" w14:textId="77777777" w:rsidR="00995578" w:rsidRPr="00480B73" w:rsidRDefault="00995578" w:rsidP="00245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reference</w:t>
            </w:r>
          </w:p>
        </w:tc>
      </w:tr>
      <w:tr w:rsidR="003F665F" w:rsidRPr="009F20B0" w14:paraId="0A5CEC86" w14:textId="77777777" w:rsidTr="002455AB">
        <w:trPr>
          <w:trHeight w:val="398"/>
          <w:jc w:val="center"/>
        </w:trPr>
        <w:tc>
          <w:tcPr>
            <w:tcW w:w="1696" w:type="dxa"/>
            <w:gridSpan w:val="2"/>
          </w:tcPr>
          <w:p w14:paraId="5FBF3804" w14:textId="77777777" w:rsidR="003F665F" w:rsidRPr="00480B73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bookmarkStart w:id="12" w:name="_Hlk141812709"/>
            <w:bookmarkEnd w:id="9"/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verweight</w:t>
            </w:r>
          </w:p>
        </w:tc>
        <w:tc>
          <w:tcPr>
            <w:tcW w:w="1682" w:type="dxa"/>
          </w:tcPr>
          <w:p w14:paraId="45D4D7E1" w14:textId="026E3B3F" w:rsidR="003F665F" w:rsidRPr="00480B73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BD476D">
              <w:rPr>
                <w:rFonts w:ascii="Times New Roman" w:hAnsi="Times New Roman" w:cs="Times New Roman"/>
                <w:sz w:val="10"/>
                <w:szCs w:val="10"/>
              </w:rPr>
              <w:t>67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(0.</w:t>
            </w:r>
            <w:r w:rsidR="00BD476D">
              <w:rPr>
                <w:rFonts w:ascii="Times New Roman" w:hAnsi="Times New Roman" w:cs="Times New Roman"/>
                <w:sz w:val="10"/>
                <w:szCs w:val="10"/>
              </w:rPr>
              <w:t>48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0.93)</w:t>
            </w:r>
          </w:p>
        </w:tc>
        <w:tc>
          <w:tcPr>
            <w:tcW w:w="1012" w:type="dxa"/>
          </w:tcPr>
          <w:p w14:paraId="116AB832" w14:textId="20248510" w:rsidR="003F665F" w:rsidRPr="00480B73" w:rsidRDefault="00BD476D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BD476D">
              <w:rPr>
                <w:rFonts w:ascii="Times New Roman" w:hAnsi="Times New Roman" w:cs="Times New Roman"/>
                <w:sz w:val="10"/>
                <w:szCs w:val="10"/>
              </w:rPr>
              <w:t>0.017</w:t>
            </w:r>
          </w:p>
        </w:tc>
        <w:tc>
          <w:tcPr>
            <w:tcW w:w="1680" w:type="dxa"/>
          </w:tcPr>
          <w:p w14:paraId="46290764" w14:textId="32254152" w:rsidR="003F665F" w:rsidRPr="00480B73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BD5F7B">
              <w:rPr>
                <w:rFonts w:ascii="Times New Roman" w:hAnsi="Times New Roman" w:cs="Times New Roman"/>
                <w:sz w:val="10"/>
                <w:szCs w:val="10"/>
              </w:rPr>
              <w:t>68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(0.</w:t>
            </w:r>
            <w:r w:rsidR="00BD5F7B">
              <w:rPr>
                <w:rFonts w:ascii="Times New Roman" w:hAnsi="Times New Roman" w:cs="Times New Roman"/>
                <w:sz w:val="10"/>
                <w:szCs w:val="10"/>
              </w:rPr>
              <w:t>49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0.9</w:t>
            </w:r>
            <w:r w:rsidR="00BD5F7B"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</w:tc>
        <w:tc>
          <w:tcPr>
            <w:tcW w:w="1085" w:type="dxa"/>
          </w:tcPr>
          <w:p w14:paraId="2F0D6E22" w14:textId="433AA4BE" w:rsidR="003F665F" w:rsidRPr="00480B73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013</w:t>
            </w:r>
          </w:p>
        </w:tc>
        <w:tc>
          <w:tcPr>
            <w:tcW w:w="1613" w:type="dxa"/>
          </w:tcPr>
          <w:p w14:paraId="3146C9EC" w14:textId="23EC5C7A" w:rsidR="003F665F" w:rsidRPr="00480B73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bookmarkStart w:id="13" w:name="_Hlk142296856"/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6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(0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43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0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83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bookmarkEnd w:id="13"/>
          </w:p>
        </w:tc>
        <w:tc>
          <w:tcPr>
            <w:tcW w:w="944" w:type="dxa"/>
          </w:tcPr>
          <w:p w14:paraId="03BD25B9" w14:textId="59F4E79C" w:rsidR="003F665F" w:rsidRPr="00480B73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</w:p>
        </w:tc>
      </w:tr>
      <w:bookmarkEnd w:id="12"/>
      <w:tr w:rsidR="003F665F" w:rsidRPr="009F20B0" w14:paraId="682E939A" w14:textId="77777777" w:rsidTr="002455AB">
        <w:trPr>
          <w:trHeight w:val="398"/>
          <w:jc w:val="center"/>
        </w:trPr>
        <w:tc>
          <w:tcPr>
            <w:tcW w:w="1696" w:type="dxa"/>
            <w:gridSpan w:val="2"/>
            <w:tcBorders>
              <w:bottom w:val="single" w:sz="4" w:space="0" w:color="auto"/>
            </w:tcBorders>
          </w:tcPr>
          <w:p w14:paraId="37F49A89" w14:textId="310EA70D" w:rsidR="003F665F" w:rsidRDefault="009F20B0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  <w:r w:rsidRPr="00480B7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esity class I group</w:t>
            </w:r>
          </w:p>
          <w:p w14:paraId="3699D016" w14:textId="7103546C" w:rsidR="009F20B0" w:rsidRDefault="009F20B0" w:rsidP="009F20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A0D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class II 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  <w:p w14:paraId="29EA7AA4" w14:textId="0E497543" w:rsidR="009F20B0" w:rsidRPr="00480B73" w:rsidRDefault="009F20B0" w:rsidP="009F20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0A0D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besity</w:t>
            </w: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class III </w:t>
            </w:r>
            <w:r w:rsidRPr="0017176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roup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466823C2" w14:textId="1C62672F" w:rsidR="003F665F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BD476D">
              <w:rPr>
                <w:rFonts w:ascii="Times New Roman" w:hAnsi="Times New Roman" w:cs="Times New Roman"/>
                <w:sz w:val="10"/>
                <w:szCs w:val="10"/>
              </w:rPr>
              <w:t>53</w:t>
            </w:r>
            <w:r w:rsidR="00272911"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(0.</w:t>
            </w:r>
            <w:r w:rsidR="00BD476D">
              <w:rPr>
                <w:rFonts w:ascii="Times New Roman" w:hAnsi="Times New Roman" w:cs="Times New Roman"/>
                <w:sz w:val="10"/>
                <w:szCs w:val="10"/>
              </w:rPr>
              <w:t>35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0.</w:t>
            </w:r>
            <w:r w:rsidR="00BD476D">
              <w:rPr>
                <w:rFonts w:ascii="Times New Roman" w:hAnsi="Times New Roman" w:cs="Times New Roman"/>
                <w:sz w:val="10"/>
                <w:szCs w:val="10"/>
              </w:rPr>
              <w:t>79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14:paraId="6E985FC7" w14:textId="7B0AEF21" w:rsidR="00272911" w:rsidRDefault="00272911" w:rsidP="0027291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.</w:t>
            </w:r>
            <w:r w:rsidR="00BD476D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3 (0.</w:t>
            </w:r>
            <w:r w:rsidR="00BD476D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32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-0.</w:t>
            </w:r>
            <w:r w:rsidR="00BD476D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88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)</w:t>
            </w:r>
          </w:p>
          <w:p w14:paraId="236FB4A1" w14:textId="21510FF8" w:rsidR="00272911" w:rsidRPr="00480B73" w:rsidRDefault="00272911" w:rsidP="00480B73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.6</w:t>
            </w:r>
            <w:r w:rsidR="00BD476D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 xml:space="preserve"> (0.</w:t>
            </w:r>
            <w:r w:rsidR="00BD476D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-0.</w:t>
            </w:r>
            <w:r w:rsidR="00BD476D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12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30E69EA" w14:textId="77777777" w:rsidR="00BD476D" w:rsidRDefault="00BD476D" w:rsidP="00272911">
            <w:pPr>
              <w:tabs>
                <w:tab w:val="left" w:pos="587"/>
              </w:tabs>
              <w:ind w:firstLineChars="250" w:firstLine="250"/>
              <w:rPr>
                <w:rFonts w:ascii="Times New Roman" w:hAnsi="Times New Roman" w:cs="Times New Roman"/>
                <w:sz w:val="10"/>
                <w:szCs w:val="10"/>
              </w:rPr>
            </w:pPr>
            <w:r w:rsidRPr="00BD476D">
              <w:rPr>
                <w:rFonts w:ascii="Times New Roman" w:hAnsi="Times New Roman" w:cs="Times New Roman"/>
                <w:sz w:val="10"/>
                <w:szCs w:val="10"/>
              </w:rPr>
              <w:t>0.002</w:t>
            </w:r>
          </w:p>
          <w:p w14:paraId="4015660B" w14:textId="4D1CC069" w:rsidR="00272911" w:rsidRDefault="00272911" w:rsidP="00272911">
            <w:pPr>
              <w:tabs>
                <w:tab w:val="left" w:pos="587"/>
              </w:tabs>
              <w:ind w:firstLineChars="250" w:firstLine="250"/>
              <w:rPr>
                <w:rFonts w:ascii="Times New Roman" w:hAnsi="Times New Roman" w:cs="Times New Roman"/>
                <w:sz w:val="10"/>
                <w:szCs w:val="10"/>
              </w:rPr>
            </w:pPr>
            <w:r w:rsidRPr="00272911">
              <w:rPr>
                <w:rFonts w:ascii="Times New Roman" w:hAnsi="Times New Roman" w:cs="Times New Roman"/>
                <w:sz w:val="10"/>
                <w:szCs w:val="10"/>
              </w:rPr>
              <w:t>0.044</w:t>
            </w:r>
          </w:p>
          <w:p w14:paraId="0F71502B" w14:textId="3CC32282" w:rsidR="00272911" w:rsidRPr="00480B73" w:rsidRDefault="00BD476D" w:rsidP="00480B73">
            <w:pPr>
              <w:tabs>
                <w:tab w:val="left" w:pos="587"/>
              </w:tabs>
              <w:ind w:firstLineChars="250" w:firstLine="250"/>
              <w:rPr>
                <w:rFonts w:ascii="Times New Roman" w:hAnsi="Times New Roman" w:cs="Times New Roman"/>
                <w:sz w:val="10"/>
                <w:szCs w:val="10"/>
              </w:rPr>
            </w:pPr>
            <w:r w:rsidRPr="00BD476D">
              <w:rPr>
                <w:rFonts w:ascii="Times New Roman" w:hAnsi="Times New Roman" w:cs="Times New Roman"/>
                <w:sz w:val="10"/>
                <w:szCs w:val="10"/>
              </w:rPr>
              <w:t>0.06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2F8BF257" w14:textId="77385F10" w:rsidR="003F665F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BD5F7B">
              <w:rPr>
                <w:rFonts w:ascii="Times New Roman" w:hAnsi="Times New Roman" w:cs="Times New Roman"/>
                <w:sz w:val="10"/>
                <w:szCs w:val="10"/>
              </w:rPr>
              <w:t>56</w:t>
            </w:r>
            <w:r w:rsidR="001238C6"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(0.</w:t>
            </w:r>
            <w:r w:rsidR="00BD5F7B">
              <w:rPr>
                <w:rFonts w:ascii="Times New Roman" w:hAnsi="Times New Roman" w:cs="Times New Roman"/>
                <w:sz w:val="10"/>
                <w:szCs w:val="10"/>
              </w:rPr>
              <w:t>37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0.</w:t>
            </w:r>
            <w:r w:rsidR="00BD5F7B">
              <w:rPr>
                <w:rFonts w:ascii="Times New Roman" w:hAnsi="Times New Roman" w:cs="Times New Roman"/>
                <w:sz w:val="10"/>
                <w:szCs w:val="10"/>
              </w:rPr>
              <w:t>84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</w:p>
          <w:p w14:paraId="278BDF40" w14:textId="44EF04C6" w:rsidR="001238C6" w:rsidRDefault="001238C6" w:rsidP="001238C6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.</w:t>
            </w:r>
            <w:r w:rsidR="00BD5F7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52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 xml:space="preserve"> (0.</w:t>
            </w:r>
            <w:r w:rsidR="00BD5F7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31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-</w:t>
            </w:r>
            <w:r w:rsidR="00BD5F7B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0.86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)</w:t>
            </w:r>
          </w:p>
          <w:p w14:paraId="091D46A2" w14:textId="6F3E67F3" w:rsidR="001238C6" w:rsidRPr="00480B73" w:rsidRDefault="001238C6" w:rsidP="00480B73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0"/>
                <w:szCs w:val="1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.7</w:t>
            </w:r>
            <w:r w:rsidR="000118E3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 xml:space="preserve"> (0.</w:t>
            </w:r>
            <w:r w:rsidR="000118E3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44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-1.</w:t>
            </w:r>
            <w:r w:rsidR="000118E3"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14</w:t>
            </w:r>
            <w:r>
              <w:rPr>
                <w:rFonts w:ascii="Times New Roman" w:hAnsi="Times New Roman" w:cs="Times New Roman"/>
                <w:sz w:val="10"/>
                <w:szCs w:val="10"/>
                <w:lang w:eastAsia="zh-CN"/>
              </w:rPr>
              <w:t>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0307540" w14:textId="77777777" w:rsidR="00BD5F7B" w:rsidRDefault="00BD5F7B" w:rsidP="00BD5F7B">
            <w:pPr>
              <w:tabs>
                <w:tab w:val="left" w:pos="334"/>
              </w:tabs>
              <w:ind w:firstLineChars="300" w:firstLine="300"/>
              <w:rPr>
                <w:rFonts w:ascii="Times New Roman" w:hAnsi="Times New Roman" w:cs="Times New Roman"/>
                <w:sz w:val="10"/>
                <w:szCs w:val="10"/>
              </w:rPr>
            </w:pPr>
            <w:r w:rsidRPr="00BD5F7B">
              <w:rPr>
                <w:rFonts w:ascii="Times New Roman" w:hAnsi="Times New Roman" w:cs="Times New Roman"/>
                <w:sz w:val="10"/>
                <w:szCs w:val="10"/>
              </w:rPr>
              <w:t>0.005</w:t>
            </w:r>
          </w:p>
          <w:p w14:paraId="58A668A0" w14:textId="4DD8E9E7" w:rsidR="001238C6" w:rsidRDefault="001238C6" w:rsidP="001238C6">
            <w:pPr>
              <w:tabs>
                <w:tab w:val="left" w:pos="334"/>
              </w:tabs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ab/>
            </w:r>
            <w:r w:rsidR="00BD5F7B" w:rsidRPr="00BD5F7B">
              <w:rPr>
                <w:rFonts w:ascii="Times New Roman" w:hAnsi="Times New Roman" w:cs="Times New Roman"/>
                <w:sz w:val="10"/>
                <w:szCs w:val="10"/>
              </w:rPr>
              <w:t>0.011</w:t>
            </w:r>
          </w:p>
          <w:p w14:paraId="432B737E" w14:textId="473A82BC" w:rsidR="001238C6" w:rsidRPr="00480B73" w:rsidRDefault="001238C6" w:rsidP="00480B73">
            <w:pPr>
              <w:tabs>
                <w:tab w:val="left" w:pos="334"/>
              </w:tabs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ab/>
            </w:r>
            <w:r w:rsidR="000118E3" w:rsidRPr="000118E3">
              <w:rPr>
                <w:rFonts w:ascii="Times New Roman" w:hAnsi="Times New Roman" w:cs="Times New Roman"/>
                <w:sz w:val="10"/>
                <w:szCs w:val="10"/>
              </w:rPr>
              <w:t>0.160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7ECDF549" w14:textId="6EF0B96D" w:rsidR="003F665F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bookmarkStart w:id="14" w:name="_Hlk141812747"/>
            <w:bookmarkStart w:id="15" w:name="_Hlk146140324"/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48</w:t>
            </w:r>
            <w:r w:rsidR="00D82C25" w:rsidRPr="00480B7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(0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32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-0.</w:t>
            </w:r>
            <w:bookmarkEnd w:id="14"/>
            <w:r w:rsidR="00D82C25"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bookmarkEnd w:id="15"/>
          </w:p>
          <w:p w14:paraId="1D33E37E" w14:textId="3307EBFE" w:rsidR="00D82C25" w:rsidRDefault="00D82C25" w:rsidP="00D82C25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1EB3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43</w:t>
            </w:r>
            <w:r w:rsidRPr="00761EB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761EB3">
              <w:rPr>
                <w:rFonts w:ascii="Times New Roman" w:hAnsi="Times New Roman" w:cs="Times New Roman" w:hint="eastAsia"/>
                <w:sz w:val="10"/>
                <w:szCs w:val="10"/>
              </w:rPr>
              <w:t>(</w:t>
            </w:r>
            <w:r w:rsidRPr="00761EB3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26</w:t>
            </w:r>
            <w:r w:rsidRPr="00761EB3">
              <w:rPr>
                <w:rFonts w:ascii="Times New Roman" w:hAnsi="Times New Roman" w:cs="Times New Roman"/>
                <w:sz w:val="10"/>
                <w:szCs w:val="10"/>
              </w:rPr>
              <w:t>-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7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761EB3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  <w:p w14:paraId="74FA7CEA" w14:textId="7869BE6C" w:rsidR="00D82C25" w:rsidRPr="00480B73" w:rsidRDefault="00D82C25" w:rsidP="00480B7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1EB3">
              <w:rPr>
                <w:rFonts w:ascii="Times New Roman" w:hAnsi="Times New Roman" w:cs="Times New Roman"/>
                <w:sz w:val="10"/>
                <w:szCs w:val="10"/>
              </w:rPr>
              <w:t>0.5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8</w:t>
            </w:r>
            <w:r w:rsidRPr="00761EB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761EB3">
              <w:rPr>
                <w:rFonts w:ascii="Times New Roman" w:hAnsi="Times New Roman" w:cs="Times New Roman" w:hint="eastAsia"/>
                <w:sz w:val="10"/>
                <w:szCs w:val="10"/>
              </w:rPr>
              <w:t>(</w:t>
            </w:r>
            <w:r w:rsidRPr="00761EB3">
              <w:rPr>
                <w:rFonts w:ascii="Times New Roman" w:hAnsi="Times New Roman" w:cs="Times New Roman"/>
                <w:sz w:val="10"/>
                <w:szCs w:val="10"/>
              </w:rPr>
              <w:t>0.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3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5</w:t>
            </w:r>
            <w:r w:rsidRPr="00761EB3">
              <w:rPr>
                <w:rFonts w:ascii="Times New Roman" w:hAnsi="Times New Roman" w:cs="Times New Roman"/>
                <w:sz w:val="10"/>
                <w:szCs w:val="10"/>
              </w:rPr>
              <w:t>-0.</w:t>
            </w:r>
            <w:r w:rsidR="00283A39">
              <w:rPr>
                <w:rFonts w:ascii="Times New Roman" w:hAnsi="Times New Roman" w:cs="Times New Roman"/>
                <w:sz w:val="10"/>
                <w:szCs w:val="10"/>
              </w:rPr>
              <w:t>94</w:t>
            </w:r>
            <w:r w:rsidRPr="00761EB3">
              <w:rPr>
                <w:rFonts w:ascii="Times New Roman" w:hAnsi="Times New Roman" w:cs="Times New Roman" w:hint="eastAsia"/>
                <w:sz w:val="10"/>
                <w:szCs w:val="10"/>
              </w:rPr>
              <w:t>)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58061980" w14:textId="77777777" w:rsidR="003F665F" w:rsidRPr="00480B73" w:rsidRDefault="003F665F" w:rsidP="003F665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bookmarkStart w:id="16" w:name="_Hlk141524300"/>
            <w:r w:rsidRPr="00480B73">
              <w:rPr>
                <w:rFonts w:ascii="Times New Roman" w:hAnsi="Times New Roman" w:cs="Times New Roman"/>
                <w:sz w:val="10"/>
                <w:szCs w:val="10"/>
              </w:rPr>
              <w:t>&lt; 0.001</w:t>
            </w:r>
            <w:bookmarkEnd w:id="16"/>
          </w:p>
          <w:p w14:paraId="34ECA0AB" w14:textId="77777777" w:rsidR="00283A39" w:rsidRDefault="00283A39" w:rsidP="00D82C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83A39">
              <w:rPr>
                <w:rFonts w:ascii="Times New Roman" w:hAnsi="Times New Roman" w:cs="Times New Roman"/>
                <w:sz w:val="10"/>
                <w:szCs w:val="10"/>
              </w:rPr>
              <w:t>0.001</w:t>
            </w:r>
          </w:p>
          <w:p w14:paraId="48971C89" w14:textId="7EDB0F73" w:rsidR="009F20B0" w:rsidRPr="00480B73" w:rsidRDefault="00D82C25" w:rsidP="00D82C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61EB3">
              <w:rPr>
                <w:rFonts w:ascii="Times New Roman" w:hAnsi="Times New Roman" w:cs="Times New Roman"/>
                <w:sz w:val="10"/>
                <w:szCs w:val="10"/>
              </w:rPr>
              <w:t>0.001</w:t>
            </w:r>
          </w:p>
        </w:tc>
      </w:tr>
    </w:tbl>
    <w:p w14:paraId="5EF2EDDF" w14:textId="77777777" w:rsidR="006502D2" w:rsidRDefault="006502D2" w:rsidP="006502D2">
      <w:pPr>
        <w:rPr>
          <w:rFonts w:ascii="Times New Roman" w:hAnsi="Times New Roman" w:cs="Times New Roman"/>
        </w:rPr>
      </w:pPr>
    </w:p>
    <w:p w14:paraId="62201D05" w14:textId="77777777" w:rsidR="00BD476D" w:rsidRPr="008C58D4" w:rsidRDefault="00BD476D" w:rsidP="00BD476D">
      <w:pPr>
        <w:rPr>
          <w:rFonts w:asciiTheme="majorBidi" w:hAnsiTheme="majorBidi" w:cstheme="majorBidi"/>
        </w:rPr>
      </w:pPr>
      <w:bookmarkStart w:id="17" w:name="OLE_LINK3"/>
      <w:r w:rsidRPr="008C58D4">
        <w:rPr>
          <w:rFonts w:asciiTheme="majorBidi" w:hAnsiTheme="majorBidi" w:cstheme="majorBidi"/>
        </w:rPr>
        <w:t>Model I adjusted for none;</w:t>
      </w:r>
    </w:p>
    <w:p w14:paraId="050628BB" w14:textId="77777777" w:rsidR="00BD476D" w:rsidRPr="008C58D4" w:rsidRDefault="00BD476D" w:rsidP="00BD476D">
      <w:pPr>
        <w:rPr>
          <w:rFonts w:asciiTheme="majorBidi" w:hAnsiTheme="majorBidi" w:cstheme="majorBidi"/>
        </w:rPr>
      </w:pPr>
      <w:r w:rsidRPr="008C58D4">
        <w:rPr>
          <w:rFonts w:asciiTheme="majorBidi" w:hAnsiTheme="majorBidi" w:cstheme="majorBidi"/>
        </w:rPr>
        <w:t>Model II adjusted for age</w:t>
      </w:r>
      <w:r>
        <w:rPr>
          <w:rFonts w:asciiTheme="majorBidi" w:hAnsiTheme="majorBidi" w:cstheme="majorBidi"/>
        </w:rPr>
        <w:t xml:space="preserve">, </w:t>
      </w:r>
      <w:r w:rsidRPr="008C58D4">
        <w:rPr>
          <w:rFonts w:asciiTheme="majorBidi" w:hAnsiTheme="majorBidi" w:cstheme="majorBidi"/>
        </w:rPr>
        <w:t>gender</w:t>
      </w:r>
      <w:r>
        <w:rPr>
          <w:rFonts w:asciiTheme="majorBidi" w:hAnsiTheme="majorBidi" w:cstheme="majorBidi"/>
        </w:rPr>
        <w:t>, race and admission types</w:t>
      </w:r>
      <w:r w:rsidRPr="008C58D4">
        <w:rPr>
          <w:rFonts w:asciiTheme="majorBidi" w:hAnsiTheme="majorBidi" w:cstheme="majorBidi"/>
        </w:rPr>
        <w:t>;</w:t>
      </w:r>
    </w:p>
    <w:p w14:paraId="58552E3A" w14:textId="0EEDBA6D" w:rsidR="00BD476D" w:rsidRPr="008C58D4" w:rsidRDefault="00BD476D" w:rsidP="00BD476D">
      <w:pPr>
        <w:rPr>
          <w:rFonts w:asciiTheme="majorBidi" w:hAnsiTheme="majorBidi" w:cstheme="majorBidi"/>
        </w:rPr>
      </w:pPr>
      <w:r w:rsidRPr="008C58D4">
        <w:rPr>
          <w:rFonts w:asciiTheme="majorBidi" w:hAnsiTheme="majorBidi" w:cstheme="majorBidi"/>
        </w:rPr>
        <w:t>Model III</w:t>
      </w:r>
      <w:bookmarkStart w:id="18" w:name="OLE_LINK2"/>
      <w:r w:rsidRPr="008C58D4">
        <w:rPr>
          <w:rFonts w:asciiTheme="majorBidi" w:hAnsiTheme="majorBidi" w:cstheme="majorBidi"/>
        </w:rPr>
        <w:t xml:space="preserve"> adjusted for</w:t>
      </w:r>
      <w:r>
        <w:rPr>
          <w:rFonts w:asciiTheme="majorBidi" w:hAnsiTheme="majorBidi" w:cstheme="majorBidi"/>
        </w:rPr>
        <w:t xml:space="preserve"> 41 p</w:t>
      </w:r>
      <w:r w:rsidRPr="00594E3A">
        <w:rPr>
          <w:rFonts w:asciiTheme="majorBidi" w:hAnsiTheme="majorBidi" w:cstheme="majorBidi"/>
        </w:rPr>
        <w:t>otential variables</w:t>
      </w:r>
      <w:r>
        <w:rPr>
          <w:rFonts w:asciiTheme="majorBidi" w:hAnsiTheme="majorBidi" w:cstheme="majorBidi"/>
        </w:rPr>
        <w:t xml:space="preserve"> included d</w:t>
      </w:r>
      <w:r w:rsidRPr="00594E3A">
        <w:rPr>
          <w:rFonts w:asciiTheme="majorBidi" w:hAnsiTheme="majorBidi" w:cstheme="majorBidi"/>
        </w:rPr>
        <w:t>emographic characteristics</w:t>
      </w:r>
      <w:r>
        <w:rPr>
          <w:rFonts w:asciiTheme="majorBidi" w:hAnsiTheme="majorBidi" w:cstheme="majorBidi"/>
        </w:rPr>
        <w:t>, l</w:t>
      </w:r>
      <w:r w:rsidRPr="00594E3A">
        <w:rPr>
          <w:rFonts w:asciiTheme="majorBidi" w:hAnsiTheme="majorBidi" w:cstheme="majorBidi"/>
        </w:rPr>
        <w:t>aboratory parameters</w:t>
      </w:r>
      <w:r>
        <w:rPr>
          <w:rFonts w:asciiTheme="majorBidi" w:hAnsiTheme="majorBidi" w:cstheme="majorBidi"/>
        </w:rPr>
        <w:t>, b</w:t>
      </w:r>
      <w:r w:rsidRPr="00594E3A">
        <w:rPr>
          <w:rFonts w:asciiTheme="majorBidi" w:hAnsiTheme="majorBidi" w:cstheme="majorBidi"/>
        </w:rPr>
        <w:t>lood gas</w:t>
      </w:r>
      <w:r>
        <w:rPr>
          <w:rFonts w:asciiTheme="majorBidi" w:hAnsiTheme="majorBidi" w:cstheme="majorBidi"/>
        </w:rPr>
        <w:t xml:space="preserve">, </w:t>
      </w:r>
      <w:r w:rsidRPr="00594E3A">
        <w:rPr>
          <w:rFonts w:asciiTheme="majorBidi" w:hAnsiTheme="majorBidi" w:cstheme="majorBidi"/>
        </w:rPr>
        <w:t>vital signs</w:t>
      </w:r>
      <w:r>
        <w:rPr>
          <w:rFonts w:asciiTheme="majorBidi" w:hAnsiTheme="majorBidi" w:cstheme="majorBidi"/>
        </w:rPr>
        <w:t>, c</w:t>
      </w:r>
      <w:r w:rsidRPr="00594E3A">
        <w:rPr>
          <w:rFonts w:asciiTheme="majorBidi" w:hAnsiTheme="majorBidi" w:cstheme="majorBidi"/>
        </w:rPr>
        <w:t>omorbidities</w:t>
      </w:r>
      <w:r>
        <w:rPr>
          <w:rFonts w:asciiTheme="majorBidi" w:hAnsiTheme="majorBidi" w:cstheme="majorBidi"/>
        </w:rPr>
        <w:t>, s</w:t>
      </w:r>
      <w:r w:rsidRPr="00594E3A">
        <w:rPr>
          <w:rFonts w:asciiTheme="majorBidi" w:hAnsiTheme="majorBidi" w:cstheme="majorBidi"/>
        </w:rPr>
        <w:t xml:space="preserve">everity </w:t>
      </w:r>
      <w:r>
        <w:rPr>
          <w:rFonts w:asciiTheme="majorBidi" w:hAnsiTheme="majorBidi" w:cstheme="majorBidi"/>
        </w:rPr>
        <w:t>s</w:t>
      </w:r>
      <w:r w:rsidRPr="00594E3A">
        <w:rPr>
          <w:rFonts w:asciiTheme="majorBidi" w:hAnsiTheme="majorBidi" w:cstheme="majorBidi"/>
        </w:rPr>
        <w:t>coring systems</w:t>
      </w:r>
      <w:r>
        <w:rPr>
          <w:rFonts w:asciiTheme="majorBidi" w:hAnsiTheme="majorBidi" w:cstheme="majorBidi"/>
        </w:rPr>
        <w:t>, o</w:t>
      </w:r>
      <w:r w:rsidRPr="00594E3A">
        <w:rPr>
          <w:rFonts w:asciiTheme="majorBidi" w:hAnsiTheme="majorBidi" w:cstheme="majorBidi"/>
        </w:rPr>
        <w:t>rgan support</w:t>
      </w:r>
      <w:r>
        <w:rPr>
          <w:rFonts w:asciiTheme="majorBidi" w:hAnsiTheme="majorBidi" w:cstheme="majorBidi"/>
        </w:rPr>
        <w:t xml:space="preserve"> and diagnosis by </w:t>
      </w:r>
      <w:r w:rsidRPr="00594E3A">
        <w:rPr>
          <w:rFonts w:asciiTheme="majorBidi" w:hAnsiTheme="majorBidi" w:cstheme="majorBidi"/>
        </w:rPr>
        <w:t>stepwise</w:t>
      </w:r>
      <w:r>
        <w:rPr>
          <w:rFonts w:asciiTheme="majorBidi" w:hAnsiTheme="majorBidi" w:cstheme="majorBidi"/>
        </w:rPr>
        <w:t xml:space="preserve"> Cox</w:t>
      </w:r>
      <w:r w:rsidRPr="00594E3A">
        <w:rPr>
          <w:rFonts w:asciiTheme="majorBidi" w:hAnsiTheme="majorBidi" w:cstheme="majorBidi"/>
        </w:rPr>
        <w:t xml:space="preserve"> regression</w:t>
      </w:r>
      <w:r>
        <w:rPr>
          <w:rFonts w:asciiTheme="majorBidi" w:hAnsiTheme="majorBidi" w:cstheme="majorBidi"/>
        </w:rPr>
        <w:t>. The result shows that age,</w:t>
      </w:r>
      <w:r w:rsidRPr="004A14CE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BMI, </w:t>
      </w:r>
      <w:bookmarkStart w:id="19" w:name="OLE_LINK37"/>
      <w:bookmarkEnd w:id="18"/>
      <w:r w:rsidR="00283A39">
        <w:rPr>
          <w:rFonts w:asciiTheme="majorBidi" w:hAnsiTheme="majorBidi" w:cstheme="majorBidi"/>
        </w:rPr>
        <w:t>admission type, PaCO</w:t>
      </w:r>
      <w:r w:rsidR="00283A39" w:rsidRPr="00283A39">
        <w:rPr>
          <w:rFonts w:asciiTheme="majorBidi" w:hAnsiTheme="majorBidi" w:cstheme="majorBidi"/>
        </w:rPr>
        <w:t>2</w:t>
      </w:r>
      <w:r w:rsidR="00283A39">
        <w:rPr>
          <w:rFonts w:asciiTheme="majorBidi" w:hAnsiTheme="majorBidi" w:cstheme="majorBidi"/>
        </w:rPr>
        <w:t xml:space="preserve">, </w:t>
      </w:r>
      <w:r w:rsidR="00283A39" w:rsidRPr="00283A39">
        <w:rPr>
          <w:rFonts w:asciiTheme="majorBidi" w:hAnsiTheme="majorBidi" w:cstheme="majorBidi"/>
        </w:rPr>
        <w:t>potassium</w:t>
      </w:r>
      <w:r w:rsidR="00283A39">
        <w:rPr>
          <w:rFonts w:asciiTheme="majorBidi" w:hAnsiTheme="majorBidi" w:cstheme="majorBidi"/>
        </w:rPr>
        <w:t xml:space="preserve">, </w:t>
      </w:r>
      <w:r w:rsidR="00283A39" w:rsidRPr="00283A39">
        <w:rPr>
          <w:rFonts w:asciiTheme="majorBidi" w:hAnsiTheme="majorBidi" w:cstheme="majorBidi"/>
        </w:rPr>
        <w:t>sodium</w:t>
      </w:r>
      <w:r w:rsidR="00283A39">
        <w:rPr>
          <w:rFonts w:asciiTheme="majorBidi" w:hAnsiTheme="majorBidi" w:cstheme="majorBidi"/>
        </w:rPr>
        <w:t xml:space="preserve">, </w:t>
      </w:r>
      <w:r w:rsidR="00283A39" w:rsidRPr="00283A39">
        <w:rPr>
          <w:rFonts w:asciiTheme="majorBidi" w:hAnsiTheme="majorBidi" w:cstheme="majorBidi"/>
        </w:rPr>
        <w:t>charlson</w:t>
      </w:r>
      <w:r w:rsidR="00283A39">
        <w:rPr>
          <w:rFonts w:asciiTheme="majorBidi" w:hAnsiTheme="majorBidi" w:cstheme="majorBidi"/>
        </w:rPr>
        <w:t xml:space="preserve"> </w:t>
      </w:r>
      <w:r w:rsidR="00283A39" w:rsidRPr="00283A39">
        <w:rPr>
          <w:rFonts w:asciiTheme="majorBidi" w:hAnsiTheme="majorBidi" w:cstheme="majorBidi"/>
        </w:rPr>
        <w:t>comorbidity</w:t>
      </w:r>
      <w:r w:rsidR="00283A39">
        <w:rPr>
          <w:rFonts w:asciiTheme="majorBidi" w:hAnsiTheme="majorBidi" w:cstheme="majorBidi"/>
        </w:rPr>
        <w:t xml:space="preserve"> </w:t>
      </w:r>
      <w:r w:rsidR="00283A39" w:rsidRPr="00283A39">
        <w:rPr>
          <w:rFonts w:asciiTheme="majorBidi" w:hAnsiTheme="majorBidi" w:cstheme="majorBidi"/>
        </w:rPr>
        <w:t>index</w:t>
      </w:r>
      <w:r w:rsidR="00C0123D">
        <w:rPr>
          <w:rFonts w:asciiTheme="majorBidi" w:hAnsiTheme="majorBidi" w:cstheme="majorBidi"/>
        </w:rPr>
        <w:t xml:space="preserve">, </w:t>
      </w:r>
      <w:r w:rsidR="00283A39">
        <w:rPr>
          <w:rFonts w:asciiTheme="majorBidi" w:hAnsiTheme="majorBidi" w:cstheme="majorBidi"/>
        </w:rPr>
        <w:t>SOFA score and sepsis</w:t>
      </w:r>
      <w:r>
        <w:rPr>
          <w:rFonts w:asciiTheme="majorBidi" w:hAnsiTheme="majorBidi" w:cstheme="majorBidi"/>
        </w:rPr>
        <w:t xml:space="preserve"> were </w:t>
      </w:r>
      <w:r w:rsidRPr="004A14CE">
        <w:rPr>
          <w:rFonts w:asciiTheme="majorBidi" w:hAnsiTheme="majorBidi" w:cstheme="majorBidi"/>
        </w:rPr>
        <w:t>influence factor</w:t>
      </w:r>
      <w:r>
        <w:rPr>
          <w:rFonts w:asciiTheme="majorBidi" w:hAnsiTheme="majorBidi" w:cstheme="majorBidi"/>
        </w:rPr>
        <w:t xml:space="preserve"> of 90-day mortality in patients with CCI</w:t>
      </w:r>
      <w:r w:rsidR="00283A39">
        <w:rPr>
          <w:rFonts w:asciiTheme="majorBidi" w:hAnsiTheme="majorBidi" w:cstheme="majorBidi"/>
        </w:rPr>
        <w:t xml:space="preserve"> w</w:t>
      </w:r>
      <w:r w:rsidR="00283A39" w:rsidRPr="00283A39">
        <w:rPr>
          <w:rFonts w:asciiTheme="majorBidi" w:hAnsiTheme="majorBidi" w:cstheme="majorBidi"/>
        </w:rPr>
        <w:t xml:space="preserve">ho </w:t>
      </w:r>
      <w:r w:rsidR="00283A39">
        <w:rPr>
          <w:rFonts w:asciiTheme="majorBidi" w:hAnsiTheme="majorBidi" w:cstheme="majorBidi"/>
        </w:rPr>
        <w:t>s</w:t>
      </w:r>
      <w:r w:rsidR="00283A39" w:rsidRPr="00283A39">
        <w:rPr>
          <w:rFonts w:asciiTheme="majorBidi" w:hAnsiTheme="majorBidi" w:cstheme="majorBidi"/>
        </w:rPr>
        <w:t xml:space="preserve">urvived </w:t>
      </w:r>
      <w:r w:rsidR="00283A39">
        <w:rPr>
          <w:rFonts w:asciiTheme="majorBidi" w:hAnsiTheme="majorBidi" w:cstheme="majorBidi"/>
        </w:rPr>
        <w:t>p</w:t>
      </w:r>
      <w:r w:rsidR="00283A39" w:rsidRPr="00283A39">
        <w:rPr>
          <w:rFonts w:asciiTheme="majorBidi" w:hAnsiTheme="majorBidi" w:cstheme="majorBidi"/>
        </w:rPr>
        <w:t>ost-</w:t>
      </w:r>
      <w:r w:rsidR="00283A39">
        <w:rPr>
          <w:rFonts w:asciiTheme="majorBidi" w:hAnsiTheme="majorBidi" w:cstheme="majorBidi"/>
        </w:rPr>
        <w:t>d</w:t>
      </w:r>
      <w:r w:rsidR="00283A39" w:rsidRPr="00283A39">
        <w:rPr>
          <w:rFonts w:asciiTheme="majorBidi" w:hAnsiTheme="majorBidi" w:cstheme="majorBidi"/>
        </w:rPr>
        <w:t>ischarge</w:t>
      </w:r>
      <w:r>
        <w:rPr>
          <w:rFonts w:asciiTheme="majorBidi" w:hAnsiTheme="majorBidi" w:cstheme="majorBidi"/>
        </w:rPr>
        <w:t>.</w:t>
      </w:r>
    </w:p>
    <w:bookmarkEnd w:id="19"/>
    <w:p w14:paraId="02E104C7" w14:textId="77777777" w:rsidR="002E41E7" w:rsidRDefault="002E41E7" w:rsidP="006502D2">
      <w:pPr>
        <w:rPr>
          <w:rFonts w:ascii="Times New Roman" w:hAnsi="Times New Roman" w:cs="Times New Roman"/>
        </w:rPr>
      </w:pPr>
    </w:p>
    <w:p w14:paraId="44E3D887" w14:textId="77777777" w:rsidR="00921F96" w:rsidRDefault="00921F96" w:rsidP="006502D2">
      <w:pPr>
        <w:rPr>
          <w:rFonts w:ascii="Times New Roman" w:hAnsi="Times New Roman" w:cs="Times New Roman"/>
        </w:rPr>
      </w:pPr>
    </w:p>
    <w:p w14:paraId="3A95293A" w14:textId="77777777" w:rsidR="00921F96" w:rsidRPr="00283A39" w:rsidRDefault="00921F96" w:rsidP="006502D2">
      <w:pPr>
        <w:rPr>
          <w:rFonts w:ascii="Times New Roman" w:hAnsi="Times New Roman" w:cs="Times New Roman" w:hint="eastAsia"/>
        </w:rPr>
      </w:pPr>
    </w:p>
    <w:bookmarkEnd w:id="17"/>
    <w:p w14:paraId="03BA84B6" w14:textId="491992F0" w:rsidR="002E41E7" w:rsidRPr="00844F00" w:rsidRDefault="002E41E7" w:rsidP="002E41E7">
      <w:pPr>
        <w:rPr>
          <w:rFonts w:ascii="Times New Roman" w:eastAsia="宋体" w:hAnsi="Times New Roman" w:cs="Times New Roman"/>
          <w:b/>
          <w:bCs/>
          <w:szCs w:val="21"/>
        </w:rPr>
      </w:pPr>
      <w:r w:rsidRPr="00844F00">
        <w:rPr>
          <w:rFonts w:ascii="Times New Roman" w:eastAsia="宋体" w:hAnsi="Times New Roman" w:cs="Times New Roman"/>
          <w:b/>
          <w:bCs/>
          <w:szCs w:val="21"/>
        </w:rPr>
        <w:t xml:space="preserve">Supplement Figure 3: The association between BMI and </w:t>
      </w:r>
      <w:r w:rsidR="00B05133">
        <w:rPr>
          <w:rFonts w:ascii="Times New Roman" w:eastAsia="宋体" w:hAnsi="Times New Roman" w:cs="Times New Roman"/>
          <w:b/>
          <w:bCs/>
          <w:szCs w:val="21"/>
        </w:rPr>
        <w:t>90-</w:t>
      </w:r>
      <w:r w:rsidR="00B05133">
        <w:rPr>
          <w:rFonts w:ascii="Times New Roman" w:eastAsia="宋体" w:hAnsi="Times New Roman" w:cs="Times New Roman" w:hint="eastAsia"/>
          <w:b/>
          <w:bCs/>
          <w:szCs w:val="21"/>
        </w:rPr>
        <w:t>day</w:t>
      </w:r>
      <w:r w:rsidRPr="00844F00">
        <w:rPr>
          <w:rFonts w:ascii="Times New Roman" w:eastAsia="宋体" w:hAnsi="Times New Roman" w:cs="Times New Roman"/>
          <w:b/>
          <w:bCs/>
          <w:szCs w:val="21"/>
        </w:rPr>
        <w:t xml:space="preserve"> mortality in CCI patients who survived past discharge, adjusted for confounding factors. Dashed vertical lines represent WHO BMI category thresholds of 18.5 kg/m^2 (underweight to healthy), 25 kg/m^2 (healthy weight to overweight), and 30 kg/m^2 (overweight to obese).</w:t>
      </w:r>
    </w:p>
    <w:p w14:paraId="0035917D" w14:textId="77777777" w:rsidR="006502D2" w:rsidRPr="002E41E7" w:rsidRDefault="006502D2" w:rsidP="00EA0E67">
      <w:pPr>
        <w:pStyle w:val="aa"/>
        <w:ind w:left="360" w:firstLineChars="0" w:firstLine="0"/>
      </w:pPr>
    </w:p>
    <w:p w14:paraId="51FD51AB" w14:textId="3007FA31" w:rsidR="00C41A95" w:rsidRDefault="007610A9" w:rsidP="00C41A95">
      <w:pPr>
        <w:pStyle w:val="aa"/>
        <w:ind w:left="360" w:firstLineChars="0" w:firstLine="0"/>
        <w:jc w:val="center"/>
      </w:pPr>
      <w:r>
        <w:rPr>
          <w:noProof/>
        </w:rPr>
        <w:drawing>
          <wp:inline distT="0" distB="0" distL="0" distR="0" wp14:anchorId="3D160464" wp14:editId="4BA34F9F">
            <wp:extent cx="2960370" cy="2151311"/>
            <wp:effectExtent l="0" t="0" r="0" b="1905"/>
            <wp:docPr id="11584099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409915" name="图片 11584099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8883" cy="21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352A3" w14:textId="12AB0830" w:rsidR="006502D2" w:rsidRDefault="006502D2" w:rsidP="006502D2">
      <w:pPr>
        <w:spacing w:line="360" w:lineRule="auto"/>
        <w:ind w:firstLineChars="100" w:firstLine="211"/>
        <w:rPr>
          <w:rFonts w:ascii="Times New Roman" w:eastAsia="宋体" w:hAnsi="Times New Roman" w:cs="Times New Roman"/>
          <w:b/>
          <w:bCs/>
          <w:szCs w:val="21"/>
        </w:rPr>
      </w:pPr>
    </w:p>
    <w:sectPr w:rsidR="00650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B8C69F" w14:textId="77777777" w:rsidR="007F2918" w:rsidRDefault="007F2918" w:rsidP="00E04818">
      <w:r>
        <w:separator/>
      </w:r>
    </w:p>
  </w:endnote>
  <w:endnote w:type="continuationSeparator" w:id="0">
    <w:p w14:paraId="1276F150" w14:textId="77777777" w:rsidR="007F2918" w:rsidRDefault="007F2918" w:rsidP="00E04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D897CD" w14:textId="77777777" w:rsidR="007F2918" w:rsidRDefault="007F2918" w:rsidP="00E04818">
      <w:r>
        <w:separator/>
      </w:r>
    </w:p>
  </w:footnote>
  <w:footnote w:type="continuationSeparator" w:id="0">
    <w:p w14:paraId="68F1E0F3" w14:textId="77777777" w:rsidR="007F2918" w:rsidRDefault="007F2918" w:rsidP="00E04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24ACB"/>
    <w:multiLevelType w:val="hybridMultilevel"/>
    <w:tmpl w:val="B14067A8"/>
    <w:lvl w:ilvl="0" w:tplc="7A8831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91444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C4"/>
    <w:rsid w:val="000118E3"/>
    <w:rsid w:val="00011A4B"/>
    <w:rsid w:val="0002139B"/>
    <w:rsid w:val="00024A19"/>
    <w:rsid w:val="00025F6E"/>
    <w:rsid w:val="000412A5"/>
    <w:rsid w:val="00084005"/>
    <w:rsid w:val="00105C67"/>
    <w:rsid w:val="00107BA5"/>
    <w:rsid w:val="001238C6"/>
    <w:rsid w:val="001431DF"/>
    <w:rsid w:val="00154F6F"/>
    <w:rsid w:val="00180C2A"/>
    <w:rsid w:val="001900D4"/>
    <w:rsid w:val="001B4F16"/>
    <w:rsid w:val="001B5494"/>
    <w:rsid w:val="001C15BD"/>
    <w:rsid w:val="002512A0"/>
    <w:rsid w:val="00254844"/>
    <w:rsid w:val="00260868"/>
    <w:rsid w:val="00272911"/>
    <w:rsid w:val="0028241E"/>
    <w:rsid w:val="00283A39"/>
    <w:rsid w:val="00285A93"/>
    <w:rsid w:val="002B7651"/>
    <w:rsid w:val="002D172D"/>
    <w:rsid w:val="002D3170"/>
    <w:rsid w:val="002D764E"/>
    <w:rsid w:val="002E41E7"/>
    <w:rsid w:val="002F23FE"/>
    <w:rsid w:val="003118F2"/>
    <w:rsid w:val="00323BEF"/>
    <w:rsid w:val="00343C39"/>
    <w:rsid w:val="003618C4"/>
    <w:rsid w:val="00376BA9"/>
    <w:rsid w:val="0038140A"/>
    <w:rsid w:val="00381617"/>
    <w:rsid w:val="003917A0"/>
    <w:rsid w:val="003A2E95"/>
    <w:rsid w:val="003A39BF"/>
    <w:rsid w:val="003C6196"/>
    <w:rsid w:val="003F665F"/>
    <w:rsid w:val="00402B72"/>
    <w:rsid w:val="00433287"/>
    <w:rsid w:val="004525E1"/>
    <w:rsid w:val="00480533"/>
    <w:rsid w:val="00480B73"/>
    <w:rsid w:val="004861E1"/>
    <w:rsid w:val="0049229A"/>
    <w:rsid w:val="004B7DCA"/>
    <w:rsid w:val="004E2699"/>
    <w:rsid w:val="004F43CC"/>
    <w:rsid w:val="00504418"/>
    <w:rsid w:val="00536ED3"/>
    <w:rsid w:val="00541F3D"/>
    <w:rsid w:val="0057325B"/>
    <w:rsid w:val="005738C4"/>
    <w:rsid w:val="00592957"/>
    <w:rsid w:val="005A4E0B"/>
    <w:rsid w:val="005B3FA4"/>
    <w:rsid w:val="005B4B5D"/>
    <w:rsid w:val="00610DBD"/>
    <w:rsid w:val="00614901"/>
    <w:rsid w:val="00621844"/>
    <w:rsid w:val="0064518F"/>
    <w:rsid w:val="0064751F"/>
    <w:rsid w:val="006502D2"/>
    <w:rsid w:val="0067324B"/>
    <w:rsid w:val="006766F5"/>
    <w:rsid w:val="006812F7"/>
    <w:rsid w:val="006829C3"/>
    <w:rsid w:val="00683176"/>
    <w:rsid w:val="006D7BAE"/>
    <w:rsid w:val="00735023"/>
    <w:rsid w:val="007610A9"/>
    <w:rsid w:val="0077461B"/>
    <w:rsid w:val="00775991"/>
    <w:rsid w:val="00775EA0"/>
    <w:rsid w:val="00787C52"/>
    <w:rsid w:val="007A4944"/>
    <w:rsid w:val="007C655D"/>
    <w:rsid w:val="007F2918"/>
    <w:rsid w:val="007F3D87"/>
    <w:rsid w:val="00831A88"/>
    <w:rsid w:val="0084079C"/>
    <w:rsid w:val="00844F00"/>
    <w:rsid w:val="00861FFC"/>
    <w:rsid w:val="00880AE1"/>
    <w:rsid w:val="008900B5"/>
    <w:rsid w:val="008D222F"/>
    <w:rsid w:val="008F298F"/>
    <w:rsid w:val="00905C1F"/>
    <w:rsid w:val="00916643"/>
    <w:rsid w:val="00921F96"/>
    <w:rsid w:val="009225FA"/>
    <w:rsid w:val="009537C7"/>
    <w:rsid w:val="00971306"/>
    <w:rsid w:val="00995578"/>
    <w:rsid w:val="00996E21"/>
    <w:rsid w:val="009A0A13"/>
    <w:rsid w:val="009D4707"/>
    <w:rsid w:val="009F20B0"/>
    <w:rsid w:val="009F335D"/>
    <w:rsid w:val="00A30A83"/>
    <w:rsid w:val="00A314BC"/>
    <w:rsid w:val="00A3750F"/>
    <w:rsid w:val="00A64C99"/>
    <w:rsid w:val="00A7161A"/>
    <w:rsid w:val="00AB3869"/>
    <w:rsid w:val="00AD5E75"/>
    <w:rsid w:val="00AE349B"/>
    <w:rsid w:val="00B05133"/>
    <w:rsid w:val="00B153BC"/>
    <w:rsid w:val="00B551D0"/>
    <w:rsid w:val="00B56E0D"/>
    <w:rsid w:val="00B61C41"/>
    <w:rsid w:val="00B978B8"/>
    <w:rsid w:val="00BB48FD"/>
    <w:rsid w:val="00BB70E4"/>
    <w:rsid w:val="00BC53EE"/>
    <w:rsid w:val="00BD476D"/>
    <w:rsid w:val="00BD5F7B"/>
    <w:rsid w:val="00BE5409"/>
    <w:rsid w:val="00C0123D"/>
    <w:rsid w:val="00C0371D"/>
    <w:rsid w:val="00C41A95"/>
    <w:rsid w:val="00C6325D"/>
    <w:rsid w:val="00C851E4"/>
    <w:rsid w:val="00CA76A1"/>
    <w:rsid w:val="00CB1FFC"/>
    <w:rsid w:val="00CB26CD"/>
    <w:rsid w:val="00CB570D"/>
    <w:rsid w:val="00CB6562"/>
    <w:rsid w:val="00CE2D20"/>
    <w:rsid w:val="00CF125A"/>
    <w:rsid w:val="00D06775"/>
    <w:rsid w:val="00D367F4"/>
    <w:rsid w:val="00D74743"/>
    <w:rsid w:val="00D82C25"/>
    <w:rsid w:val="00DC3EEC"/>
    <w:rsid w:val="00DF4E2E"/>
    <w:rsid w:val="00DF5A7A"/>
    <w:rsid w:val="00E00EC5"/>
    <w:rsid w:val="00E03117"/>
    <w:rsid w:val="00E04818"/>
    <w:rsid w:val="00E0527E"/>
    <w:rsid w:val="00E0676C"/>
    <w:rsid w:val="00E34E16"/>
    <w:rsid w:val="00E35FC3"/>
    <w:rsid w:val="00E85816"/>
    <w:rsid w:val="00E91F93"/>
    <w:rsid w:val="00E94F05"/>
    <w:rsid w:val="00EA0E67"/>
    <w:rsid w:val="00EA6DEF"/>
    <w:rsid w:val="00EB1B4E"/>
    <w:rsid w:val="00EC710D"/>
    <w:rsid w:val="00ED57A9"/>
    <w:rsid w:val="00EF5BC0"/>
    <w:rsid w:val="00F12817"/>
    <w:rsid w:val="00F37145"/>
    <w:rsid w:val="00F44E09"/>
    <w:rsid w:val="00F6413A"/>
    <w:rsid w:val="00F9096B"/>
    <w:rsid w:val="00FC2107"/>
    <w:rsid w:val="00FE3603"/>
    <w:rsid w:val="00FE7FE8"/>
    <w:rsid w:val="00FF1E9F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FEFF9"/>
  <w15:chartTrackingRefBased/>
  <w15:docId w15:val="{0E2E525F-6B5D-41CB-97DF-2EE8B0D7D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20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48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48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4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4818"/>
    <w:rPr>
      <w:sz w:val="18"/>
      <w:szCs w:val="18"/>
    </w:rPr>
  </w:style>
  <w:style w:type="paragraph" w:styleId="a7">
    <w:name w:val="No Spacing"/>
    <w:link w:val="a8"/>
    <w:uiPriority w:val="1"/>
    <w:qFormat/>
    <w:rsid w:val="00E04818"/>
    <w:rPr>
      <w:kern w:val="0"/>
      <w:sz w:val="22"/>
      <w:lang w:val="nl-NL" w:eastAsia="en-US"/>
    </w:rPr>
  </w:style>
  <w:style w:type="character" w:customStyle="1" w:styleId="a8">
    <w:name w:val="无间隔 字符"/>
    <w:basedOn w:val="a0"/>
    <w:link w:val="a7"/>
    <w:uiPriority w:val="1"/>
    <w:rsid w:val="00E04818"/>
    <w:rPr>
      <w:kern w:val="0"/>
      <w:sz w:val="22"/>
      <w:lang w:val="nl-NL" w:eastAsia="en-US"/>
    </w:rPr>
  </w:style>
  <w:style w:type="table" w:styleId="a9">
    <w:name w:val="Table Grid"/>
    <w:basedOn w:val="a1"/>
    <w:uiPriority w:val="39"/>
    <w:qFormat/>
    <w:rsid w:val="00E04818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EA0E67"/>
    <w:pPr>
      <w:ind w:firstLineChars="200" w:firstLine="420"/>
    </w:pPr>
  </w:style>
  <w:style w:type="paragraph" w:styleId="ab">
    <w:name w:val="Revision"/>
    <w:hidden/>
    <w:uiPriority w:val="99"/>
    <w:semiHidden/>
    <w:rsid w:val="00B15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93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12</Words>
  <Characters>8623</Characters>
  <Application>Microsoft Office Word</Application>
  <DocSecurity>0</DocSecurity>
  <Lines>71</Lines>
  <Paragraphs>20</Paragraphs>
  <ScaleCrop>false</ScaleCrop>
  <Company/>
  <LinksUpToDate>false</LinksUpToDate>
  <CharactersWithSpaces>10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xu</dc:creator>
  <cp:keywords/>
  <dc:description/>
  <cp:lastModifiedBy>yan wang</cp:lastModifiedBy>
  <cp:revision>2</cp:revision>
  <dcterms:created xsi:type="dcterms:W3CDTF">2024-07-10T15:38:00Z</dcterms:created>
  <dcterms:modified xsi:type="dcterms:W3CDTF">2024-07-10T15:38:00Z</dcterms:modified>
</cp:coreProperties>
</file>